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61A55" w14:textId="6622FF04" w:rsidR="00330B07" w:rsidRPr="000844FF" w:rsidRDefault="002E6EE5" w:rsidP="00330B07">
      <w:pPr>
        <w:pStyle w:val="Kop6"/>
        <w:rPr>
          <w:lang w:val="en-US"/>
        </w:rPr>
      </w:pPr>
      <w:bookmarkStart w:id="0" w:name="_Hlk95051984"/>
      <w:bookmarkStart w:id="1" w:name="_Toc6571511"/>
      <w:bookmarkStart w:id="2" w:name="_Hlk40016116"/>
      <w:r w:rsidRPr="000844FF">
        <w:rPr>
          <w:lang w:val="en-US"/>
        </w:rPr>
        <w:t>Appendix</w:t>
      </w:r>
      <w:r w:rsidR="00590A60" w:rsidRPr="000844FF">
        <w:rPr>
          <w:lang w:val="en-US"/>
        </w:rPr>
        <w:t xml:space="preserve"> A </w:t>
      </w:r>
      <w:r w:rsidR="00590A60" w:rsidRPr="000844FF">
        <w:rPr>
          <w:lang w:val="en-US"/>
        </w:rPr>
        <w:tab/>
        <w:t>Detailed c</w:t>
      </w:r>
      <w:r w:rsidR="000F44B9" w:rsidRPr="000844FF">
        <w:rPr>
          <w:lang w:val="en-US"/>
        </w:rPr>
        <w:t xml:space="preserve">onceptual representation </w:t>
      </w:r>
      <w:r w:rsidR="00373711" w:rsidRPr="000844FF">
        <w:rPr>
          <w:lang w:val="en-US"/>
        </w:rPr>
        <w:t xml:space="preserve">refined and </w:t>
      </w:r>
      <w:r w:rsidR="0052323B" w:rsidRPr="000844FF">
        <w:rPr>
          <w:lang w:val="en-US"/>
        </w:rPr>
        <w:t xml:space="preserve">verified </w:t>
      </w:r>
      <w:r w:rsidR="00330B07" w:rsidRPr="000844FF">
        <w:rPr>
          <w:lang w:val="en-US"/>
        </w:rPr>
        <w:t>ICAMO-configurations on NP</w:t>
      </w:r>
      <w:r w:rsidR="00B84546" w:rsidRPr="000844FF">
        <w:rPr>
          <w:lang w:val="en-US"/>
        </w:rPr>
        <w:t xml:space="preserve"> and </w:t>
      </w:r>
      <w:r w:rsidR="00330B07" w:rsidRPr="000844FF">
        <w:rPr>
          <w:lang w:val="en-US"/>
        </w:rPr>
        <w:t>PA employment and training</w:t>
      </w:r>
    </w:p>
    <w:p w14:paraId="0EBD1802" w14:textId="632B4D6F" w:rsidR="00330B07" w:rsidRPr="000844FF" w:rsidRDefault="00330B07" w:rsidP="00330B07">
      <w:pPr>
        <w:rPr>
          <w:rStyle w:val="normaltextrun"/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0844FF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3FB7DD1F" wp14:editId="4EB5A2F1">
                <wp:simplePos x="0" y="0"/>
                <wp:positionH relativeFrom="column">
                  <wp:posOffset>-63795</wp:posOffset>
                </wp:positionH>
                <wp:positionV relativeFrom="paragraph">
                  <wp:posOffset>119336</wp:posOffset>
                </wp:positionV>
                <wp:extent cx="8858250" cy="5135525"/>
                <wp:effectExtent l="0" t="0" r="0" b="825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8250" cy="513552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9A84EA" w14:textId="791CAA16" w:rsidR="00B56F16" w:rsidRPr="00B022F7" w:rsidRDefault="00B56F16" w:rsidP="00330B0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022F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B022F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B7DD1F" id="Rechthoek 4" o:spid="_x0000_s1026" style="position:absolute;margin-left:-5pt;margin-top:9.4pt;width:697.5pt;height:404.3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" fillcolor="#fff2cc [663]" stroked="f" strokeweight="1pt">
                <v:textbox>
                  <w:txbxContent>
                    <w:p w14:paraId="059A84EA" w14:textId="791CAA16" w:rsidR="00B56F16" w:rsidRPr="00B022F7" w:rsidRDefault="00B56F16" w:rsidP="00330B0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B022F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B022F7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74EB236" w14:textId="73BCD2CE" w:rsidR="00330B07" w:rsidRPr="000844FF" w:rsidRDefault="00573745" w:rsidP="00330B07">
      <w:pPr>
        <w:pStyle w:val="Kop2"/>
        <w:tabs>
          <w:tab w:val="left" w:pos="4408"/>
        </w:tabs>
        <w:rPr>
          <w:rStyle w:val="normaltextrun"/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844FF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09857F4D" wp14:editId="77657100">
                <wp:simplePos x="0" y="0"/>
                <wp:positionH relativeFrom="column">
                  <wp:posOffset>4457700</wp:posOffset>
                </wp:positionH>
                <wp:positionV relativeFrom="paragraph">
                  <wp:posOffset>43815</wp:posOffset>
                </wp:positionV>
                <wp:extent cx="949325" cy="421640"/>
                <wp:effectExtent l="0" t="0" r="3175" b="0"/>
                <wp:wrapNone/>
                <wp:docPr id="35" name="Rechthoe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9325" cy="4216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5C2AA0" w14:textId="77777777" w:rsidR="00B022F7" w:rsidRPr="00931DBA" w:rsidRDefault="00B022F7" w:rsidP="00B022F7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Labor mar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57F4D" id="Rechthoek 35" o:spid="_x0000_s1027" style="position:absolute;margin-left:351pt;margin-top:3.45pt;width:74.75pt;height:33.2pt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" fillcolor="#5b9bd5 [3204]" stroked="f" strokeweight="1pt">
                <v:textbox>
                  <w:txbxContent>
                    <w:p w14:paraId="385C2AA0" w14:textId="77777777" w:rsidR="00B022F7" w:rsidRPr="00931DBA" w:rsidRDefault="00B022F7" w:rsidP="00B022F7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>Labor market</w:t>
                      </w:r>
                    </w:p>
                  </w:txbxContent>
                </v:textbox>
              </v:rect>
            </w:pict>
          </mc:Fallback>
        </mc:AlternateContent>
      </w:r>
      <w:r w:rsidR="00337B2D" w:rsidRPr="000844FF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0DF699F" wp14:editId="0EC25914">
                <wp:simplePos x="0" y="0"/>
                <wp:positionH relativeFrom="column">
                  <wp:posOffset>3438525</wp:posOffset>
                </wp:positionH>
                <wp:positionV relativeFrom="paragraph">
                  <wp:posOffset>31750</wp:posOffset>
                </wp:positionV>
                <wp:extent cx="962025" cy="421640"/>
                <wp:effectExtent l="0" t="0" r="9525" b="0"/>
                <wp:wrapNone/>
                <wp:docPr id="30" name="Rechthoe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4216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CE38E7" w14:textId="77777777" w:rsidR="008522DF" w:rsidRPr="00931DBA" w:rsidRDefault="008522DF" w:rsidP="008522DF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Stakehol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F699F" id="Rechthoek 30" o:spid="_x0000_s1028" style="position:absolute;margin-left:270.75pt;margin-top:2.5pt;width:75.75pt;height:33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" fillcolor="#5b9bd5 [3204]" stroked="f" strokeweight="1pt">
                <v:textbox>
                  <w:txbxContent>
                    <w:p w14:paraId="53CE38E7" w14:textId="77777777" w:rsidR="008522DF" w:rsidRPr="00931DBA" w:rsidRDefault="008522DF" w:rsidP="008522DF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>Stakeholders</w:t>
                      </w:r>
                    </w:p>
                  </w:txbxContent>
                </v:textbox>
              </v:rect>
            </w:pict>
          </mc:Fallback>
        </mc:AlternateContent>
      </w:r>
      <w:r w:rsidR="00145B4C" w:rsidRPr="000844FF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030519D" wp14:editId="543D69CE">
                <wp:simplePos x="0" y="0"/>
                <wp:positionH relativeFrom="column">
                  <wp:posOffset>5451894</wp:posOffset>
                </wp:positionH>
                <wp:positionV relativeFrom="paragraph">
                  <wp:posOffset>39298</wp:posOffset>
                </wp:positionV>
                <wp:extent cx="810260" cy="421640"/>
                <wp:effectExtent l="0" t="0" r="8890" b="0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0260" cy="4216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DE2D22" w14:textId="712D7CE1" w:rsidR="00B56F16" w:rsidRPr="00931DBA" w:rsidRDefault="00B56F16" w:rsidP="00D4506E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Healthcare dem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0519D" id="Rechthoek 8" o:spid="_x0000_s1029" style="position:absolute;margin-left:429.3pt;margin-top:3.1pt;width:63.8pt;height:33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" fillcolor="#5b9bd5 [3204]" stroked="f" strokeweight="1pt">
                <v:textbox>
                  <w:txbxContent>
                    <w:p w14:paraId="09DE2D22" w14:textId="712D7CE1" w:rsidR="00B56F16" w:rsidRPr="00931DBA" w:rsidRDefault="00B56F16" w:rsidP="00D4506E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>Healthcare demand</w:t>
                      </w:r>
                    </w:p>
                  </w:txbxContent>
                </v:textbox>
              </v:rect>
            </w:pict>
          </mc:Fallback>
        </mc:AlternateContent>
      </w:r>
      <w:r w:rsidR="0037346F" w:rsidRPr="000844FF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C55DB9" wp14:editId="49FEF30B">
                <wp:simplePos x="0" y="0"/>
                <wp:positionH relativeFrom="column">
                  <wp:posOffset>2262146</wp:posOffset>
                </wp:positionH>
                <wp:positionV relativeFrom="paragraph">
                  <wp:posOffset>32247</wp:posOffset>
                </wp:positionV>
                <wp:extent cx="1138555" cy="421640"/>
                <wp:effectExtent l="0" t="0" r="4445" b="0"/>
                <wp:wrapNone/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555" cy="4216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5DB1F2" w14:textId="77777777" w:rsidR="008522DF" w:rsidRPr="00931DBA" w:rsidRDefault="008522DF" w:rsidP="008522DF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Flanking</w:t>
                            </w:r>
                            <w:proofErr w:type="spellEnd"/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polici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55DB9" id="Rechthoek 7" o:spid="_x0000_s1030" style="position:absolute;margin-left:178.1pt;margin-top:2.55pt;width:89.65pt;height:33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" fillcolor="#5b9bd5 [3204]" stroked="f" strokeweight="1pt">
                <v:textbox>
                  <w:txbxContent>
                    <w:p w14:paraId="325DB1F2" w14:textId="77777777" w:rsidR="008522DF" w:rsidRPr="00931DBA" w:rsidRDefault="008522DF" w:rsidP="008522DF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proofErr w:type="spellStart"/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>Flanking</w:t>
                      </w:r>
                      <w:proofErr w:type="spellEnd"/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>polici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37346F" w:rsidRPr="000844FF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FB8C993" wp14:editId="2DEDBA56">
                <wp:simplePos x="0" y="0"/>
                <wp:positionH relativeFrom="column">
                  <wp:posOffset>791156</wp:posOffset>
                </wp:positionH>
                <wp:positionV relativeFrom="paragraph">
                  <wp:posOffset>40198</wp:posOffset>
                </wp:positionV>
                <wp:extent cx="1414780" cy="421640"/>
                <wp:effectExtent l="0" t="0" r="0" b="0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780" cy="42164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7BFB70" w14:textId="4B842215" w:rsidR="008522DF" w:rsidRPr="00931DBA" w:rsidRDefault="008522DF" w:rsidP="008522DF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FE083C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Intervention</w:t>
                            </w:r>
                          </w:p>
                          <w:p w14:paraId="3569C517" w14:textId="00032243" w:rsidR="008522DF" w:rsidRPr="00931DBA" w:rsidRDefault="008522DF" w:rsidP="008522DF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A43B6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NP</w:t>
                            </w:r>
                            <w:r w:rsidR="0020756A" w:rsidRPr="00A43B6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proofErr w:type="gramStart"/>
                            <w:r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PA policy</w:t>
                            </w:r>
                            <w:proofErr w:type="gramEnd"/>
                            <w:r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pro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8C993" id="Rechthoek 3" o:spid="_x0000_s1031" style="position:absolute;margin-left:62.3pt;margin-top:3.15pt;width:111.4pt;height:33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" fillcolor="#ed7d31 [3205]" stroked="f" strokeweight="1pt">
                <v:textbox>
                  <w:txbxContent>
                    <w:p w14:paraId="3E7BFB70" w14:textId="4B842215" w:rsidR="008522DF" w:rsidRPr="00931DBA" w:rsidRDefault="008522DF" w:rsidP="008522DF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FE083C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Intervention</w:t>
                      </w:r>
                    </w:p>
                    <w:p w14:paraId="3569C517" w14:textId="00032243" w:rsidR="008522DF" w:rsidRPr="00931DBA" w:rsidRDefault="008522DF" w:rsidP="008522DF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A43B66">
                        <w:rPr>
                          <w:color w:val="FFFFFF" w:themeColor="background1"/>
                          <w:sz w:val="18"/>
                          <w:szCs w:val="18"/>
                        </w:rPr>
                        <w:t>NP</w:t>
                      </w:r>
                      <w:r w:rsidR="0020756A" w:rsidRPr="00A43B66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and </w:t>
                      </w:r>
                      <w:proofErr w:type="gramStart"/>
                      <w:r w:rsidRPr="00931DBA">
                        <w:rPr>
                          <w:color w:val="FFFFFF" w:themeColor="background1"/>
                          <w:sz w:val="18"/>
                          <w:szCs w:val="18"/>
                        </w:rPr>
                        <w:t>PA policy</w:t>
                      </w:r>
                      <w:proofErr w:type="gramEnd"/>
                      <w:r w:rsidRPr="00931DBA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program</w:t>
                      </w:r>
                    </w:p>
                  </w:txbxContent>
                </v:textbox>
              </v:rect>
            </w:pict>
          </mc:Fallback>
        </mc:AlternateContent>
      </w:r>
      <w:r w:rsidR="00B022F7" w:rsidRPr="000844FF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 w:eastAsia="nl-NL"/>
        </w:rPr>
        <w:drawing>
          <wp:anchor distT="0" distB="0" distL="114300" distR="114300" simplePos="0" relativeHeight="251696128" behindDoc="1" locked="0" layoutInCell="1" allowOverlap="1" wp14:anchorId="3FF6ED74" wp14:editId="360AFD19">
            <wp:simplePos x="0" y="0"/>
            <wp:positionH relativeFrom="column">
              <wp:posOffset>6826196</wp:posOffset>
            </wp:positionH>
            <wp:positionV relativeFrom="paragraph">
              <wp:posOffset>32247</wp:posOffset>
            </wp:positionV>
            <wp:extent cx="1747906" cy="2167255"/>
            <wp:effectExtent l="0" t="0" r="5080" b="0"/>
            <wp:wrapNone/>
            <wp:docPr id="28" name="Diagram 2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0B07" w:rsidRPr="000844FF">
        <w:rPr>
          <w:rStyle w:val="normaltextrun"/>
          <w:rFonts w:ascii="Times New Roman" w:hAnsi="Times New Roman" w:cs="Times New Roman"/>
          <w:color w:val="auto"/>
          <w:sz w:val="20"/>
          <w:szCs w:val="20"/>
          <w:lang w:val="en-US"/>
        </w:rPr>
        <w:tab/>
      </w:r>
    </w:p>
    <w:p w14:paraId="71177EE8" w14:textId="708E6C6A" w:rsidR="00330B07" w:rsidRPr="000844FF" w:rsidRDefault="00330B07" w:rsidP="00330B07">
      <w:pPr>
        <w:pStyle w:val="Kop2"/>
        <w:jc w:val="center"/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</w:pPr>
    </w:p>
    <w:p w14:paraId="2D6C7A73" w14:textId="69098432" w:rsidR="00330B07" w:rsidRPr="000844FF" w:rsidRDefault="00573745" w:rsidP="00330B07">
      <w:pPr>
        <w:pStyle w:val="Kop2"/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</w:pPr>
      <w:r w:rsidRPr="000844F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66FF1734" wp14:editId="57613034">
                <wp:simplePos x="0" y="0"/>
                <wp:positionH relativeFrom="column">
                  <wp:posOffset>4457700</wp:posOffset>
                </wp:positionH>
                <wp:positionV relativeFrom="paragraph">
                  <wp:posOffset>102870</wp:posOffset>
                </wp:positionV>
                <wp:extent cx="949325" cy="1704975"/>
                <wp:effectExtent l="0" t="0" r="3175" b="9525"/>
                <wp:wrapNone/>
                <wp:docPr id="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9325" cy="1704975"/>
                        </a:xfrm>
                        <a:prstGeom prst="rect">
                          <a:avLst/>
                        </a:prstGeom>
                        <a:solidFill>
                          <a:srgbClr val="D6E3F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CC3734" w14:textId="42A10A7A" w:rsidR="00C34315" w:rsidRPr="00573745" w:rsidRDefault="00573745" w:rsidP="003F1D9F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  <w:r w:rsidR="00C34315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>edical</w:t>
                            </w:r>
                            <w:r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(</w:t>
                            </w:r>
                            <w:r w:rsidR="00C34315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>specialist) doctor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="00C34315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>resident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="00C34315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>NP/PA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="00430F19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bachelor </w:t>
                            </w:r>
                            <w:r w:rsidR="00C34315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level </w:t>
                            </w:r>
                            <w:r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p</w:t>
                            </w:r>
                            <w:r w:rsidR="00C34315" w:rsidRPr="00573745">
                              <w:rPr>
                                <w:sz w:val="16"/>
                                <w:szCs w:val="16"/>
                                <w:lang w:val="en-GB"/>
                              </w:rPr>
                              <w:t>rofessional capacity</w:t>
                            </w:r>
                          </w:p>
                          <w:p w14:paraId="48359717" w14:textId="09E74651" w:rsidR="00C34315" w:rsidRPr="00805B67" w:rsidRDefault="004624D5" w:rsidP="002F003B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 w:rsidR="00C34315" w:rsidRPr="00805B67">
                              <w:rPr>
                                <w:sz w:val="16"/>
                                <w:szCs w:val="16"/>
                                <w:lang w:val="en-GB"/>
                              </w:rPr>
                              <w:t>hysician continuity</w:t>
                            </w:r>
                          </w:p>
                          <w:p w14:paraId="6FBC53F9" w14:textId="114D6168" w:rsidR="00C34315" w:rsidRPr="00481A6A" w:rsidRDefault="00C34315" w:rsidP="00573745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81A6A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Image health</w:t>
                            </w:r>
                            <w:r w:rsidR="003B73A8" w:rsidRPr="00481A6A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  <w:r w:rsidRPr="00481A6A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care sec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FF1734" id="Rectangle 5" o:spid="_x0000_s1032" style="position:absolute;margin-left:351pt;margin-top:8.1pt;width:74.75pt;height:134.25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" fillcolor="#d6e3f6" stroked="f">
                <v:textbox>
                  <w:txbxContent>
                    <w:p w14:paraId="3FCC3734" w14:textId="42A10A7A" w:rsidR="00C34315" w:rsidRPr="00573745" w:rsidRDefault="00573745" w:rsidP="003F1D9F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m</w:t>
                      </w:r>
                      <w:r w:rsidR="00C34315" w:rsidRPr="00573745">
                        <w:rPr>
                          <w:sz w:val="16"/>
                          <w:szCs w:val="16"/>
                          <w:lang w:val="en-GB"/>
                        </w:rPr>
                        <w:t>edical</w:t>
                      </w:r>
                      <w:r w:rsidRPr="00573745">
                        <w:rPr>
                          <w:sz w:val="16"/>
                          <w:szCs w:val="16"/>
                          <w:lang w:val="en-GB"/>
                        </w:rPr>
                        <w:t xml:space="preserve"> (</w:t>
                      </w:r>
                      <w:r w:rsidR="00C34315" w:rsidRPr="00573745">
                        <w:rPr>
                          <w:sz w:val="16"/>
                          <w:szCs w:val="16"/>
                          <w:lang w:val="en-GB"/>
                        </w:rPr>
                        <w:t>specialist) doctor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="00C34315" w:rsidRPr="00573745">
                        <w:rPr>
                          <w:sz w:val="16"/>
                          <w:szCs w:val="16"/>
                          <w:lang w:val="en-GB"/>
                        </w:rPr>
                        <w:t>resident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="00C34315" w:rsidRPr="00573745">
                        <w:rPr>
                          <w:sz w:val="16"/>
                          <w:szCs w:val="16"/>
                          <w:lang w:val="en-GB"/>
                        </w:rPr>
                        <w:t>NP/PA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="00430F19" w:rsidRPr="00573745">
                        <w:rPr>
                          <w:sz w:val="16"/>
                          <w:szCs w:val="16"/>
                          <w:lang w:val="en-GB"/>
                        </w:rPr>
                        <w:t xml:space="preserve">bachelor </w:t>
                      </w:r>
                      <w:r w:rsidR="00C34315" w:rsidRPr="00573745">
                        <w:rPr>
                          <w:sz w:val="16"/>
                          <w:szCs w:val="16"/>
                          <w:lang w:val="en-GB"/>
                        </w:rPr>
                        <w:t xml:space="preserve">level </w:t>
                      </w:r>
                      <w:r w:rsidRPr="00573745">
                        <w:rPr>
                          <w:sz w:val="16"/>
                          <w:szCs w:val="16"/>
                          <w:lang w:val="en-GB"/>
                        </w:rPr>
                        <w:t xml:space="preserve"> p</w:t>
                      </w:r>
                      <w:r w:rsidR="00C34315" w:rsidRPr="00573745">
                        <w:rPr>
                          <w:sz w:val="16"/>
                          <w:szCs w:val="16"/>
                          <w:lang w:val="en-GB"/>
                        </w:rPr>
                        <w:t>rofessional capacity</w:t>
                      </w:r>
                    </w:p>
                    <w:p w14:paraId="48359717" w14:textId="09E74651" w:rsidR="00C34315" w:rsidRPr="00805B67" w:rsidRDefault="004624D5" w:rsidP="002F003B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p</w:t>
                      </w:r>
                      <w:r w:rsidR="00C34315" w:rsidRPr="00805B67">
                        <w:rPr>
                          <w:sz w:val="16"/>
                          <w:szCs w:val="16"/>
                          <w:lang w:val="en-GB"/>
                        </w:rPr>
                        <w:t>hysician continuity</w:t>
                      </w:r>
                    </w:p>
                    <w:p w14:paraId="6FBC53F9" w14:textId="114D6168" w:rsidR="00C34315" w:rsidRPr="00481A6A" w:rsidRDefault="00C34315" w:rsidP="00573745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</w:pPr>
                      <w:r w:rsidRPr="00481A6A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Image health</w:t>
                      </w:r>
                      <w:r w:rsidR="003B73A8" w:rsidRPr="00481A6A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-</w:t>
                      </w:r>
                      <w:r w:rsidRPr="00481A6A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care sector</w:t>
                      </w:r>
                    </w:p>
                  </w:txbxContent>
                </v:textbox>
              </v:rect>
            </w:pict>
          </mc:Fallback>
        </mc:AlternateContent>
      </w:r>
      <w:r w:rsidR="00AB58D8" w:rsidRPr="000844F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6C88F80A" wp14:editId="454CA7B9">
                <wp:simplePos x="0" y="0"/>
                <wp:positionH relativeFrom="column">
                  <wp:posOffset>790575</wp:posOffset>
                </wp:positionH>
                <wp:positionV relativeFrom="paragraph">
                  <wp:posOffset>109220</wp:posOffset>
                </wp:positionV>
                <wp:extent cx="1414145" cy="1695450"/>
                <wp:effectExtent l="0" t="0" r="14605" b="19050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4145" cy="16954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6D403" w14:textId="6E45C1BE" w:rsidR="008522DF" w:rsidRPr="00763262" w:rsidRDefault="008522DF" w:rsidP="00573745">
                            <w:pPr>
                              <w:pStyle w:val="Lijstalinea"/>
                              <w:numPr>
                                <w:ilvl w:val="0"/>
                                <w:numId w:val="17"/>
                              </w:numPr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 w:rsidRPr="00EA1F6E">
                              <w:rPr>
                                <w:sz w:val="16"/>
                                <w:szCs w:val="16"/>
                              </w:rPr>
                              <w:t xml:space="preserve">training </w:t>
                            </w:r>
                            <w:proofErr w:type="spellStart"/>
                            <w:r w:rsidR="00BA6894" w:rsidRPr="00763262">
                              <w:rPr>
                                <w:sz w:val="16"/>
                                <w:szCs w:val="16"/>
                              </w:rPr>
                              <w:t>grants</w:t>
                            </w:r>
                            <w:proofErr w:type="spellEnd"/>
                          </w:p>
                          <w:p w14:paraId="40D01A88" w14:textId="77777777" w:rsidR="008522DF" w:rsidRPr="00763262" w:rsidRDefault="008522DF" w:rsidP="00573745">
                            <w:pPr>
                              <w:pStyle w:val="Lijstalinea"/>
                              <w:numPr>
                                <w:ilvl w:val="0"/>
                                <w:numId w:val="17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763262">
                              <w:rPr>
                                <w:sz w:val="16"/>
                                <w:szCs w:val="16"/>
                              </w:rPr>
                              <w:t>reimbursement</w:t>
                            </w:r>
                            <w:proofErr w:type="spellEnd"/>
                            <w:r w:rsidRPr="0076326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63262">
                              <w:rPr>
                                <w:sz w:val="16"/>
                                <w:szCs w:val="16"/>
                              </w:rPr>
                              <w:t>regulations</w:t>
                            </w:r>
                            <w:proofErr w:type="spellEnd"/>
                            <w:r w:rsidRPr="0076326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A96AA07" w14:textId="0AEC2152" w:rsidR="008522DF" w:rsidRPr="00763262" w:rsidRDefault="008522DF" w:rsidP="00573745">
                            <w:pPr>
                              <w:pStyle w:val="Lijstalinea"/>
                              <w:numPr>
                                <w:ilvl w:val="0"/>
                                <w:numId w:val="1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3262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funding knowledge center &amp; evaluation research </w:t>
                            </w:r>
                          </w:p>
                          <w:p w14:paraId="5105981F" w14:textId="3FF509E6" w:rsidR="008522DF" w:rsidRPr="00763262" w:rsidRDefault="008522DF" w:rsidP="00573745">
                            <w:pPr>
                              <w:pStyle w:val="Lijstalinea"/>
                              <w:numPr>
                                <w:ilvl w:val="0"/>
                                <w:numId w:val="17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763262">
                              <w:rPr>
                                <w:sz w:val="16"/>
                                <w:szCs w:val="16"/>
                              </w:rPr>
                              <w:t>ex</w:t>
                            </w:r>
                            <w:r w:rsidR="00BA6894" w:rsidRPr="00763262">
                              <w:rPr>
                                <w:sz w:val="16"/>
                                <w:szCs w:val="16"/>
                              </w:rPr>
                              <w:t>pa</w:t>
                            </w:r>
                            <w:r w:rsidRPr="00763262">
                              <w:rPr>
                                <w:sz w:val="16"/>
                                <w:szCs w:val="16"/>
                              </w:rPr>
                              <w:t>nding</w:t>
                            </w:r>
                            <w:proofErr w:type="spellEnd"/>
                            <w:r w:rsidRPr="00763262">
                              <w:rPr>
                                <w:sz w:val="16"/>
                                <w:szCs w:val="16"/>
                              </w:rPr>
                              <w:t xml:space="preserve"> scope</w:t>
                            </w:r>
                            <w:r w:rsidR="00BA6894" w:rsidRPr="0076326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63262">
                              <w:rPr>
                                <w:sz w:val="16"/>
                                <w:szCs w:val="16"/>
                              </w:rPr>
                              <w:t>of</w:t>
                            </w:r>
                            <w:r w:rsidR="00BA6894" w:rsidRPr="0076326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63262">
                              <w:rPr>
                                <w:sz w:val="16"/>
                                <w:szCs w:val="16"/>
                                <w:lang w:val="en-GB"/>
                              </w:rPr>
                              <w:t>practice</w:t>
                            </w:r>
                          </w:p>
                          <w:p w14:paraId="5EA9C556" w14:textId="75CB63F9" w:rsidR="008522DF" w:rsidRPr="00763262" w:rsidRDefault="008522DF" w:rsidP="00573745">
                            <w:pPr>
                              <w:pStyle w:val="Lijstalinea"/>
                              <w:numPr>
                                <w:ilvl w:val="0"/>
                                <w:numId w:val="1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3262">
                              <w:rPr>
                                <w:sz w:val="16"/>
                                <w:szCs w:val="16"/>
                                <w:lang w:val="en-GB"/>
                              </w:rPr>
                              <w:t>legal acknowledgement profession</w:t>
                            </w:r>
                            <w:r w:rsidR="002F003B" w:rsidRPr="00763262"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 w:rsidR="002D72C8" w:rsidRPr="0076326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D72C8" w:rsidRPr="00763262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&amp; </w:t>
                            </w:r>
                            <w:proofErr w:type="spellStart"/>
                            <w:r w:rsidR="002D72C8" w:rsidRPr="00763262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educational</w:t>
                            </w:r>
                            <w:proofErr w:type="spellEnd"/>
                            <w:r w:rsidR="002D72C8" w:rsidRPr="00763262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level</w:t>
                            </w:r>
                          </w:p>
                          <w:p w14:paraId="3204598C" w14:textId="608BD18D" w:rsidR="008522DF" w:rsidRPr="00A43B66" w:rsidRDefault="008522DF" w:rsidP="00573745">
                            <w:pPr>
                              <w:pStyle w:val="Lijstalinea"/>
                              <w:numPr>
                                <w:ilvl w:val="0"/>
                                <w:numId w:val="17"/>
                              </w:numPr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bookmarkStart w:id="3" w:name="_Hlk169960046"/>
                            <w:r w:rsidRPr="00763262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sectoral NP/PA </w:t>
                            </w:r>
                            <w:r w:rsidR="00BA6894" w:rsidRPr="00763262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agreements</w:t>
                            </w:r>
                          </w:p>
                          <w:bookmarkEnd w:id="3"/>
                          <w:p w14:paraId="6BEC1983" w14:textId="77777777" w:rsidR="008522DF" w:rsidRPr="00EA1F6E" w:rsidRDefault="008522DF" w:rsidP="0037346F">
                            <w:pPr>
                              <w:pStyle w:val="Lijstalinea"/>
                              <w:ind w:left="113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88F80A" id="_x0000_s1033" style="position:absolute;margin-left:62.25pt;margin-top:8.6pt;width:111.35pt;height:133.5pt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" fillcolor="#fbe4d5 [661]" strokecolor="#fbe4d5 [661]">
                <v:textbox>
                  <w:txbxContent>
                    <w:p w14:paraId="0216D403" w14:textId="6E45C1BE" w:rsidR="008522DF" w:rsidRPr="00763262" w:rsidRDefault="008522DF" w:rsidP="00573745">
                      <w:pPr>
                        <w:pStyle w:val="Lijstalinea"/>
                        <w:numPr>
                          <w:ilvl w:val="0"/>
                          <w:numId w:val="17"/>
                        </w:numPr>
                        <w:jc w:val="both"/>
                        <w:rPr>
                          <w:sz w:val="16"/>
                          <w:szCs w:val="16"/>
                        </w:rPr>
                      </w:pPr>
                      <w:r w:rsidRPr="00EA1F6E">
                        <w:rPr>
                          <w:sz w:val="16"/>
                          <w:szCs w:val="16"/>
                        </w:rPr>
                        <w:t xml:space="preserve">training </w:t>
                      </w:r>
                      <w:proofErr w:type="spellStart"/>
                      <w:r w:rsidR="00BA6894" w:rsidRPr="00763262">
                        <w:rPr>
                          <w:sz w:val="16"/>
                          <w:szCs w:val="16"/>
                        </w:rPr>
                        <w:t>grants</w:t>
                      </w:r>
                      <w:proofErr w:type="spellEnd"/>
                    </w:p>
                    <w:p w14:paraId="40D01A88" w14:textId="77777777" w:rsidR="008522DF" w:rsidRPr="00763262" w:rsidRDefault="008522DF" w:rsidP="00573745">
                      <w:pPr>
                        <w:pStyle w:val="Lijstalinea"/>
                        <w:numPr>
                          <w:ilvl w:val="0"/>
                          <w:numId w:val="17"/>
                        </w:numPr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763262">
                        <w:rPr>
                          <w:sz w:val="16"/>
                          <w:szCs w:val="16"/>
                        </w:rPr>
                        <w:t>reimbursement</w:t>
                      </w:r>
                      <w:proofErr w:type="spellEnd"/>
                      <w:r w:rsidRPr="00763262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763262">
                        <w:rPr>
                          <w:sz w:val="16"/>
                          <w:szCs w:val="16"/>
                        </w:rPr>
                        <w:t>regulations</w:t>
                      </w:r>
                      <w:proofErr w:type="spellEnd"/>
                      <w:r w:rsidRPr="00763262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0A96AA07" w14:textId="0AEC2152" w:rsidR="008522DF" w:rsidRPr="00763262" w:rsidRDefault="008522DF" w:rsidP="00573745">
                      <w:pPr>
                        <w:pStyle w:val="Lijstalinea"/>
                        <w:numPr>
                          <w:ilvl w:val="0"/>
                          <w:numId w:val="1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763262">
                        <w:rPr>
                          <w:sz w:val="16"/>
                          <w:szCs w:val="16"/>
                          <w:lang w:val="en-GB"/>
                        </w:rPr>
                        <w:t xml:space="preserve">funding knowledge center &amp; evaluation research </w:t>
                      </w:r>
                    </w:p>
                    <w:p w14:paraId="5105981F" w14:textId="3FF509E6" w:rsidR="008522DF" w:rsidRPr="00763262" w:rsidRDefault="008522DF" w:rsidP="00573745">
                      <w:pPr>
                        <w:pStyle w:val="Lijstalinea"/>
                        <w:numPr>
                          <w:ilvl w:val="0"/>
                          <w:numId w:val="17"/>
                        </w:numPr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763262">
                        <w:rPr>
                          <w:sz w:val="16"/>
                          <w:szCs w:val="16"/>
                        </w:rPr>
                        <w:t>ex</w:t>
                      </w:r>
                      <w:r w:rsidR="00BA6894" w:rsidRPr="00763262">
                        <w:rPr>
                          <w:sz w:val="16"/>
                          <w:szCs w:val="16"/>
                        </w:rPr>
                        <w:t>pa</w:t>
                      </w:r>
                      <w:r w:rsidRPr="00763262">
                        <w:rPr>
                          <w:sz w:val="16"/>
                          <w:szCs w:val="16"/>
                        </w:rPr>
                        <w:t>nding</w:t>
                      </w:r>
                      <w:proofErr w:type="spellEnd"/>
                      <w:r w:rsidRPr="00763262">
                        <w:rPr>
                          <w:sz w:val="16"/>
                          <w:szCs w:val="16"/>
                        </w:rPr>
                        <w:t xml:space="preserve"> scope</w:t>
                      </w:r>
                      <w:r w:rsidR="00BA6894" w:rsidRPr="00763262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763262">
                        <w:rPr>
                          <w:sz w:val="16"/>
                          <w:szCs w:val="16"/>
                        </w:rPr>
                        <w:t>of</w:t>
                      </w:r>
                      <w:r w:rsidR="00BA6894" w:rsidRPr="00763262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763262">
                        <w:rPr>
                          <w:sz w:val="16"/>
                          <w:szCs w:val="16"/>
                          <w:lang w:val="en-GB"/>
                        </w:rPr>
                        <w:t>practice</w:t>
                      </w:r>
                    </w:p>
                    <w:p w14:paraId="5EA9C556" w14:textId="75CB63F9" w:rsidR="008522DF" w:rsidRPr="00763262" w:rsidRDefault="008522DF" w:rsidP="00573745">
                      <w:pPr>
                        <w:pStyle w:val="Lijstalinea"/>
                        <w:numPr>
                          <w:ilvl w:val="0"/>
                          <w:numId w:val="1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763262">
                        <w:rPr>
                          <w:sz w:val="16"/>
                          <w:szCs w:val="16"/>
                          <w:lang w:val="en-GB"/>
                        </w:rPr>
                        <w:t>legal acknowledgement profession</w:t>
                      </w:r>
                      <w:r w:rsidR="002F003B" w:rsidRPr="00763262">
                        <w:rPr>
                          <w:sz w:val="16"/>
                          <w:szCs w:val="16"/>
                        </w:rPr>
                        <w:t>s</w:t>
                      </w:r>
                      <w:r w:rsidR="002D72C8" w:rsidRPr="00763262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2D72C8" w:rsidRPr="00763262">
                        <w:rPr>
                          <w:i/>
                          <w:iCs/>
                          <w:sz w:val="16"/>
                          <w:szCs w:val="16"/>
                        </w:rPr>
                        <w:t xml:space="preserve">&amp; </w:t>
                      </w:r>
                      <w:proofErr w:type="spellStart"/>
                      <w:r w:rsidR="002D72C8" w:rsidRPr="00763262">
                        <w:rPr>
                          <w:i/>
                          <w:iCs/>
                          <w:sz w:val="16"/>
                          <w:szCs w:val="16"/>
                        </w:rPr>
                        <w:t>educational</w:t>
                      </w:r>
                      <w:proofErr w:type="spellEnd"/>
                      <w:r w:rsidR="002D72C8" w:rsidRPr="00763262">
                        <w:rPr>
                          <w:i/>
                          <w:iCs/>
                          <w:sz w:val="16"/>
                          <w:szCs w:val="16"/>
                        </w:rPr>
                        <w:t xml:space="preserve"> level</w:t>
                      </w:r>
                    </w:p>
                    <w:p w14:paraId="3204598C" w14:textId="608BD18D" w:rsidR="008522DF" w:rsidRPr="00A43B66" w:rsidRDefault="008522DF" w:rsidP="00573745">
                      <w:pPr>
                        <w:pStyle w:val="Lijstalinea"/>
                        <w:numPr>
                          <w:ilvl w:val="0"/>
                          <w:numId w:val="17"/>
                        </w:numPr>
                        <w:rPr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bookmarkStart w:id="4" w:name="_Hlk169960046"/>
                      <w:r w:rsidRPr="00763262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 xml:space="preserve">sectoral NP/PA </w:t>
                      </w:r>
                      <w:r w:rsidR="00BA6894" w:rsidRPr="00763262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agreements</w:t>
                      </w:r>
                    </w:p>
                    <w:bookmarkEnd w:id="4"/>
                    <w:p w14:paraId="6BEC1983" w14:textId="77777777" w:rsidR="008522DF" w:rsidRPr="00EA1F6E" w:rsidRDefault="008522DF" w:rsidP="0037346F">
                      <w:pPr>
                        <w:pStyle w:val="Lijstalinea"/>
                        <w:ind w:left="113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37B2D" w:rsidRPr="000844F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33203BE9" wp14:editId="3E1FD98F">
                <wp:simplePos x="0" y="0"/>
                <wp:positionH relativeFrom="column">
                  <wp:posOffset>3438525</wp:posOffset>
                </wp:positionH>
                <wp:positionV relativeFrom="paragraph">
                  <wp:posOffset>110490</wp:posOffset>
                </wp:positionV>
                <wp:extent cx="962025" cy="1695450"/>
                <wp:effectExtent l="0" t="0" r="9525" b="0"/>
                <wp:wrapNone/>
                <wp:docPr id="2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2025" cy="1695450"/>
                        </a:xfrm>
                        <a:prstGeom prst="rect">
                          <a:avLst/>
                        </a:prstGeom>
                        <a:solidFill>
                          <a:srgbClr val="D6E3F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45DB5D" w14:textId="18B71FB4" w:rsidR="008522DF" w:rsidRPr="00A43B66" w:rsidRDefault="008522DF" w:rsidP="002F00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EA1F6E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health </w:t>
                            </w:r>
                            <w:r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insurers support </w:t>
                            </w:r>
                            <w:r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and reimbursement</w:t>
                            </w:r>
                          </w:p>
                          <w:p w14:paraId="170366BD" w14:textId="45254E18" w:rsidR="00F212E2" w:rsidRPr="00A43B66" w:rsidRDefault="00F212E2" w:rsidP="002F00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upport professional </w:t>
                            </w:r>
                            <w:r w:rsidR="008C5A3D"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>associations</w:t>
                            </w:r>
                            <w:r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on deployment</w:t>
                            </w:r>
                            <w:r w:rsidRPr="00A43B6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593029" w:rsidRPr="00A43B66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&amp;</w:t>
                            </w:r>
                            <w:r w:rsidRPr="00A43B66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 visibility</w:t>
                            </w:r>
                          </w:p>
                          <w:p w14:paraId="4447F15D" w14:textId="533D8AB0" w:rsidR="00F212E2" w:rsidRPr="00A43B66" w:rsidRDefault="00593029" w:rsidP="002F00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university </w:t>
                            </w:r>
                            <w:r w:rsidR="00AE408E"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training </w:t>
                            </w:r>
                            <w:r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f</w:t>
                            </w:r>
                            <w:r w:rsidR="00AE408E"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acilit</w:t>
                            </w:r>
                            <w:r w:rsidR="000F7458"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03BE9" id="_x0000_s1034" style="position:absolute;margin-left:270.75pt;margin-top:8.7pt;width:75.75pt;height:133.5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" fillcolor="#d6e3f6" stroked="f">
                <v:textbox>
                  <w:txbxContent>
                    <w:p w14:paraId="7C45DB5D" w14:textId="18B71FB4" w:rsidR="008522DF" w:rsidRPr="00A43B66" w:rsidRDefault="008522DF" w:rsidP="002F00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EA1F6E">
                        <w:rPr>
                          <w:sz w:val="16"/>
                          <w:szCs w:val="16"/>
                          <w:lang w:val="en-GB"/>
                        </w:rPr>
                        <w:t xml:space="preserve">health </w:t>
                      </w:r>
                      <w:r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insurers support </w:t>
                      </w:r>
                      <w:r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and reimbursement</w:t>
                      </w:r>
                    </w:p>
                    <w:p w14:paraId="170366BD" w14:textId="45254E18" w:rsidR="00F212E2" w:rsidRPr="00A43B66" w:rsidRDefault="00F212E2" w:rsidP="002F00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support professional </w:t>
                      </w:r>
                      <w:r w:rsidR="008C5A3D" w:rsidRPr="00A43B66">
                        <w:rPr>
                          <w:sz w:val="16"/>
                          <w:szCs w:val="16"/>
                          <w:lang w:val="en-GB"/>
                        </w:rPr>
                        <w:t>associations</w:t>
                      </w:r>
                      <w:r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 on deployment</w:t>
                      </w:r>
                      <w:r w:rsidRPr="00A43B66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593029" w:rsidRPr="00A43B66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&amp;</w:t>
                      </w:r>
                      <w:r w:rsidRPr="00A43B66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 visibility</w:t>
                      </w:r>
                    </w:p>
                    <w:p w14:paraId="4447F15D" w14:textId="533D8AB0" w:rsidR="00F212E2" w:rsidRPr="00A43B66" w:rsidRDefault="00593029" w:rsidP="002F00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 xml:space="preserve">university </w:t>
                      </w:r>
                      <w:r w:rsidR="00AE408E"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 xml:space="preserve">training </w:t>
                      </w:r>
                      <w:r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f</w:t>
                      </w:r>
                      <w:r w:rsidR="00AE408E"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acilit</w:t>
                      </w:r>
                      <w:r w:rsidR="000F7458"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ation</w:t>
                      </w:r>
                    </w:p>
                  </w:txbxContent>
                </v:textbox>
              </v:rect>
            </w:pict>
          </mc:Fallback>
        </mc:AlternateContent>
      </w:r>
      <w:r w:rsidR="00145B4C" w:rsidRPr="000844FF">
        <w:rPr>
          <w:rFonts w:ascii="Times New Roman" w:hAnsi="Times New Roman" w:cs="Times New Roman"/>
          <w:noProof/>
          <w:color w:val="auto"/>
          <w:sz w:val="20"/>
          <w:szCs w:val="2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 wp14:anchorId="4BF10589" wp14:editId="117D7166">
                <wp:simplePos x="0" y="0"/>
                <wp:positionH relativeFrom="column">
                  <wp:posOffset>5451894</wp:posOffset>
                </wp:positionH>
                <wp:positionV relativeFrom="paragraph">
                  <wp:posOffset>121632</wp:posOffset>
                </wp:positionV>
                <wp:extent cx="810883" cy="1610995"/>
                <wp:effectExtent l="0" t="0" r="8890" b="8255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0883" cy="1610995"/>
                        </a:xfrm>
                        <a:prstGeom prst="rect">
                          <a:avLst/>
                        </a:prstGeom>
                        <a:solidFill>
                          <a:srgbClr val="D6E3F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9D5198" w14:textId="1219C994" w:rsidR="00B56F16" w:rsidRPr="000F7458" w:rsidRDefault="00B56F16" w:rsidP="002F003B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624D5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healthcare demand and </w:t>
                            </w:r>
                            <w:r w:rsidRPr="000F7458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complexity</w:t>
                            </w:r>
                          </w:p>
                          <w:p w14:paraId="7C1A1A44" w14:textId="53122222" w:rsidR="00145B4C" w:rsidRPr="00A43B66" w:rsidRDefault="00145B4C" w:rsidP="002F003B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43B66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expecta</w:t>
                            </w:r>
                            <w:r w:rsidR="00AB58D8" w:rsidRPr="00A43B66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-</w:t>
                            </w:r>
                            <w:r w:rsidRPr="00A43B66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tions</w:t>
                            </w:r>
                            <w:r w:rsidR="00AB58D8" w:rsidRPr="00A43B66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 from </w:t>
                            </w:r>
                            <w:r w:rsidRPr="00A43B66">
                              <w:rPr>
                                <w:rFonts w:cstheme="minorHAnsi"/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soc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10589" id="Rechthoek 9" o:spid="_x0000_s1035" style="position:absolute;margin-left:429.3pt;margin-top:9.6pt;width:63.85pt;height:126.85pt;z-index:-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" fillcolor="#d6e3f6" stroked="f" strokeweight="1pt">
                <v:textbox>
                  <w:txbxContent>
                    <w:p w14:paraId="709D5198" w14:textId="1219C994" w:rsidR="00B56F16" w:rsidRPr="000F7458" w:rsidRDefault="00B56F16" w:rsidP="002F003B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4624D5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healthcare demand and </w:t>
                      </w:r>
                      <w:r w:rsidRPr="000F7458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complexity</w:t>
                      </w:r>
                    </w:p>
                    <w:p w14:paraId="7C1A1A44" w14:textId="53122222" w:rsidR="00145B4C" w:rsidRPr="00A43B66" w:rsidRDefault="00145B4C" w:rsidP="002F003B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A43B66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u w:val="single"/>
                          <w:lang w:val="en-GB"/>
                        </w:rPr>
                        <w:t>expecta</w:t>
                      </w:r>
                      <w:r w:rsidR="00AB58D8" w:rsidRPr="00A43B66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u w:val="single"/>
                          <w:lang w:val="en-GB"/>
                        </w:rPr>
                        <w:t>-</w:t>
                      </w:r>
                      <w:r w:rsidRPr="00A43B66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u w:val="single"/>
                          <w:lang w:val="en-GB"/>
                        </w:rPr>
                        <w:t>tions</w:t>
                      </w:r>
                      <w:r w:rsidR="00AB58D8" w:rsidRPr="00A43B66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u w:val="single"/>
                          <w:lang w:val="en-GB"/>
                        </w:rPr>
                        <w:t xml:space="preserve"> from </w:t>
                      </w:r>
                      <w:r w:rsidRPr="00A43B66">
                        <w:rPr>
                          <w:rFonts w:cstheme="minorHAnsi"/>
                          <w:color w:val="000000" w:themeColor="text1"/>
                          <w:sz w:val="16"/>
                          <w:szCs w:val="16"/>
                          <w:u w:val="single"/>
                          <w:lang w:val="en-GB"/>
                        </w:rPr>
                        <w:t>society</w:t>
                      </w:r>
                    </w:p>
                  </w:txbxContent>
                </v:textbox>
              </v:rect>
            </w:pict>
          </mc:Fallback>
        </mc:AlternateContent>
      </w:r>
      <w:r w:rsidR="0037346F" w:rsidRPr="000844F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CFC480E" wp14:editId="2942726C">
                <wp:simplePos x="0" y="0"/>
                <wp:positionH relativeFrom="column">
                  <wp:posOffset>2262146</wp:posOffset>
                </wp:positionH>
                <wp:positionV relativeFrom="paragraph">
                  <wp:posOffset>121257</wp:posOffset>
                </wp:positionV>
                <wp:extent cx="1138803" cy="1610995"/>
                <wp:effectExtent l="0" t="0" r="0" b="8255"/>
                <wp:wrapNone/>
                <wp:docPr id="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8803" cy="1610995"/>
                        </a:xfrm>
                        <a:prstGeom prst="rect">
                          <a:avLst/>
                        </a:prstGeom>
                        <a:solidFill>
                          <a:srgbClr val="D6E3F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273DD9" w14:textId="261098C3" w:rsidR="00D01C97" w:rsidRPr="00A43B66" w:rsidRDefault="002F003B" w:rsidP="002F00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>R</w:t>
                            </w:r>
                            <w:r w:rsidR="008522DF"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>esident</w:t>
                            </w:r>
                            <w:r w:rsidRPr="00A43B66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</w:t>
                            </w:r>
                            <w:r w:rsidR="008522DF"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>capacity</w:t>
                            </w:r>
                            <w:r w:rsidR="00FA6F2B"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policies</w:t>
                            </w:r>
                          </w:p>
                          <w:p w14:paraId="3B91DAA1" w14:textId="16DBB123" w:rsidR="008C5A3D" w:rsidRPr="00A43B66" w:rsidRDefault="00FD1229" w:rsidP="002F00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healthcare </w:t>
                            </w:r>
                            <w:r w:rsidR="008522DF"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ystem change </w:t>
                            </w:r>
                          </w:p>
                          <w:p w14:paraId="614A9FD8" w14:textId="1111BD9E" w:rsidR="00C85321" w:rsidRPr="00A43B66" w:rsidRDefault="00C85321" w:rsidP="002F00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population </w:t>
                            </w:r>
                            <w:r w:rsidR="00EA4783"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screenings</w:t>
                            </w:r>
                          </w:p>
                          <w:p w14:paraId="09206BC1" w14:textId="1FC6EAAF" w:rsidR="008522DF" w:rsidRPr="00A43B66" w:rsidRDefault="004624D5" w:rsidP="002F00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i</w:t>
                            </w:r>
                            <w:r w:rsidR="008C5A3D" w:rsidRPr="00A43B66">
                              <w:rPr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ntegrated and additional</w:t>
                            </w:r>
                            <w:r w:rsidR="008C5A3D" w:rsidRPr="00A43B6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funding </w:t>
                            </w:r>
                          </w:p>
                          <w:p w14:paraId="7DC20AE5" w14:textId="41775ED7" w:rsidR="00A94D95" w:rsidRPr="00A43B66" w:rsidRDefault="00A94D95" w:rsidP="002F00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 w:rsidRPr="00A43B66">
                              <w:rPr>
                                <w:sz w:val="16"/>
                                <w:szCs w:val="16"/>
                              </w:rPr>
                              <w:t>healthcare budgets</w:t>
                            </w:r>
                          </w:p>
                          <w:p w14:paraId="5BECB15A" w14:textId="77777777" w:rsidR="00D01C97" w:rsidRPr="004624D5" w:rsidRDefault="00D01C9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CFC480E" id="_x0000_s1036" style="position:absolute;margin-left:178.1pt;margin-top:9.55pt;width:89.65pt;height:126.85pt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" fillcolor="#d6e3f6" stroked="f">
                <v:textbox>
                  <w:txbxContent>
                    <w:p w14:paraId="05273DD9" w14:textId="261098C3" w:rsidR="00D01C97" w:rsidRPr="00A43B66" w:rsidRDefault="002F003B" w:rsidP="002F00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A43B66">
                        <w:rPr>
                          <w:sz w:val="16"/>
                          <w:szCs w:val="16"/>
                          <w:lang w:val="en-GB"/>
                        </w:rPr>
                        <w:t>R</w:t>
                      </w:r>
                      <w:r w:rsidR="008522DF" w:rsidRPr="00A43B66">
                        <w:rPr>
                          <w:sz w:val="16"/>
                          <w:szCs w:val="16"/>
                          <w:lang w:val="en-GB"/>
                        </w:rPr>
                        <w:t>esident</w:t>
                      </w:r>
                      <w:r w:rsidRPr="00A43B66">
                        <w:rPr>
                          <w:sz w:val="14"/>
                          <w:szCs w:val="14"/>
                          <w:lang w:val="en-GB"/>
                        </w:rPr>
                        <w:t xml:space="preserve"> </w:t>
                      </w:r>
                      <w:r w:rsidR="008522DF" w:rsidRPr="00A43B66">
                        <w:rPr>
                          <w:sz w:val="16"/>
                          <w:szCs w:val="16"/>
                          <w:lang w:val="en-GB"/>
                        </w:rPr>
                        <w:t>capacity</w:t>
                      </w:r>
                      <w:r w:rsidR="00FA6F2B"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 policies</w:t>
                      </w:r>
                    </w:p>
                    <w:p w14:paraId="3B91DAA1" w14:textId="16DBB123" w:rsidR="008C5A3D" w:rsidRPr="00A43B66" w:rsidRDefault="00FD1229" w:rsidP="002F00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healthcare </w:t>
                      </w:r>
                      <w:r w:rsidR="008522DF"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system change </w:t>
                      </w:r>
                    </w:p>
                    <w:p w14:paraId="614A9FD8" w14:textId="1111BD9E" w:rsidR="00C85321" w:rsidRPr="00A43B66" w:rsidRDefault="00C85321" w:rsidP="002F00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 xml:space="preserve">population </w:t>
                      </w:r>
                      <w:r w:rsidR="00EA4783"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screenings</w:t>
                      </w:r>
                    </w:p>
                    <w:p w14:paraId="09206BC1" w14:textId="1FC6EAAF" w:rsidR="008522DF" w:rsidRPr="00A43B66" w:rsidRDefault="004624D5" w:rsidP="002F00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sz w:val="14"/>
                          <w:szCs w:val="14"/>
                          <w:lang w:val="en-GB"/>
                        </w:rPr>
                      </w:pPr>
                      <w:r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i</w:t>
                      </w:r>
                      <w:r w:rsidR="008C5A3D" w:rsidRPr="00A43B66">
                        <w:rPr>
                          <w:sz w:val="16"/>
                          <w:szCs w:val="16"/>
                          <w:u w:val="single"/>
                          <w:lang w:val="en-GB"/>
                        </w:rPr>
                        <w:t>ntegrated and additional</w:t>
                      </w:r>
                      <w:r w:rsidR="008C5A3D" w:rsidRPr="00A43B66">
                        <w:rPr>
                          <w:sz w:val="16"/>
                          <w:szCs w:val="16"/>
                          <w:lang w:val="en-GB"/>
                        </w:rPr>
                        <w:t xml:space="preserve"> funding </w:t>
                      </w:r>
                    </w:p>
                    <w:p w14:paraId="7DC20AE5" w14:textId="41775ED7" w:rsidR="00A94D95" w:rsidRPr="00A43B66" w:rsidRDefault="00A94D95" w:rsidP="002F00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sz w:val="16"/>
                          <w:szCs w:val="16"/>
                        </w:rPr>
                      </w:pPr>
                      <w:r w:rsidRPr="00A43B66">
                        <w:rPr>
                          <w:sz w:val="16"/>
                          <w:szCs w:val="16"/>
                        </w:rPr>
                        <w:t>healthcare budgets</w:t>
                      </w:r>
                    </w:p>
                    <w:p w14:paraId="5BECB15A" w14:textId="77777777" w:rsidR="00D01C97" w:rsidRPr="004624D5" w:rsidRDefault="00D01C9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A26478" w14:textId="46BD3D6B" w:rsidR="00330B07" w:rsidRPr="000844FF" w:rsidRDefault="00330B07" w:rsidP="00330B07">
      <w:pPr>
        <w:pStyle w:val="Kop2"/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</w:pPr>
    </w:p>
    <w:p w14:paraId="31F52F81" w14:textId="74FD277F" w:rsidR="00330B07" w:rsidRPr="000844FF" w:rsidRDefault="00330B07" w:rsidP="00931DBA">
      <w:pPr>
        <w:pStyle w:val="Kop2"/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</w:pPr>
    </w:p>
    <w:p w14:paraId="262C2E86" w14:textId="4757E7DC" w:rsidR="00330B07" w:rsidRPr="000844FF" w:rsidRDefault="00330B07" w:rsidP="00330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01892C" w14:textId="14A240FB" w:rsidR="00330B07" w:rsidRPr="000844FF" w:rsidRDefault="00855E5A" w:rsidP="00855E5A">
      <w:pPr>
        <w:pStyle w:val="Kop2"/>
        <w:tabs>
          <w:tab w:val="left" w:pos="6912"/>
        </w:tabs>
        <w:rPr>
          <w:rStyle w:val="normaltextrun"/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844FF">
        <w:rPr>
          <w:rStyle w:val="normaltextrun"/>
          <w:rFonts w:ascii="Times New Roman" w:hAnsi="Times New Roman" w:cs="Times New Roman"/>
          <w:color w:val="auto"/>
          <w:sz w:val="20"/>
          <w:szCs w:val="20"/>
          <w:lang w:val="en-US"/>
        </w:rPr>
        <w:tab/>
      </w:r>
    </w:p>
    <w:p w14:paraId="3DF82331" w14:textId="7A877A4E" w:rsidR="00330B07" w:rsidRPr="000844FF" w:rsidRDefault="00330B07" w:rsidP="00C34315">
      <w:pPr>
        <w:pStyle w:val="Kop2"/>
        <w:tabs>
          <w:tab w:val="left" w:pos="1425"/>
        </w:tabs>
        <w:jc w:val="center"/>
        <w:rPr>
          <w:rStyle w:val="normaltextrun"/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736AF034" w14:textId="38B28CC3" w:rsidR="00330B07" w:rsidRPr="000844FF" w:rsidRDefault="00330B07" w:rsidP="00330B07">
      <w:pPr>
        <w:pStyle w:val="Kop2"/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</w:pPr>
    </w:p>
    <w:p w14:paraId="688E0030" w14:textId="348ABBE5" w:rsidR="00330B07" w:rsidRPr="000844FF" w:rsidRDefault="00330B07" w:rsidP="00330B07">
      <w:pPr>
        <w:pStyle w:val="Kop2"/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</w:pPr>
      <w:r w:rsidRPr="000844FF">
        <w:rPr>
          <w:rStyle w:val="normaltextrun"/>
          <w:rFonts w:ascii="Times New Roman" w:hAnsi="Times New Roman" w:cs="Times New Roman"/>
          <w:color w:val="auto"/>
          <w:sz w:val="20"/>
          <w:szCs w:val="20"/>
          <w:u w:val="single"/>
          <w:lang w:val="en-US"/>
        </w:rPr>
        <w:br/>
      </w:r>
    </w:p>
    <w:p w14:paraId="2AAA10AC" w14:textId="2CEA7E17" w:rsidR="00330B07" w:rsidRPr="000844FF" w:rsidRDefault="00593029" w:rsidP="00330B07">
      <w:pPr>
        <w:spacing w:after="0" w:line="240" w:lineRule="auto"/>
        <w:rPr>
          <w:rStyle w:val="normaltextrun"/>
          <w:rFonts w:ascii="Times New Roman" w:hAnsi="Times New Roman" w:cs="Times New Roman"/>
          <w:sz w:val="20"/>
          <w:szCs w:val="20"/>
          <w:lang w:val="en-US"/>
        </w:rPr>
      </w:pPr>
      <w:r w:rsidRPr="000844FF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62B2142" wp14:editId="03CB7ABF">
                <wp:simplePos x="0" y="0"/>
                <wp:positionH relativeFrom="column">
                  <wp:posOffset>758825</wp:posOffset>
                </wp:positionH>
                <wp:positionV relativeFrom="paragraph">
                  <wp:posOffset>62865</wp:posOffset>
                </wp:positionV>
                <wp:extent cx="5549900" cy="251460"/>
                <wp:effectExtent l="0" t="0" r="12700" b="15240"/>
                <wp:wrapNone/>
                <wp:docPr id="10" name="Afgeronde rechthoe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9900" cy="251460"/>
                        </a:xfrm>
                        <a:prstGeom prst="round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B2345D" w14:textId="6F435D5A" w:rsidR="00931DBA" w:rsidRPr="00A43B66" w:rsidRDefault="00FE083C" w:rsidP="00931DBA">
                            <w:pPr>
                              <w:jc w:val="center"/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</w:pPr>
                            <w:r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C</w:t>
                            </w:r>
                            <w:r w:rsidR="00931DBA"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ontext - macro</w:t>
                            </w:r>
                          </w:p>
                          <w:p w14:paraId="46D25B27" w14:textId="5597B972" w:rsidR="00B56F16" w:rsidRPr="0087598D" w:rsidRDefault="00B56F16" w:rsidP="00330B07">
                            <w:pPr>
                              <w:rPr>
                                <w:color w:val="FFFFFF" w:themeColor="background1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2B2142" id="Afgeronde rechthoek 42" o:spid="_x0000_s1037" style="position:absolute;margin-left:59.75pt;margin-top:4.95pt;width:437pt;height:19.8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" fillcolor="#5b9bd5 [3204]" strokecolor="#5b9bd5 [3204]" strokeweight="1pt">
                <v:stroke joinstyle="miter"/>
                <v:textbox>
                  <w:txbxContent>
                    <w:p w14:paraId="38B2345D" w14:textId="6F435D5A" w:rsidR="00931DBA" w:rsidRPr="00A43B66" w:rsidRDefault="00FE083C" w:rsidP="00931DBA">
                      <w:pPr>
                        <w:jc w:val="center"/>
                        <w:rPr>
                          <w:color w:val="FFFFFF" w:themeColor="background1"/>
                          <w:sz w:val="20"/>
                          <w:szCs w:val="28"/>
                        </w:rPr>
                      </w:pPr>
                      <w:r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>C</w:t>
                      </w:r>
                      <w:r w:rsidR="00931DBA"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>ontext - macro</w:t>
                      </w:r>
                    </w:p>
                    <w:p w14:paraId="46D25B27" w14:textId="5597B972" w:rsidR="00B56F16" w:rsidRPr="0087598D" w:rsidRDefault="00B56F16" w:rsidP="00330B07">
                      <w:pPr>
                        <w:rPr>
                          <w:color w:val="FFFFFF" w:themeColor="background1"/>
                          <w:sz w:val="1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F617F0" w:rsidRPr="000844FF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11E30F1" wp14:editId="53244650">
                <wp:simplePos x="0" y="0"/>
                <wp:positionH relativeFrom="column">
                  <wp:posOffset>7056491</wp:posOffset>
                </wp:positionH>
                <wp:positionV relativeFrom="paragraph">
                  <wp:posOffset>45085</wp:posOffset>
                </wp:positionV>
                <wp:extent cx="1525270" cy="254635"/>
                <wp:effectExtent l="0" t="0" r="17780" b="12065"/>
                <wp:wrapNone/>
                <wp:docPr id="11" name="Afgeronde rechthoe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270" cy="254635"/>
                        </a:xfrm>
                        <a:prstGeom prst="round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A4DB04" w14:textId="6AEFB0F7" w:rsidR="00B56F16" w:rsidRPr="00A43B66" w:rsidRDefault="00FE083C" w:rsidP="00931DBA">
                            <w:pPr>
                              <w:jc w:val="center"/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</w:pPr>
                            <w:r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O</w:t>
                            </w:r>
                            <w:r w:rsidR="00931DBA"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utcomes - macr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1E30F1" id="Afgeronde rechthoek 44" o:spid="_x0000_s1038" style="position:absolute;margin-left:555.65pt;margin-top:3.55pt;width:120.1pt;height:20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" fillcolor="#5b9bd5 [3204]" strokecolor="#5b9bd5 [3204]" strokeweight="1pt">
                <v:stroke joinstyle="miter"/>
                <v:textbox>
                  <w:txbxContent>
                    <w:p w14:paraId="04A4DB04" w14:textId="6AEFB0F7" w:rsidR="00B56F16" w:rsidRPr="00A43B66" w:rsidRDefault="00FE083C" w:rsidP="00931DBA">
                      <w:pPr>
                        <w:jc w:val="center"/>
                        <w:rPr>
                          <w:color w:val="FFFFFF" w:themeColor="background1"/>
                          <w:sz w:val="20"/>
                          <w:szCs w:val="28"/>
                        </w:rPr>
                      </w:pPr>
                      <w:r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>O</w:t>
                      </w:r>
                      <w:r w:rsidR="00931DBA"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>utcomes - macro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4E6B27" w14:textId="22944367" w:rsidR="00330B07" w:rsidRPr="000844FF" w:rsidRDefault="008E4037" w:rsidP="00330B0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  <w:r w:rsidRPr="000844FF"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44CD1F" wp14:editId="2D50A796">
                <wp:simplePos x="0" y="0"/>
                <wp:positionH relativeFrom="column">
                  <wp:posOffset>4853305</wp:posOffset>
                </wp:positionH>
                <wp:positionV relativeFrom="paragraph">
                  <wp:posOffset>37465</wp:posOffset>
                </wp:positionV>
                <wp:extent cx="2200275" cy="0"/>
                <wp:effectExtent l="0" t="76200" r="9525" b="95250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0275" cy="0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2F20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3" o:spid="_x0000_s1026" type="#_x0000_t32" style="position:absolute;margin-left:382.15pt;margin-top:2.95pt;width:173.2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" strokecolor="#5b9bd5 [3204]" strokeweight=".5pt">
                <v:stroke endarrow="block" joinstyle="miter"/>
              </v:shape>
            </w:pict>
          </mc:Fallback>
        </mc:AlternateContent>
      </w:r>
    </w:p>
    <w:p w14:paraId="30719AC0" w14:textId="632BF501" w:rsidR="00330B07" w:rsidRPr="000844FF" w:rsidRDefault="00CB17C8" w:rsidP="00330B0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  <w:r w:rsidRPr="000844FF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19465EB" wp14:editId="43EDB2D6">
                <wp:simplePos x="0" y="0"/>
                <wp:positionH relativeFrom="column">
                  <wp:posOffset>7791450</wp:posOffset>
                </wp:positionH>
                <wp:positionV relativeFrom="paragraph">
                  <wp:posOffset>12064</wp:posOffset>
                </wp:positionV>
                <wp:extent cx="323850" cy="1760855"/>
                <wp:effectExtent l="0" t="38100" r="57150" b="29845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3850" cy="17608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7CBA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5" o:spid="_x0000_s1026" type="#_x0000_t32" style="position:absolute;margin-left:613.5pt;margin-top:.95pt;width:25.5pt;height:138.65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" strokecolor="#5b9bd5 [3204]" strokeweight=".5pt">
                <v:stroke endarrow="block" joinstyle="miter"/>
              </v:shape>
            </w:pict>
          </mc:Fallback>
        </mc:AlternateContent>
      </w:r>
      <w:r w:rsidRPr="000844FF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B6570FC" wp14:editId="23CA4CA9">
                <wp:simplePos x="0" y="0"/>
                <wp:positionH relativeFrom="column">
                  <wp:posOffset>971550</wp:posOffset>
                </wp:positionH>
                <wp:positionV relativeFrom="paragraph">
                  <wp:posOffset>12065</wp:posOffset>
                </wp:positionV>
                <wp:extent cx="431800" cy="1657350"/>
                <wp:effectExtent l="0" t="0" r="63500" b="57150"/>
                <wp:wrapNone/>
                <wp:docPr id="12" name="Rechte verbindingslijn met pij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1657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98BC7" id="Rechte verbindingslijn met pijl 12" o:spid="_x0000_s1026" type="#_x0000_t32" style="position:absolute;margin-left:76.5pt;margin-top:.95pt;width:34pt;height:130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" strokecolor="#5b9bd5 [3204]" strokeweight=".5pt">
                <v:stroke endarrow="block" joinstyle="miter"/>
              </v:shape>
            </w:pict>
          </mc:Fallback>
        </mc:AlternateContent>
      </w:r>
    </w:p>
    <w:p w14:paraId="114A7A97" w14:textId="43D62FE2" w:rsidR="00330B07" w:rsidRPr="000844FF" w:rsidRDefault="00BC1A5C" w:rsidP="00330B07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  <w:r w:rsidRPr="000844FF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8FCD9B8" wp14:editId="43DF3DA0">
                <wp:simplePos x="0" y="0"/>
                <wp:positionH relativeFrom="column">
                  <wp:posOffset>1406324</wp:posOffset>
                </wp:positionH>
                <wp:positionV relativeFrom="paragraph">
                  <wp:posOffset>125963</wp:posOffset>
                </wp:positionV>
                <wp:extent cx="4721860" cy="2247498"/>
                <wp:effectExtent l="0" t="0" r="21590" b="19685"/>
                <wp:wrapNone/>
                <wp:docPr id="17" name="Rechthoek: afgeronde hoeke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1860" cy="2247498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18000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DD45B5" id="Rechthoek: afgeronde hoeken 17" o:spid="_x0000_s1026" style="position:absolute;margin-left:110.75pt;margin-top:9.9pt;width:371.8pt;height:176.9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" filled="f" strokecolor="#00b050" strokeweight="1pt">
                <v:stroke joinstyle="miter"/>
                <v:textbox inset=",5mm"/>
              </v:roundrect>
            </w:pict>
          </mc:Fallback>
        </mc:AlternateContent>
      </w:r>
      <w:r w:rsidR="00330B07" w:rsidRPr="000844FF">
        <w:rPr>
          <w:rFonts w:eastAsiaTheme="majorEastAsia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2AA1FE0" wp14:editId="7ED191CC">
                <wp:simplePos x="0" y="0"/>
                <wp:positionH relativeFrom="column">
                  <wp:posOffset>1488644</wp:posOffset>
                </wp:positionH>
                <wp:positionV relativeFrom="paragraph">
                  <wp:posOffset>55448</wp:posOffset>
                </wp:positionV>
                <wp:extent cx="1590980" cy="1985058"/>
                <wp:effectExtent l="0" t="0" r="0" b="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980" cy="1985058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85F568" w14:textId="77777777" w:rsidR="00B56F16" w:rsidRDefault="00B56F16" w:rsidP="00330B07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4F6FD8C" w14:textId="77777777" w:rsidR="00FE083C" w:rsidRDefault="00FE083C" w:rsidP="00330B07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2A5A04C" w14:textId="4459E69A" w:rsidR="00B56F16" w:rsidRPr="00A43B66" w:rsidRDefault="00FE083C" w:rsidP="00330B07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="00B56F16" w:rsidRPr="00A43B66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ctors</w:t>
                            </w:r>
                            <w:r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’ d</w:t>
                            </w:r>
                            <w:r w:rsidR="0020756A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cision-maker</w:t>
                            </w:r>
                            <w:r w:rsidR="00B56F16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20756A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type and </w:t>
                            </w:r>
                            <w:r w:rsidR="00EB78E2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haracteristics</w:t>
                            </w:r>
                            <w:r w:rsidR="00A90F79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:</w:t>
                            </w:r>
                          </w:p>
                          <w:p w14:paraId="68F04C1F" w14:textId="77777777" w:rsidR="0056538E" w:rsidRPr="00A43B66" w:rsidRDefault="00B56F16" w:rsidP="0056538E">
                            <w:pPr>
                              <w:pStyle w:val="Lijstalinea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P/PA experience</w:t>
                            </w:r>
                          </w:p>
                          <w:p w14:paraId="377422FB" w14:textId="77777777" w:rsidR="0056538E" w:rsidRPr="00A43B66" w:rsidRDefault="00B56F16" w:rsidP="0056538E">
                            <w:pPr>
                              <w:pStyle w:val="Lijstalinea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43B66">
                              <w:rPr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training attitude</w:t>
                            </w:r>
                          </w:p>
                          <w:p w14:paraId="6651C19C" w14:textId="5D47FA4F" w:rsidR="0056538E" w:rsidRPr="00A43B66" w:rsidRDefault="00C34315" w:rsidP="0056538E">
                            <w:pPr>
                              <w:pStyle w:val="Lijstalinea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medical </w:t>
                            </w:r>
                            <w:r w:rsidR="0056538E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doctors’</w:t>
                            </w:r>
                            <w:r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B56F16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oncerns</w:t>
                            </w:r>
                            <w:r w:rsidR="0056538E" w:rsidRPr="00A43B66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77033D4D" w14:textId="6D977433" w:rsidR="00B56F16" w:rsidRPr="002D72C8" w:rsidRDefault="009D0316" w:rsidP="0056538E">
                            <w:pPr>
                              <w:pStyle w:val="Lijstalinea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sz w:val="15"/>
                                <w:szCs w:val="15"/>
                                <w:u w:val="single"/>
                                <w:lang w:val="en-US"/>
                              </w:rPr>
                            </w:pPr>
                            <w:r w:rsidRPr="00A43B66">
                              <w:rPr>
                                <w:color w:val="000000" w:themeColor="text1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medical doctor workload</w:t>
                            </w:r>
                            <w:r w:rsidR="00B56F16" w:rsidRPr="002D72C8">
                              <w:rPr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br/>
                            </w:r>
                          </w:p>
                          <w:p w14:paraId="5253ADEE" w14:textId="77777777" w:rsidR="00B56F16" w:rsidRPr="00450A93" w:rsidRDefault="00B56F16" w:rsidP="00330B07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</w:p>
                          <w:p w14:paraId="6F446025" w14:textId="77777777" w:rsidR="00B56F16" w:rsidRPr="00450A93" w:rsidRDefault="00B56F16" w:rsidP="00330B07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50A93"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</w:p>
                          <w:p w14:paraId="2D295FBB" w14:textId="77777777" w:rsidR="00B56F16" w:rsidRPr="006B6C60" w:rsidRDefault="00B56F16" w:rsidP="00330B07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AA1FE0" id="Tekstvak 16" o:spid="_x0000_s1039" style="position:absolute;left:0;text-align:left;margin-left:117.2pt;margin-top:4.35pt;width:125.25pt;height:156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" filled="f" stroked="f" strokeweight="1pt">
                <v:stroke joinstyle="miter"/>
                <v:textbox>
                  <w:txbxContent>
                    <w:p w14:paraId="1585F568" w14:textId="77777777" w:rsidR="00B56F16" w:rsidRDefault="00B56F16" w:rsidP="00330B07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</w:p>
                    <w:p w14:paraId="54F6FD8C" w14:textId="77777777" w:rsidR="00FE083C" w:rsidRDefault="00FE083C" w:rsidP="00330B07">
                      <w:pPr>
                        <w:spacing w:after="0" w:line="240" w:lineRule="auto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12A5A04C" w14:textId="4459E69A" w:rsidR="00B56F16" w:rsidRPr="00A43B66" w:rsidRDefault="00FE083C" w:rsidP="00330B07">
                      <w:p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br/>
                      </w:r>
                      <w:r w:rsidR="00B56F16" w:rsidRPr="00A43B66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ctors</w:t>
                      </w:r>
                      <w:r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’ d</w:t>
                      </w:r>
                      <w:r w:rsidR="0020756A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cision-maker</w:t>
                      </w:r>
                      <w:r w:rsidR="00B56F16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20756A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type and </w:t>
                      </w:r>
                      <w:r w:rsidR="00EB78E2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haracteristics</w:t>
                      </w:r>
                      <w:r w:rsidR="00A90F79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:</w:t>
                      </w:r>
                    </w:p>
                    <w:p w14:paraId="68F04C1F" w14:textId="77777777" w:rsidR="0056538E" w:rsidRPr="00A43B66" w:rsidRDefault="00B56F16" w:rsidP="0056538E">
                      <w:pPr>
                        <w:pStyle w:val="Lijstalinea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P/PA experience</w:t>
                      </w:r>
                    </w:p>
                    <w:p w14:paraId="377422FB" w14:textId="77777777" w:rsidR="0056538E" w:rsidRPr="00A43B66" w:rsidRDefault="00B56F16" w:rsidP="0056538E">
                      <w:pPr>
                        <w:pStyle w:val="Lijstalinea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A43B66">
                        <w:rPr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training attitude</w:t>
                      </w:r>
                    </w:p>
                    <w:p w14:paraId="6651C19C" w14:textId="5D47FA4F" w:rsidR="0056538E" w:rsidRPr="00A43B66" w:rsidRDefault="00C34315" w:rsidP="0056538E">
                      <w:pPr>
                        <w:pStyle w:val="Lijstalinea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medical </w:t>
                      </w:r>
                      <w:r w:rsidR="0056538E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doctors’</w:t>
                      </w:r>
                      <w:r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B56F16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oncerns</w:t>
                      </w:r>
                      <w:r w:rsidR="0056538E" w:rsidRPr="00A43B66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77033D4D" w14:textId="6D977433" w:rsidR="00B56F16" w:rsidRPr="002D72C8" w:rsidRDefault="009D0316" w:rsidP="0056538E">
                      <w:pPr>
                        <w:pStyle w:val="Lijstalinea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sz w:val="15"/>
                          <w:szCs w:val="15"/>
                          <w:u w:val="single"/>
                          <w:lang w:val="en-US"/>
                        </w:rPr>
                      </w:pPr>
                      <w:r w:rsidRPr="00A43B66">
                        <w:rPr>
                          <w:color w:val="000000" w:themeColor="text1"/>
                          <w:sz w:val="16"/>
                          <w:szCs w:val="16"/>
                          <w:u w:val="single"/>
                          <w:lang w:val="en-US"/>
                        </w:rPr>
                        <w:t>medical doctor workload</w:t>
                      </w:r>
                      <w:r w:rsidR="00B56F16" w:rsidRPr="002D72C8">
                        <w:rPr>
                          <w:sz w:val="16"/>
                          <w:szCs w:val="16"/>
                          <w:u w:val="single"/>
                          <w:lang w:val="en-US"/>
                        </w:rPr>
                        <w:br/>
                      </w:r>
                    </w:p>
                    <w:p w14:paraId="5253ADEE" w14:textId="77777777" w:rsidR="00B56F16" w:rsidRPr="00450A93" w:rsidRDefault="00B56F16" w:rsidP="00330B07">
                      <w:pPr>
                        <w:spacing w:after="0" w:line="240" w:lineRule="auto"/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   </w:t>
                      </w:r>
                    </w:p>
                    <w:p w14:paraId="6F446025" w14:textId="77777777" w:rsidR="00B56F16" w:rsidRPr="00450A93" w:rsidRDefault="00B56F16" w:rsidP="00330B07">
                      <w:pPr>
                        <w:spacing w:after="0" w:line="240" w:lineRule="auto"/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 w:rsidRPr="00450A93"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br/>
                      </w:r>
                      <w:r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   </w:t>
                      </w:r>
                    </w:p>
                    <w:p w14:paraId="2D295FBB" w14:textId="77777777" w:rsidR="00B56F16" w:rsidRPr="006B6C60" w:rsidRDefault="00B56F16" w:rsidP="00330B07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714DA73A" w14:textId="5CE121AF" w:rsidR="00330B07" w:rsidRPr="000844FF" w:rsidRDefault="00371D30" w:rsidP="00330B0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  <w:r w:rsidRPr="000844FF"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F0224B6" wp14:editId="1ABFC216">
                <wp:simplePos x="0" y="0"/>
                <wp:positionH relativeFrom="column">
                  <wp:posOffset>3019246</wp:posOffset>
                </wp:positionH>
                <wp:positionV relativeFrom="paragraph">
                  <wp:posOffset>97550</wp:posOffset>
                </wp:positionV>
                <wp:extent cx="2958154" cy="352629"/>
                <wp:effectExtent l="0" t="0" r="0" b="9525"/>
                <wp:wrapNone/>
                <wp:docPr id="27" name="Rechthoe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8154" cy="35262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6A2132" w14:textId="3242E5B7" w:rsidR="00371D30" w:rsidRPr="00931DBA" w:rsidRDefault="00371D30" w:rsidP="00371D30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Healthcare </w:t>
                            </w:r>
                            <w:r w:rsidR="000D24F3" w:rsidRPr="00931DBA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organ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224B6" id="Rechthoek 27" o:spid="_x0000_s1040" style="position:absolute;margin-left:237.75pt;margin-top:7.7pt;width:232.95pt;height:27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" fillcolor="#5b9bd5 [3204]" stroked="f" strokeweight="1pt">
                <v:textbox>
                  <w:txbxContent>
                    <w:p w14:paraId="506A2132" w14:textId="3242E5B7" w:rsidR="00371D30" w:rsidRPr="00931DBA" w:rsidRDefault="00371D30" w:rsidP="00371D30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Healthcare </w:t>
                      </w:r>
                      <w:r w:rsidR="000D24F3" w:rsidRPr="00931DBA">
                        <w:rPr>
                          <w:color w:val="FFFFFF" w:themeColor="background1"/>
                          <w:sz w:val="20"/>
                          <w:szCs w:val="20"/>
                        </w:rPr>
                        <w:t>organization</w:t>
                      </w:r>
                    </w:p>
                  </w:txbxContent>
                </v:textbox>
              </v:rect>
            </w:pict>
          </mc:Fallback>
        </mc:AlternateContent>
      </w:r>
    </w:p>
    <w:p w14:paraId="4B155B00" w14:textId="20BAF004" w:rsidR="00330B07" w:rsidRPr="000844FF" w:rsidRDefault="00371D30" w:rsidP="00330B0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  <w:r w:rsidRPr="000844FF"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4413276B" wp14:editId="4476182C">
                <wp:simplePos x="0" y="0"/>
                <wp:positionH relativeFrom="column">
                  <wp:posOffset>6309024</wp:posOffset>
                </wp:positionH>
                <wp:positionV relativeFrom="paragraph">
                  <wp:posOffset>46391</wp:posOffset>
                </wp:positionV>
                <wp:extent cx="1480125" cy="421640"/>
                <wp:effectExtent l="0" t="0" r="6350" b="0"/>
                <wp:wrapNone/>
                <wp:docPr id="33" name="Rechthoe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0125" cy="4216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2797B1" w14:textId="1069958F" w:rsidR="00371D30" w:rsidRPr="00931DBA" w:rsidRDefault="0056538E" w:rsidP="00931DBA">
                            <w:pPr>
                              <w:spacing w:after="0" w:line="192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GB"/>
                              </w:rPr>
                              <w:t>S</w:t>
                            </w:r>
                            <w:r w:rsidR="00371D30"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GB"/>
                              </w:rPr>
                              <w:t>cale of employment</w:t>
                            </w:r>
                            <w:r w:rsidR="000D24F3"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GB"/>
                              </w:rPr>
                              <w:t xml:space="preserve"> &amp; </w:t>
                            </w:r>
                            <w:r w:rsidR="00371D30"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GB"/>
                              </w:rPr>
                              <w:t>training</w:t>
                            </w:r>
                            <w:r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GB"/>
                              </w:rPr>
                              <w:t xml:space="preserve"> in healthcare </w:t>
                            </w:r>
                            <w:r w:rsidR="000D24F3" w:rsidRPr="00931DBA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GB"/>
                              </w:rPr>
                              <w:t>organiz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13276B" id="Rechthoek 33" o:spid="_x0000_s1041" style="position:absolute;margin-left:496.75pt;margin-top:3.65pt;width:116.55pt;height:33.2pt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" fillcolor="#5b9bd5 [3204]" stroked="f" strokeweight="1pt">
                <v:textbox>
                  <w:txbxContent>
                    <w:p w14:paraId="542797B1" w14:textId="1069958F" w:rsidR="00371D30" w:rsidRPr="00931DBA" w:rsidRDefault="0056538E" w:rsidP="00931DBA">
                      <w:pPr>
                        <w:spacing w:after="0" w:line="192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  <w:lang w:val="en-GB"/>
                        </w:rPr>
                      </w:pPr>
                      <w:r w:rsidRPr="00931DBA">
                        <w:rPr>
                          <w:color w:val="FFFFFF" w:themeColor="background1"/>
                          <w:sz w:val="18"/>
                          <w:szCs w:val="18"/>
                          <w:lang w:val="en-GB"/>
                        </w:rPr>
                        <w:t>S</w:t>
                      </w:r>
                      <w:r w:rsidR="00371D30" w:rsidRPr="00931DBA">
                        <w:rPr>
                          <w:color w:val="FFFFFF" w:themeColor="background1"/>
                          <w:sz w:val="18"/>
                          <w:szCs w:val="18"/>
                          <w:lang w:val="en-GB"/>
                        </w:rPr>
                        <w:t>cale of employment</w:t>
                      </w:r>
                      <w:r w:rsidR="000D24F3" w:rsidRPr="00931DBA">
                        <w:rPr>
                          <w:color w:val="FFFFFF" w:themeColor="background1"/>
                          <w:sz w:val="18"/>
                          <w:szCs w:val="18"/>
                          <w:lang w:val="en-GB"/>
                        </w:rPr>
                        <w:t xml:space="preserve"> &amp; </w:t>
                      </w:r>
                      <w:r w:rsidR="00371D30" w:rsidRPr="00931DBA">
                        <w:rPr>
                          <w:color w:val="FFFFFF" w:themeColor="background1"/>
                          <w:sz w:val="18"/>
                          <w:szCs w:val="18"/>
                          <w:lang w:val="en-GB"/>
                        </w:rPr>
                        <w:t>training</w:t>
                      </w:r>
                      <w:r w:rsidRPr="00931DBA">
                        <w:rPr>
                          <w:color w:val="FFFFFF" w:themeColor="background1"/>
                          <w:sz w:val="18"/>
                          <w:szCs w:val="18"/>
                          <w:lang w:val="en-GB"/>
                        </w:rPr>
                        <w:t xml:space="preserve"> in healthcare </w:t>
                      </w:r>
                      <w:r w:rsidR="000D24F3" w:rsidRPr="00931DBA">
                        <w:rPr>
                          <w:color w:val="FFFFFF" w:themeColor="background1"/>
                          <w:sz w:val="18"/>
                          <w:szCs w:val="18"/>
                          <w:lang w:val="en-GB"/>
                        </w:rPr>
                        <w:t>organizations</w:t>
                      </w:r>
                    </w:p>
                  </w:txbxContent>
                </v:textbox>
              </v:rect>
            </w:pict>
          </mc:Fallback>
        </mc:AlternateContent>
      </w:r>
    </w:p>
    <w:p w14:paraId="0D50DD74" w14:textId="7243F995" w:rsidR="00330B07" w:rsidRPr="000844FF" w:rsidRDefault="00371D30" w:rsidP="00330B0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  <w:r w:rsidRPr="000844F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1984638" wp14:editId="4D571DC8">
                <wp:simplePos x="0" y="0"/>
                <wp:positionH relativeFrom="column">
                  <wp:posOffset>3019246</wp:posOffset>
                </wp:positionH>
                <wp:positionV relativeFrom="paragraph">
                  <wp:posOffset>107375</wp:posOffset>
                </wp:positionV>
                <wp:extent cx="2958154" cy="975241"/>
                <wp:effectExtent l="0" t="0" r="0" b="0"/>
                <wp:wrapNone/>
                <wp:docPr id="3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8154" cy="975241"/>
                        </a:xfrm>
                        <a:prstGeom prst="rect">
                          <a:avLst/>
                        </a:prstGeom>
                        <a:solidFill>
                          <a:srgbClr val="D6E3F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CBCA63" w14:textId="43C2F3E4" w:rsidR="00371D30" w:rsidRPr="00A43B66" w:rsidRDefault="00371D30" w:rsidP="00476DE2">
                            <w:pPr>
                              <w:pStyle w:val="Lijstalinea"/>
                              <w:numPr>
                                <w:ilvl w:val="0"/>
                                <w:numId w:val="7"/>
                              </w:numPr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</w:pPr>
                            <w:r w:rsidRPr="000F7458">
                              <w:rPr>
                                <w:sz w:val="15"/>
                                <w:szCs w:val="15"/>
                                <w:lang w:val="en-GB"/>
                              </w:rPr>
                              <w:t xml:space="preserve">organizational 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support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 xml:space="preserve">, vision </w:t>
                            </w:r>
                            <w:r w:rsidR="0056538E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&amp;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 xml:space="preserve"> policy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on NP/PA deployment </w:t>
                            </w:r>
                            <w:r w:rsidRPr="00A43B66">
                              <w:rPr>
                                <w:i/>
                                <w:iCs/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and visibility</w:t>
                            </w:r>
                            <w:r w:rsidR="00D86334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,</w:t>
                            </w:r>
                            <w:r w:rsidR="00C257DA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</w:t>
                            </w:r>
                            <w:r w:rsidR="006647C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and (un)</w:t>
                            </w:r>
                            <w:r w:rsidR="00C257DA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clarity on salary costs/staffing</w:t>
                            </w:r>
                            <w:r w:rsidR="006647C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/task allocation</w:t>
                            </w:r>
                            <w:r w:rsidR="00B27DD2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;</w:t>
                            </w:r>
                          </w:p>
                          <w:p w14:paraId="5F1FDEC7" w14:textId="6FD333C8" w:rsidR="00371D30" w:rsidRPr="00A43B66" w:rsidRDefault="00371D30" w:rsidP="00476DE2">
                            <w:pPr>
                              <w:pStyle w:val="Lijstalinea"/>
                              <w:numPr>
                                <w:ilvl w:val="0"/>
                                <w:numId w:val="7"/>
                              </w:numPr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</w:pP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organizational </w:t>
                            </w:r>
                            <w:r w:rsidR="009F062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aim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s to</w:t>
                            </w:r>
                            <w:r w:rsidR="002D72C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: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</w:t>
                            </w:r>
                            <w:r w:rsidR="006647C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healthcare</w:t>
                            </w:r>
                            <w:r w:rsidR="009F062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improvement, </w:t>
                            </w:r>
                            <w:r w:rsidR="009F062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invest in prevention</w:t>
                            </w:r>
                            <w:r w:rsidR="009F062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, 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offer career opportunities</w:t>
                            </w:r>
                            <w:r w:rsidR="006647C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,</w:t>
                            </w:r>
                            <w:r w:rsidR="00635103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</w:t>
                            </w:r>
                            <w:r w:rsidR="00635103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and invest in education</w:t>
                            </w:r>
                            <w:r w:rsidR="00B27DD2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;</w:t>
                            </w:r>
                          </w:p>
                          <w:p w14:paraId="64B25594" w14:textId="4A2C2432" w:rsidR="00371D30" w:rsidRPr="00A43B66" w:rsidRDefault="00371D30" w:rsidP="00476DE2">
                            <w:pPr>
                              <w:pStyle w:val="Lijstalinea"/>
                              <w:numPr>
                                <w:ilvl w:val="0"/>
                                <w:numId w:val="7"/>
                              </w:numPr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</w:pP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care/cure complexity, </w:t>
                            </w:r>
                            <w:r w:rsidR="004D2134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presence</w:t>
                            </w:r>
                            <w:r w:rsidR="00476DE2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/</w:t>
                            </w:r>
                            <w:r w:rsidR="004D2134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absence of</w:t>
                            </w:r>
                            <w:r w:rsidR="004D2134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protocols/guidelines, </w:t>
                            </w:r>
                            <w:r w:rsidR="00B27DD2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extramural care, clearly</w:t>
                            </w:r>
                            <w:r w:rsidR="006647C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/ill-</w:t>
                            </w:r>
                            <w:r w:rsidR="00B27DD2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defined</w:t>
                            </w: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conditions/patient groups</w:t>
                            </w:r>
                            <w:r w:rsidR="00B27DD2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>;</w:t>
                            </w:r>
                          </w:p>
                          <w:p w14:paraId="6DCFCB70" w14:textId="6A0779E7" w:rsidR="00371D30" w:rsidRPr="00A43B66" w:rsidRDefault="00371D30" w:rsidP="00B0478E">
                            <w:pPr>
                              <w:pStyle w:val="Lijstalinea"/>
                              <w:numPr>
                                <w:ilvl w:val="0"/>
                                <w:numId w:val="7"/>
                              </w:numPr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</w:pPr>
                            <w:r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organizational </w:t>
                            </w:r>
                            <w:r w:rsidR="00A43B66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size </w:t>
                            </w:r>
                            <w:r w:rsidR="00A43B66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 xml:space="preserve">and </w:t>
                            </w:r>
                            <w:r w:rsidR="000F745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u w:val="single"/>
                                <w:lang w:val="en-GB"/>
                              </w:rPr>
                              <w:t>resources</w:t>
                            </w:r>
                            <w:r w:rsidR="000F7458" w:rsidRPr="00A43B66">
                              <w:rPr>
                                <w:color w:val="000000" w:themeColor="text1"/>
                                <w:sz w:val="15"/>
                                <w:szCs w:val="15"/>
                                <w:lang w:val="en-GB"/>
                              </w:rPr>
                              <w:t xml:space="preserve"> </w:t>
                            </w:r>
                          </w:p>
                          <w:p w14:paraId="291BB964" w14:textId="6B3C6951" w:rsidR="00371D30" w:rsidRPr="00371D30" w:rsidRDefault="00371D30" w:rsidP="00371D30">
                            <w:pPr>
                              <w:pStyle w:val="Lijstalinea"/>
                              <w:ind w:left="113"/>
                              <w:rPr>
                                <w:strike/>
                                <w:sz w:val="15"/>
                                <w:szCs w:val="15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984638" id="_x0000_s1042" style="position:absolute;margin-left:237.75pt;margin-top:8.45pt;width:232.95pt;height:76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" fillcolor="#d6e3f6" stroked="f">
                <v:textbox>
                  <w:txbxContent>
                    <w:p w14:paraId="02CBCA63" w14:textId="43C2F3E4" w:rsidR="00371D30" w:rsidRPr="00A43B66" w:rsidRDefault="00371D30" w:rsidP="00476DE2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</w:pPr>
                      <w:r w:rsidRPr="000F7458">
                        <w:rPr>
                          <w:sz w:val="15"/>
                          <w:szCs w:val="15"/>
                          <w:lang w:val="en-GB"/>
                        </w:rPr>
                        <w:t xml:space="preserve">organizational 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support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 xml:space="preserve">, vision </w:t>
                      </w:r>
                      <w:r w:rsidR="0056538E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&amp;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 xml:space="preserve"> policy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on NP/PA deployment </w:t>
                      </w:r>
                      <w:r w:rsidRPr="00A43B66">
                        <w:rPr>
                          <w:i/>
                          <w:iCs/>
                          <w:color w:val="000000" w:themeColor="text1"/>
                          <w:sz w:val="15"/>
                          <w:szCs w:val="15"/>
                          <w:lang w:val="en-GB"/>
                        </w:rPr>
                        <w:t>and visibility</w:t>
                      </w:r>
                      <w:r w:rsidR="00D86334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,</w:t>
                      </w:r>
                      <w:r w:rsidR="00C257DA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</w:t>
                      </w:r>
                      <w:r w:rsidR="006647C8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and (un)</w:t>
                      </w:r>
                      <w:r w:rsidR="00C257DA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clarity on salary costs/staffing</w:t>
                      </w:r>
                      <w:r w:rsidR="006647C8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/task allocation</w:t>
                      </w:r>
                      <w:r w:rsidR="00B27DD2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;</w:t>
                      </w:r>
                    </w:p>
                    <w:p w14:paraId="5F1FDEC7" w14:textId="6FD333C8" w:rsidR="00371D30" w:rsidRPr="00A43B66" w:rsidRDefault="00371D30" w:rsidP="00476DE2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</w:pP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organizational </w:t>
                      </w:r>
                      <w:r w:rsidR="009F062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aim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s to</w:t>
                      </w:r>
                      <w:r w:rsidR="002D72C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: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</w:t>
                      </w:r>
                      <w:r w:rsidR="006647C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healthcare</w:t>
                      </w:r>
                      <w:r w:rsidR="009F062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improvement, </w:t>
                      </w:r>
                      <w:r w:rsidR="009F0628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invest in prevention</w:t>
                      </w:r>
                      <w:r w:rsidR="009F062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, 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offer career opportunities</w:t>
                      </w:r>
                      <w:r w:rsidR="006647C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,</w:t>
                      </w:r>
                      <w:r w:rsidR="00635103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</w:t>
                      </w:r>
                      <w:r w:rsidR="00635103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and invest in education</w:t>
                      </w:r>
                      <w:r w:rsidR="00B27DD2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;</w:t>
                      </w:r>
                    </w:p>
                    <w:p w14:paraId="64B25594" w14:textId="4A2C2432" w:rsidR="00371D30" w:rsidRPr="00A43B66" w:rsidRDefault="00371D30" w:rsidP="00476DE2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</w:pP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care/cure complexity, </w:t>
                      </w:r>
                      <w:r w:rsidR="004D2134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presence</w:t>
                      </w:r>
                      <w:r w:rsidR="00476DE2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/</w:t>
                      </w:r>
                      <w:r w:rsidR="004D2134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absence of</w:t>
                      </w:r>
                      <w:r w:rsidR="004D2134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protocols/guidelines, </w:t>
                      </w:r>
                      <w:r w:rsidR="00B27DD2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extramural care, clearly</w:t>
                      </w:r>
                      <w:r w:rsidR="006647C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/ill-</w:t>
                      </w:r>
                      <w:r w:rsidR="00B27DD2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defined</w:t>
                      </w: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conditions/patient groups</w:t>
                      </w:r>
                      <w:r w:rsidR="00B27DD2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>;</w:t>
                      </w:r>
                    </w:p>
                    <w:p w14:paraId="6DCFCB70" w14:textId="6A0779E7" w:rsidR="00371D30" w:rsidRPr="00A43B66" w:rsidRDefault="00371D30" w:rsidP="00B0478E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</w:pPr>
                      <w:r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organizational </w:t>
                      </w:r>
                      <w:r w:rsidR="00A43B66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size </w:t>
                      </w:r>
                      <w:r w:rsidR="00A43B66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 xml:space="preserve">and </w:t>
                      </w:r>
                      <w:r w:rsidR="000F7458" w:rsidRPr="00A43B66">
                        <w:rPr>
                          <w:color w:val="000000" w:themeColor="text1"/>
                          <w:sz w:val="15"/>
                          <w:szCs w:val="15"/>
                          <w:u w:val="single"/>
                          <w:lang w:val="en-GB"/>
                        </w:rPr>
                        <w:t>resources</w:t>
                      </w:r>
                      <w:r w:rsidR="000F7458" w:rsidRPr="00A43B66">
                        <w:rPr>
                          <w:color w:val="000000" w:themeColor="text1"/>
                          <w:sz w:val="15"/>
                          <w:szCs w:val="15"/>
                          <w:lang w:val="en-GB"/>
                        </w:rPr>
                        <w:t xml:space="preserve"> </w:t>
                      </w:r>
                    </w:p>
                    <w:p w14:paraId="291BB964" w14:textId="6B3C6951" w:rsidR="00371D30" w:rsidRPr="00371D30" w:rsidRDefault="00371D30" w:rsidP="00371D30">
                      <w:pPr>
                        <w:pStyle w:val="Lijstalinea"/>
                        <w:ind w:left="113"/>
                        <w:rPr>
                          <w:strike/>
                          <w:sz w:val="15"/>
                          <w:szCs w:val="15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24C656F" w14:textId="1CF533EC" w:rsidR="00330B07" w:rsidRPr="000844FF" w:rsidRDefault="00330B07" w:rsidP="00330B0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sz w:val="20"/>
          <w:szCs w:val="20"/>
          <w:lang w:val="en-US"/>
        </w:rPr>
      </w:pPr>
    </w:p>
    <w:p w14:paraId="77DC394C" w14:textId="3861FF21" w:rsidR="00330B07" w:rsidRPr="000844FF" w:rsidRDefault="00371D30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  <w:r w:rsidRPr="000844F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8A4E71A" wp14:editId="5B1138A4">
                <wp:simplePos x="0" y="0"/>
                <wp:positionH relativeFrom="column">
                  <wp:posOffset>6309024</wp:posOffset>
                </wp:positionH>
                <wp:positionV relativeFrom="paragraph">
                  <wp:posOffset>30935</wp:posOffset>
                </wp:positionV>
                <wp:extent cx="1480125" cy="808738"/>
                <wp:effectExtent l="0" t="0" r="6350" b="0"/>
                <wp:wrapNone/>
                <wp:docPr id="3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0125" cy="808738"/>
                        </a:xfrm>
                        <a:prstGeom prst="rect">
                          <a:avLst/>
                        </a:prstGeom>
                        <a:solidFill>
                          <a:srgbClr val="D6E3F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B264EA" w14:textId="0CA1760F" w:rsidR="00371D30" w:rsidRPr="00371D30" w:rsidRDefault="00371D30" w:rsidP="00B0478E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1D30">
                              <w:rPr>
                                <w:sz w:val="16"/>
                                <w:szCs w:val="16"/>
                                <w:lang w:val="en-GB"/>
                              </w:rPr>
                              <w:t>number</w:t>
                            </w:r>
                            <w:r w:rsidRPr="00371D3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931DBA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of </w:t>
                            </w:r>
                            <w:r w:rsidRPr="00371D3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NP/PAs </w:t>
                            </w:r>
                          </w:p>
                          <w:p w14:paraId="4DD65493" w14:textId="0A332E10" w:rsidR="00371D30" w:rsidRPr="00371D30" w:rsidRDefault="00371D30" w:rsidP="00B0478E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71D30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foreseen growth NP/PA capacity </w:t>
                            </w:r>
                          </w:p>
                          <w:p w14:paraId="39666B24" w14:textId="77777777" w:rsidR="00371D30" w:rsidRPr="00EA1F6E" w:rsidRDefault="00371D30" w:rsidP="00371D30">
                            <w:pPr>
                              <w:pStyle w:val="Lijstalinea"/>
                              <w:ind w:left="113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4E71A" id="_x0000_s1043" style="position:absolute;margin-left:496.75pt;margin-top:2.45pt;width:116.55pt;height:63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" fillcolor="#d6e3f6" stroked="f">
                <v:textbox>
                  <w:txbxContent>
                    <w:p w14:paraId="63B264EA" w14:textId="0CA1760F" w:rsidR="00371D30" w:rsidRPr="00371D30" w:rsidRDefault="00371D30" w:rsidP="00B0478E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1D30">
                        <w:rPr>
                          <w:sz w:val="16"/>
                          <w:szCs w:val="16"/>
                          <w:lang w:val="en-GB"/>
                        </w:rPr>
                        <w:t>number</w:t>
                      </w:r>
                      <w:r w:rsidRPr="00371D30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931DBA">
                        <w:rPr>
                          <w:sz w:val="16"/>
                          <w:szCs w:val="16"/>
                          <w:lang w:val="en-US"/>
                        </w:rPr>
                        <w:t xml:space="preserve">of </w:t>
                      </w:r>
                      <w:r w:rsidRPr="00371D30">
                        <w:rPr>
                          <w:sz w:val="16"/>
                          <w:szCs w:val="16"/>
                          <w:lang w:val="en-US"/>
                        </w:rPr>
                        <w:t xml:space="preserve">NP/PAs </w:t>
                      </w:r>
                    </w:p>
                    <w:p w14:paraId="4DD65493" w14:textId="0A332E10" w:rsidR="00371D30" w:rsidRPr="00371D30" w:rsidRDefault="00371D30" w:rsidP="00B0478E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371D30">
                        <w:rPr>
                          <w:sz w:val="16"/>
                          <w:szCs w:val="16"/>
                          <w:lang w:val="en-GB"/>
                        </w:rPr>
                        <w:t xml:space="preserve">foreseen growth NP/PA capacity </w:t>
                      </w:r>
                    </w:p>
                    <w:p w14:paraId="39666B24" w14:textId="77777777" w:rsidR="00371D30" w:rsidRPr="00EA1F6E" w:rsidRDefault="00371D30" w:rsidP="00371D30">
                      <w:pPr>
                        <w:pStyle w:val="Lijstalinea"/>
                        <w:ind w:left="113"/>
                        <w:rPr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30B07" w:rsidRPr="000844FF"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  <w:tab/>
      </w:r>
    </w:p>
    <w:p w14:paraId="568F210E" w14:textId="00F0C18B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4BF3E715" w14:textId="403007B8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66F4F807" w14:textId="2EC191FF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5EDC17DB" w14:textId="5EC12175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3C8C1B4E" w14:textId="6031F761" w:rsidR="00330B07" w:rsidRPr="000844FF" w:rsidRDefault="0056538E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  <w:r w:rsidRPr="000844FF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3AC6F12" wp14:editId="79AE7D54">
                <wp:simplePos x="0" y="0"/>
                <wp:positionH relativeFrom="column">
                  <wp:posOffset>6294917</wp:posOffset>
                </wp:positionH>
                <wp:positionV relativeFrom="paragraph">
                  <wp:posOffset>32385</wp:posOffset>
                </wp:positionV>
                <wp:extent cx="1486535" cy="294005"/>
                <wp:effectExtent l="0" t="0" r="18415" b="10795"/>
                <wp:wrapNone/>
                <wp:docPr id="26" name="Afgeronde rechthoe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535" cy="294005"/>
                        </a:xfrm>
                        <a:prstGeom prst="round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3D8BA5" w14:textId="1CD3E2D3" w:rsidR="00B56F16" w:rsidRPr="000844FF" w:rsidRDefault="00FE083C" w:rsidP="00A43B66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</w:rPr>
                            </w:pPr>
                            <w:r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O</w:t>
                            </w:r>
                            <w:r w:rsidR="00931DBA"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 xml:space="preserve">utcomes </w:t>
                            </w:r>
                            <w:r w:rsidR="00931DBA" w:rsidRPr="000844FF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 xml:space="preserve">- </w:t>
                            </w:r>
                            <w:proofErr w:type="spellStart"/>
                            <w:r w:rsidR="00A07EFD" w:rsidRPr="000844FF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mes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AC6F12" id="Afgeronde rechthoek 55" o:spid="_x0000_s1044" style="position:absolute;margin-left:495.65pt;margin-top:2.55pt;width:117.05pt;height:23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" fillcolor="#5b9bd5 [3204]" strokecolor="#5b9bd5 [3204]" strokeweight="1pt">
                <v:stroke joinstyle="miter"/>
                <v:textbox>
                  <w:txbxContent>
                    <w:p w14:paraId="743D8BA5" w14:textId="1CD3E2D3" w:rsidR="00B56F16" w:rsidRPr="000844FF" w:rsidRDefault="00FE083C" w:rsidP="00A43B66">
                      <w:pPr>
                        <w:jc w:val="center"/>
                        <w:rPr>
                          <w:color w:val="FFFFFF" w:themeColor="background1"/>
                          <w:sz w:val="16"/>
                        </w:rPr>
                      </w:pPr>
                      <w:r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>O</w:t>
                      </w:r>
                      <w:r w:rsidR="00931DBA"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 xml:space="preserve">utcomes </w:t>
                      </w:r>
                      <w:r w:rsidR="00931DBA" w:rsidRPr="000844FF">
                        <w:rPr>
                          <w:color w:val="FFFFFF" w:themeColor="background1"/>
                          <w:sz w:val="20"/>
                          <w:szCs w:val="28"/>
                        </w:rPr>
                        <w:t xml:space="preserve">- </w:t>
                      </w:r>
                      <w:proofErr w:type="spellStart"/>
                      <w:r w:rsidR="00A07EFD" w:rsidRPr="000844FF">
                        <w:rPr>
                          <w:color w:val="FFFFFF" w:themeColor="background1"/>
                          <w:sz w:val="20"/>
                          <w:szCs w:val="28"/>
                        </w:rPr>
                        <w:t>meso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0844FF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D4F9D2E" wp14:editId="77B58933">
                <wp:simplePos x="0" y="0"/>
                <wp:positionH relativeFrom="column">
                  <wp:posOffset>3019245</wp:posOffset>
                </wp:positionH>
                <wp:positionV relativeFrom="paragraph">
                  <wp:posOffset>33931</wp:posOffset>
                </wp:positionV>
                <wp:extent cx="2957830" cy="290195"/>
                <wp:effectExtent l="0" t="0" r="13970" b="14605"/>
                <wp:wrapNone/>
                <wp:docPr id="19" name="Afgeronde rechthoe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7830" cy="290195"/>
                        </a:xfrm>
                        <a:prstGeom prst="round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AECFCF" w14:textId="07B16ED4" w:rsidR="00B56F16" w:rsidRPr="000844FF" w:rsidRDefault="00FE083C" w:rsidP="00931DBA">
                            <w:pPr>
                              <w:jc w:val="center"/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</w:pPr>
                            <w:r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Co</w:t>
                            </w:r>
                            <w:r w:rsidR="00931DBA" w:rsidRPr="00A43B66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 xml:space="preserve">ntext </w:t>
                            </w:r>
                            <w:r w:rsidR="00931DBA" w:rsidRPr="000844FF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 xml:space="preserve">- </w:t>
                            </w:r>
                            <w:proofErr w:type="spellStart"/>
                            <w:r w:rsidR="00A07EFD" w:rsidRPr="000844FF">
                              <w:rPr>
                                <w:color w:val="FFFFFF" w:themeColor="background1"/>
                                <w:sz w:val="20"/>
                                <w:szCs w:val="28"/>
                              </w:rPr>
                              <w:t>mes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4F9D2E" id="Afgeronde rechthoek 54" o:spid="_x0000_s1045" style="position:absolute;margin-left:237.75pt;margin-top:2.65pt;width:232.9pt;height:22.8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" fillcolor="#5b9bd5 [3204]" strokecolor="#5b9bd5 [3204]" strokeweight="1pt">
                <v:stroke joinstyle="miter"/>
                <v:textbox>
                  <w:txbxContent>
                    <w:p w14:paraId="4AAECFCF" w14:textId="07B16ED4" w:rsidR="00B56F16" w:rsidRPr="000844FF" w:rsidRDefault="00FE083C" w:rsidP="00931DBA">
                      <w:pPr>
                        <w:jc w:val="center"/>
                        <w:rPr>
                          <w:color w:val="FFFFFF" w:themeColor="background1"/>
                          <w:sz w:val="20"/>
                          <w:szCs w:val="28"/>
                        </w:rPr>
                      </w:pPr>
                      <w:r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>Co</w:t>
                      </w:r>
                      <w:r w:rsidR="00931DBA" w:rsidRPr="00A43B66">
                        <w:rPr>
                          <w:color w:val="FFFFFF" w:themeColor="background1"/>
                          <w:sz w:val="20"/>
                          <w:szCs w:val="28"/>
                        </w:rPr>
                        <w:t xml:space="preserve">ntext </w:t>
                      </w:r>
                      <w:r w:rsidR="00931DBA" w:rsidRPr="000844FF">
                        <w:rPr>
                          <w:color w:val="FFFFFF" w:themeColor="background1"/>
                          <w:sz w:val="20"/>
                          <w:szCs w:val="28"/>
                        </w:rPr>
                        <w:t xml:space="preserve">- </w:t>
                      </w:r>
                      <w:proofErr w:type="spellStart"/>
                      <w:r w:rsidR="00A07EFD" w:rsidRPr="000844FF">
                        <w:rPr>
                          <w:color w:val="FFFFFF" w:themeColor="background1"/>
                          <w:sz w:val="20"/>
                          <w:szCs w:val="28"/>
                        </w:rPr>
                        <w:t>meso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660044A5" w14:textId="3FE384B9" w:rsidR="00330B07" w:rsidRPr="000844FF" w:rsidRDefault="00C32925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  <w:r w:rsidRPr="000844F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23F22F4" wp14:editId="01FD4393">
                <wp:simplePos x="0" y="0"/>
                <wp:positionH relativeFrom="column">
                  <wp:posOffset>5824855</wp:posOffset>
                </wp:positionH>
                <wp:positionV relativeFrom="paragraph">
                  <wp:posOffset>73025</wp:posOffset>
                </wp:positionV>
                <wp:extent cx="479425" cy="0"/>
                <wp:effectExtent l="0" t="76200" r="15875" b="95250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9B8E2" id="Rechte verbindingslijn met pijl 5" o:spid="_x0000_s1026" type="#_x0000_t32" style="position:absolute;margin-left:458.65pt;margin-top:5.75pt;width:37.75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" strokecolor="#5b9bd5 [3204]" strokeweight=".5pt">
                <v:stroke endarrow="block" joinstyle="miter"/>
              </v:shape>
            </w:pict>
          </mc:Fallback>
        </mc:AlternateContent>
      </w:r>
    </w:p>
    <w:p w14:paraId="33564875" w14:textId="26371008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1026742B" w14:textId="6DB76C7D" w:rsidR="00330B07" w:rsidRPr="000844FF" w:rsidRDefault="00DD3AC4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  <w:r w:rsidRPr="000844F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C1EEEFD" wp14:editId="1DB7EA29">
                <wp:simplePos x="0" y="0"/>
                <wp:positionH relativeFrom="column">
                  <wp:posOffset>1587195</wp:posOffset>
                </wp:positionH>
                <wp:positionV relativeFrom="paragraph">
                  <wp:posOffset>44450</wp:posOffset>
                </wp:positionV>
                <wp:extent cx="1289685" cy="250190"/>
                <wp:effectExtent l="0" t="0" r="24765" b="16510"/>
                <wp:wrapNone/>
                <wp:docPr id="18" name="Rechthoek: afgeronde hoeke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685" cy="250190"/>
                        </a:xfrm>
                        <a:prstGeom prst="round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321DCF" w14:textId="28CB4E28" w:rsidR="00B56F16" w:rsidRPr="00FE083C" w:rsidRDefault="00B56F16" w:rsidP="00080F3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E083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amiliarity &amp; Tru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1EEEFD" id="Rechthoek: afgeronde hoeken 18" o:spid="_x0000_s1046" style="position:absolute;margin-left:125pt;margin-top:3.5pt;width:101.55pt;height:19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" fillcolor="#92d050" strokecolor="#92d050" strokeweight="1pt">
                <v:stroke joinstyle="miter"/>
                <v:textbox inset=",.5mm">
                  <w:txbxContent>
                    <w:p w14:paraId="6B321DCF" w14:textId="28CB4E28" w:rsidR="00B56F16" w:rsidRPr="00FE083C" w:rsidRDefault="00B56F16" w:rsidP="00080F3C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 w:rsidRPr="00FE083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amiliarity &amp; Trust</w:t>
                      </w:r>
                    </w:p>
                  </w:txbxContent>
                </v:textbox>
              </v:roundrect>
            </w:pict>
          </mc:Fallback>
        </mc:AlternateContent>
      </w:r>
      <w:r w:rsidRPr="000844F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94B6859" wp14:editId="0DF53268">
                <wp:simplePos x="0" y="0"/>
                <wp:positionH relativeFrom="column">
                  <wp:posOffset>3317570</wp:posOffset>
                </wp:positionH>
                <wp:positionV relativeFrom="paragraph">
                  <wp:posOffset>44450</wp:posOffset>
                </wp:positionV>
                <wp:extent cx="892175" cy="250190"/>
                <wp:effectExtent l="0" t="0" r="22225" b="16510"/>
                <wp:wrapNone/>
                <wp:docPr id="23" name="Rechthoek: afgeronde hoeke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175" cy="250190"/>
                        </a:xfrm>
                        <a:prstGeom prst="round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821CEA" w14:textId="1A82283B" w:rsidR="00B56F16" w:rsidRPr="00FE083C" w:rsidRDefault="00B56F16" w:rsidP="00330B0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E083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Motivation</w:t>
                            </w:r>
                          </w:p>
                          <w:p w14:paraId="759BF6ED" w14:textId="77777777" w:rsidR="00B56F16" w:rsidRPr="00FE083C" w:rsidRDefault="00B56F16" w:rsidP="00330B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E083C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4B6859" id="Rechthoek: afgeronde hoeken 23" o:spid="_x0000_s1047" style="position:absolute;margin-left:261.25pt;margin-top:3.5pt;width:70.25pt;height:19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" fillcolor="#92d050" strokecolor="#92d050" strokeweight="1pt">
                <v:stroke joinstyle="miter"/>
                <v:textbox inset=",.5mm">
                  <w:txbxContent>
                    <w:p w14:paraId="17821CEA" w14:textId="1A82283B" w:rsidR="00B56F16" w:rsidRPr="00FE083C" w:rsidRDefault="00B56F16" w:rsidP="00330B0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FE083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Motivation</w:t>
                      </w:r>
                    </w:p>
                    <w:p w14:paraId="759BF6ED" w14:textId="77777777" w:rsidR="00B56F16" w:rsidRPr="00FE083C" w:rsidRDefault="00B56F16" w:rsidP="00330B07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FE083C">
                        <w:rPr>
                          <w:b/>
                          <w:bCs/>
                          <w:sz w:val="16"/>
                          <w:szCs w:val="16"/>
                        </w:rPr>
                        <w:t>r</w:t>
                      </w:r>
                    </w:p>
                  </w:txbxContent>
                </v:textbox>
              </v:roundrect>
            </w:pict>
          </mc:Fallback>
        </mc:AlternateContent>
      </w:r>
      <w:r w:rsidR="00556CC1" w:rsidRPr="000844F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9F93FE8" wp14:editId="4E62583D">
                <wp:simplePos x="0" y="0"/>
                <wp:positionH relativeFrom="column">
                  <wp:posOffset>4612970</wp:posOffset>
                </wp:positionH>
                <wp:positionV relativeFrom="paragraph">
                  <wp:posOffset>44450</wp:posOffset>
                </wp:positionV>
                <wp:extent cx="1218565" cy="257810"/>
                <wp:effectExtent l="0" t="0" r="19685" b="27940"/>
                <wp:wrapNone/>
                <wp:docPr id="20" name="Rechthoek: afgeronde hoeke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8565" cy="257810"/>
                        </a:xfrm>
                        <a:prstGeom prst="round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738C90" w14:textId="639A2D6D" w:rsidR="00B56F16" w:rsidRPr="00FE083C" w:rsidRDefault="00B56F16" w:rsidP="00330B0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E083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ceived barri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1800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F93FE8" id="Rechthoek: afgeronde hoeken 20" o:spid="_x0000_s1048" style="position:absolute;margin-left:363.25pt;margin-top:3.5pt;width:95.95pt;height:20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" fillcolor="#92d050" strokecolor="#92d050" strokeweight="1pt">
                <v:stroke joinstyle="miter"/>
                <v:textbox inset=",.5mm">
                  <w:txbxContent>
                    <w:p w14:paraId="21738C90" w14:textId="639A2D6D" w:rsidR="00B56F16" w:rsidRPr="00FE083C" w:rsidRDefault="00B56F16" w:rsidP="00330B0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FE083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ceived barrier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E4349EC" w14:textId="3567021F" w:rsidR="00330B07" w:rsidRPr="000844FF" w:rsidRDefault="001477D8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  <w:r w:rsidRPr="000844F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BB08225" wp14:editId="0AD5F04C">
                <wp:simplePos x="0" y="0"/>
                <wp:positionH relativeFrom="column">
                  <wp:posOffset>2835910</wp:posOffset>
                </wp:positionH>
                <wp:positionV relativeFrom="paragraph">
                  <wp:posOffset>37465</wp:posOffset>
                </wp:positionV>
                <wp:extent cx="479425" cy="0"/>
                <wp:effectExtent l="0" t="76200" r="15875" b="95250"/>
                <wp:wrapNone/>
                <wp:docPr id="22" name="Rechte verbindingslijn met pij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923B9" id="Rechte verbindingslijn met pijl 22" o:spid="_x0000_s1026" type="#_x0000_t32" style="position:absolute;margin-left:223.3pt;margin-top:2.95pt;width:37.75pt;height:0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" strokecolor="#5b9bd5 [3204]" strokeweight=".5pt">
                <v:stroke endarrow="block" joinstyle="miter"/>
              </v:shape>
            </w:pict>
          </mc:Fallback>
        </mc:AlternateContent>
      </w:r>
      <w:r w:rsidRPr="000844F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1768E407" wp14:editId="4BC921CC">
                <wp:simplePos x="0" y="0"/>
                <wp:positionH relativeFrom="column">
                  <wp:posOffset>4130675</wp:posOffset>
                </wp:positionH>
                <wp:positionV relativeFrom="paragraph">
                  <wp:posOffset>25771</wp:posOffset>
                </wp:positionV>
                <wp:extent cx="479425" cy="0"/>
                <wp:effectExtent l="0" t="76200" r="15875" b="95250"/>
                <wp:wrapNone/>
                <wp:docPr id="21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F9105D" id="Rechte verbindingslijn met pijl 21" o:spid="_x0000_s1026" type="#_x0000_t32" style="position:absolute;margin-left:325.25pt;margin-top:2.05pt;width:37.75pt;height:0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" strokecolor="#5b9bd5 [3204]" strokeweight=".5pt">
                <v:stroke endarrow="block" joinstyle="miter"/>
              </v:shape>
            </w:pict>
          </mc:Fallback>
        </mc:AlternateContent>
      </w:r>
    </w:p>
    <w:p w14:paraId="6677B454" w14:textId="53A01A85" w:rsidR="00330B07" w:rsidRPr="000844FF" w:rsidRDefault="000844FF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  <w:r w:rsidRPr="000844FF">
        <w:rPr>
          <w:rFonts w:ascii="Times New Roman" w:eastAsiaTheme="majorEastAsia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0263C41" wp14:editId="298F3671">
                <wp:simplePos x="0" y="0"/>
                <wp:positionH relativeFrom="column">
                  <wp:posOffset>2595245</wp:posOffset>
                </wp:positionH>
                <wp:positionV relativeFrom="paragraph">
                  <wp:posOffset>51131</wp:posOffset>
                </wp:positionV>
                <wp:extent cx="2345635" cy="311454"/>
                <wp:effectExtent l="0" t="0" r="0" b="0"/>
                <wp:wrapNone/>
                <wp:docPr id="1262812518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5635" cy="3114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AC6410" w14:textId="6676B418" w:rsidR="000844FF" w:rsidRPr="000844FF" w:rsidRDefault="000844FF" w:rsidP="000844FF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proofErr w:type="spellStart"/>
                            <w:r w:rsidRPr="000844FF">
                              <w:rPr>
                                <w:color w:val="FFFFFF" w:themeColor="background1"/>
                              </w:rPr>
                              <w:t>Mechanism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263C41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49" type="#_x0000_t202" style="position:absolute;margin-left:204.35pt;margin-top:4.05pt;width:184.7pt;height:24.5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" filled="f" stroked="f" strokeweight=".5pt">
                <v:textbox>
                  <w:txbxContent>
                    <w:p w14:paraId="1FAC6410" w14:textId="6676B418" w:rsidR="000844FF" w:rsidRPr="000844FF" w:rsidRDefault="000844FF" w:rsidP="000844FF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proofErr w:type="spellStart"/>
                      <w:r w:rsidRPr="000844FF">
                        <w:rPr>
                          <w:color w:val="FFFFFF" w:themeColor="background1"/>
                        </w:rPr>
                        <w:t>Mechanism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D3AC4" w:rsidRPr="000844FF">
        <w:rPr>
          <w:rFonts w:ascii="Times New Roman" w:eastAsiaTheme="majorEastAsia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4241F24" wp14:editId="272D8C80">
                <wp:simplePos x="0" y="0"/>
                <wp:positionH relativeFrom="column">
                  <wp:posOffset>2265350</wp:posOffset>
                </wp:positionH>
                <wp:positionV relativeFrom="paragraph">
                  <wp:posOffset>66675</wp:posOffset>
                </wp:positionV>
                <wp:extent cx="3033395" cy="251460"/>
                <wp:effectExtent l="0" t="0" r="0" b="0"/>
                <wp:wrapNone/>
                <wp:docPr id="24" name="Tekstva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3395" cy="251460"/>
                        </a:xfrm>
                        <a:prstGeom prst="roundRect">
                          <a:avLst/>
                        </a:prstGeom>
                        <a:solidFill>
                          <a:srgbClr val="92D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F0BF8A" w14:textId="77777777" w:rsidR="00B56F16" w:rsidRPr="006B6C60" w:rsidRDefault="00B56F16" w:rsidP="00330B0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241F24" id="Tekstvak 24" o:spid="_x0000_s1050" style="position:absolute;margin-left:178.35pt;margin-top:5.25pt;width:238.85pt;height:19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" fillcolor="#92d050" stroked="f" strokeweight="1pt">
                <v:stroke joinstyle="miter"/>
                <v:textbox>
                  <w:txbxContent>
                    <w:p w14:paraId="17F0BF8A" w14:textId="77777777" w:rsidR="00B56F16" w:rsidRPr="006B6C60" w:rsidRDefault="00B56F16" w:rsidP="00330B07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94DF34D" w14:textId="77777777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5E7BA351" w14:textId="77777777" w:rsidR="00330B07" w:rsidRPr="000844FF" w:rsidRDefault="00330B07" w:rsidP="00330B07">
      <w:pPr>
        <w:spacing w:after="0" w:line="240" w:lineRule="auto"/>
        <w:rPr>
          <w:rStyle w:val="normaltextrun"/>
          <w:rFonts w:ascii="Times New Roman" w:hAnsi="Times New Roman" w:cs="Times New Roman"/>
          <w:b/>
          <w:sz w:val="20"/>
          <w:szCs w:val="20"/>
          <w:lang w:val="en-US"/>
        </w:rPr>
      </w:pPr>
    </w:p>
    <w:p w14:paraId="3366ADCA" w14:textId="7FFC6A07" w:rsidR="0029056D" w:rsidRPr="000844FF" w:rsidRDefault="002D72C8" w:rsidP="001F53C4">
      <w:pPr>
        <w:rPr>
          <w:rFonts w:eastAsiaTheme="majorEastAsia" w:cstheme="minorHAnsi"/>
          <w:b/>
          <w:i/>
          <w:iCs/>
          <w:color w:val="1F4D78" w:themeColor="accent1" w:themeShade="7F"/>
          <w:sz w:val="20"/>
          <w:szCs w:val="20"/>
          <w:lang w:val="en-US"/>
        </w:rPr>
      </w:pPr>
      <w:bookmarkStart w:id="5" w:name="_Hlk163208580"/>
      <w:bookmarkStart w:id="6" w:name="_Hlk162703166"/>
      <w:r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 xml:space="preserve">Underlined text= refinements          </w:t>
      </w:r>
      <w:r w:rsidR="00481A6A"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>Cursive</w:t>
      </w:r>
      <w:r w:rsidR="000F7458"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 xml:space="preserve"> text</w:t>
      </w:r>
      <w:r w:rsidR="00BC574D"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 xml:space="preserve"> </w:t>
      </w:r>
      <w:r w:rsidR="00C34315"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 xml:space="preserve">= not </w:t>
      </w:r>
      <w:r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 xml:space="preserve">falsified/verified </w:t>
      </w:r>
      <w:r w:rsidR="00C34315" w:rsidRPr="000844FF">
        <w:rPr>
          <w:rStyle w:val="normaltextrun"/>
          <w:rFonts w:eastAsiaTheme="majorEastAsia" w:cstheme="minorHAnsi"/>
          <w:i/>
          <w:iCs/>
          <w:color w:val="000000" w:themeColor="text1"/>
          <w:sz w:val="16"/>
          <w:szCs w:val="16"/>
          <w:lang w:val="en-US"/>
        </w:rPr>
        <w:t xml:space="preserve">in </w:t>
      </w:r>
      <w:r w:rsidR="00C34315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 xml:space="preserve">surveys </w:t>
      </w:r>
      <w:bookmarkEnd w:id="5"/>
      <w:r w:rsidR="00C34315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ab/>
      </w:r>
      <w:r w:rsidR="00C0330B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>NP= Nurse practitioner</w:t>
      </w:r>
      <w:r w:rsidR="00E867E7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 xml:space="preserve">            </w:t>
      </w:r>
      <w:r w:rsidR="00C0330B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>PA= Physician assistant</w:t>
      </w:r>
      <w:r w:rsidR="00E867E7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 xml:space="preserve">            </w:t>
      </w:r>
      <w:bookmarkEnd w:id="6"/>
      <w:r w:rsidR="009A6C6F" w:rsidRPr="000844FF">
        <w:rPr>
          <w:rStyle w:val="normaltextrun"/>
          <w:rFonts w:eastAsiaTheme="majorEastAsia" w:cstheme="minorHAnsi"/>
          <w:i/>
          <w:iCs/>
          <w:sz w:val="16"/>
          <w:szCs w:val="16"/>
          <w:lang w:val="en-US"/>
        </w:rPr>
        <w:t>ICAMO= Intervention-Context-Actor-Mechanism-Outcome</w:t>
      </w:r>
      <w:bookmarkEnd w:id="0"/>
      <w:bookmarkEnd w:id="1"/>
      <w:bookmarkEnd w:id="2"/>
    </w:p>
    <w:p w14:paraId="29D5AB3E" w14:textId="77777777" w:rsidR="001F53C4" w:rsidRPr="000844FF" w:rsidRDefault="001F53C4" w:rsidP="001F53C4">
      <w:pPr>
        <w:rPr>
          <w:lang w:val="en-US"/>
        </w:rPr>
      </w:pPr>
    </w:p>
    <w:sectPr w:rsidR="001F53C4" w:rsidRPr="000844FF" w:rsidSect="00EA02CB">
      <w:headerReference w:type="default" r:id="rId1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0BF05" w14:textId="77777777" w:rsidR="00B56F16" w:rsidRDefault="00B56F16" w:rsidP="00CF17B4">
      <w:pPr>
        <w:spacing w:after="0" w:line="240" w:lineRule="auto"/>
      </w:pPr>
      <w:r>
        <w:separator/>
      </w:r>
    </w:p>
  </w:endnote>
  <w:endnote w:type="continuationSeparator" w:id="0">
    <w:p w14:paraId="02DA6692" w14:textId="77777777" w:rsidR="00B56F16" w:rsidRDefault="00B56F16" w:rsidP="00CF1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CF4EE" w14:textId="77777777" w:rsidR="00B56F16" w:rsidRDefault="00B56F16" w:rsidP="00CF17B4">
      <w:pPr>
        <w:spacing w:after="0" w:line="240" w:lineRule="auto"/>
      </w:pPr>
      <w:r>
        <w:separator/>
      </w:r>
    </w:p>
  </w:footnote>
  <w:footnote w:type="continuationSeparator" w:id="0">
    <w:p w14:paraId="45592F66" w14:textId="77777777" w:rsidR="00B56F16" w:rsidRDefault="00B56F16" w:rsidP="00CF17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F080F" w14:textId="5DA33890" w:rsidR="00501962" w:rsidRDefault="00F617F0" w:rsidP="00F617F0">
    <w:pPr>
      <w:pStyle w:val="Koptekst"/>
      <w:jc w:val="center"/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</w:pP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How Government Policies</w:t>
    </w:r>
    <w:r w:rsidR="00341E9F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 and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Circumstances</w:t>
    </w:r>
    <w:r w:rsidR="00341E9F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influence Nurse </w:t>
    </w:r>
    <w:r w:rsidR="00341E9F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P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ractitioner and Physician </w:t>
    </w:r>
    <w:r w:rsidR="00341E9F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A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ssistant Employment and Training. A </w:t>
    </w:r>
    <w:r w:rsidR="00EA25D9" w:rsidRPr="00EA25D9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Realist Analysis using </w:t>
    </w:r>
    <w:r w:rsidR="00176D1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Surveys</w:t>
    </w:r>
    <w:r w:rsidR="00EA25D9" w:rsidRPr="00EA25D9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.</w:t>
    </w:r>
  </w:p>
  <w:p w14:paraId="7DA9BBD0" w14:textId="77777777" w:rsidR="00F617F0" w:rsidRPr="00F617F0" w:rsidRDefault="00F617F0" w:rsidP="00F617F0">
    <w:pPr>
      <w:pStyle w:val="Koptekst"/>
      <w:jc w:val="center"/>
      <w:rPr>
        <w:rFonts w:cstheme="minorHAnsi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2EC4"/>
    <w:multiLevelType w:val="hybridMultilevel"/>
    <w:tmpl w:val="19A2DD08"/>
    <w:lvl w:ilvl="0" w:tplc="3642C862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" w15:restartNumberingAfterBreak="0">
    <w:nsid w:val="1C78669B"/>
    <w:multiLevelType w:val="hybridMultilevel"/>
    <w:tmpl w:val="F7007C34"/>
    <w:lvl w:ilvl="0" w:tplc="1344659E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946B27"/>
    <w:multiLevelType w:val="hybridMultilevel"/>
    <w:tmpl w:val="7F542EE6"/>
    <w:lvl w:ilvl="0" w:tplc="9470029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3" w15:restartNumberingAfterBreak="0">
    <w:nsid w:val="25C5337F"/>
    <w:multiLevelType w:val="hybridMultilevel"/>
    <w:tmpl w:val="717ACDAC"/>
    <w:lvl w:ilvl="0" w:tplc="B068318C">
      <w:numFmt w:val="bullet"/>
      <w:suff w:val="space"/>
      <w:lvlText w:val="•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86281B"/>
    <w:multiLevelType w:val="hybridMultilevel"/>
    <w:tmpl w:val="4AF2A8A6"/>
    <w:lvl w:ilvl="0" w:tplc="640E03B2">
      <w:start w:val="1"/>
      <w:numFmt w:val="lowerLetter"/>
      <w:suff w:val="space"/>
      <w:lvlText w:val="%1."/>
      <w:lvlJc w:val="left"/>
      <w:pPr>
        <w:ind w:left="170" w:hanging="170"/>
      </w:pPr>
      <w:rPr>
        <w:rFonts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5269C8"/>
    <w:multiLevelType w:val="hybridMultilevel"/>
    <w:tmpl w:val="72DCD320"/>
    <w:lvl w:ilvl="0" w:tplc="BC1883CC">
      <w:numFmt w:val="bullet"/>
      <w:suff w:val="space"/>
      <w:lvlText w:val="•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3B2F26"/>
    <w:multiLevelType w:val="hybridMultilevel"/>
    <w:tmpl w:val="125A71D2"/>
    <w:lvl w:ilvl="0" w:tplc="04090001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7" w15:restartNumberingAfterBreak="0">
    <w:nsid w:val="2DF42868"/>
    <w:multiLevelType w:val="hybridMultilevel"/>
    <w:tmpl w:val="1FAA2E36"/>
    <w:lvl w:ilvl="0" w:tplc="51C45FF2">
      <w:start w:val="1"/>
      <w:numFmt w:val="lowerLetter"/>
      <w:suff w:val="space"/>
      <w:lvlText w:val="%1."/>
      <w:lvlJc w:val="left"/>
      <w:pPr>
        <w:ind w:left="170" w:hanging="170"/>
      </w:pPr>
      <w:rPr>
        <w:rFonts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936CF7"/>
    <w:multiLevelType w:val="hybridMultilevel"/>
    <w:tmpl w:val="897CC10C"/>
    <w:lvl w:ilvl="0" w:tplc="5AF03DDE">
      <w:numFmt w:val="bullet"/>
      <w:suff w:val="space"/>
      <w:lvlText w:val="•"/>
      <w:lvlJc w:val="left"/>
      <w:pPr>
        <w:ind w:left="113" w:hanging="113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065746"/>
    <w:multiLevelType w:val="hybridMultilevel"/>
    <w:tmpl w:val="A12C9936"/>
    <w:lvl w:ilvl="0" w:tplc="CF5456EA">
      <w:start w:val="1"/>
      <w:numFmt w:val="lowerLetter"/>
      <w:suff w:val="space"/>
      <w:lvlText w:val="%1."/>
      <w:lvlJc w:val="left"/>
      <w:pPr>
        <w:ind w:left="170" w:hanging="17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6A186C"/>
    <w:multiLevelType w:val="hybridMultilevel"/>
    <w:tmpl w:val="00C01C3E"/>
    <w:lvl w:ilvl="0" w:tplc="BA82B8B2">
      <w:start w:val="1"/>
      <w:numFmt w:val="upperRoman"/>
      <w:suff w:val="space"/>
      <w:lvlText w:val="%1."/>
      <w:lvlJc w:val="right"/>
      <w:pPr>
        <w:ind w:left="113" w:firstLine="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0AF499E"/>
    <w:multiLevelType w:val="hybridMultilevel"/>
    <w:tmpl w:val="8C3A3980"/>
    <w:lvl w:ilvl="0" w:tplc="2EA84FEA">
      <w:start w:val="1"/>
      <w:numFmt w:val="lowerLetter"/>
      <w:suff w:val="space"/>
      <w:lvlText w:val="%1."/>
      <w:lvlJc w:val="left"/>
      <w:pPr>
        <w:ind w:left="113" w:hanging="113"/>
      </w:pPr>
      <w:rPr>
        <w:rFonts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9370A1"/>
    <w:multiLevelType w:val="hybridMultilevel"/>
    <w:tmpl w:val="75B40E76"/>
    <w:lvl w:ilvl="0" w:tplc="3F2E3BB2">
      <w:start w:val="1"/>
      <w:numFmt w:val="lowerLetter"/>
      <w:suff w:val="space"/>
      <w:lvlText w:val="%1."/>
      <w:lvlJc w:val="left"/>
      <w:pPr>
        <w:ind w:left="170" w:hanging="170"/>
      </w:pPr>
      <w:rPr>
        <w:rFonts w:hint="default"/>
        <w:color w:val="000000" w:themeColor="text1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3B5638"/>
    <w:multiLevelType w:val="hybridMultilevel"/>
    <w:tmpl w:val="799E1FC8"/>
    <w:lvl w:ilvl="0" w:tplc="405C7594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B6E0BB3"/>
    <w:multiLevelType w:val="hybridMultilevel"/>
    <w:tmpl w:val="F51AA6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E033C7"/>
    <w:multiLevelType w:val="hybridMultilevel"/>
    <w:tmpl w:val="98821916"/>
    <w:lvl w:ilvl="0" w:tplc="DA1AB3C4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6" w15:restartNumberingAfterBreak="0">
    <w:nsid w:val="773A2EA2"/>
    <w:multiLevelType w:val="hybridMultilevel"/>
    <w:tmpl w:val="0F1E422E"/>
    <w:lvl w:ilvl="0" w:tplc="DC067482">
      <w:start w:val="1"/>
      <w:numFmt w:val="lowerLetter"/>
      <w:suff w:val="space"/>
      <w:lvlText w:val="%1."/>
      <w:lvlJc w:val="left"/>
      <w:pPr>
        <w:ind w:left="170" w:hanging="17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7888494">
    <w:abstractNumId w:val="13"/>
  </w:num>
  <w:num w:numId="2" w16cid:durableId="9072146">
    <w:abstractNumId w:val="11"/>
  </w:num>
  <w:num w:numId="3" w16cid:durableId="1583489405">
    <w:abstractNumId w:val="7"/>
  </w:num>
  <w:num w:numId="4" w16cid:durableId="358941605">
    <w:abstractNumId w:val="10"/>
  </w:num>
  <w:num w:numId="5" w16cid:durableId="840698386">
    <w:abstractNumId w:val="16"/>
  </w:num>
  <w:num w:numId="6" w16cid:durableId="1103955245">
    <w:abstractNumId w:val="4"/>
  </w:num>
  <w:num w:numId="7" w16cid:durableId="1628662244">
    <w:abstractNumId w:val="9"/>
  </w:num>
  <w:num w:numId="8" w16cid:durableId="737019763">
    <w:abstractNumId w:val="12"/>
  </w:num>
  <w:num w:numId="9" w16cid:durableId="1935279929">
    <w:abstractNumId w:val="14"/>
  </w:num>
  <w:num w:numId="10" w16cid:durableId="1362583638">
    <w:abstractNumId w:val="1"/>
  </w:num>
  <w:num w:numId="11" w16cid:durableId="1529248880">
    <w:abstractNumId w:val="5"/>
  </w:num>
  <w:num w:numId="12" w16cid:durableId="1516964625">
    <w:abstractNumId w:val="3"/>
  </w:num>
  <w:num w:numId="13" w16cid:durableId="3022904">
    <w:abstractNumId w:val="8"/>
  </w:num>
  <w:num w:numId="14" w16cid:durableId="181362160">
    <w:abstractNumId w:val="6"/>
  </w:num>
  <w:num w:numId="15" w16cid:durableId="1571185737">
    <w:abstractNumId w:val="0"/>
  </w:num>
  <w:num w:numId="16" w16cid:durableId="263922771">
    <w:abstractNumId w:val="15"/>
  </w:num>
  <w:num w:numId="17" w16cid:durableId="33384726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189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vtx0sv1zw5ahe2vz0x5vdnxvdz00e92dt0&quot;&gt;My EndNote Library&lt;record-ids&gt;&lt;item&gt;37&lt;/item&gt;&lt;item&gt;137&lt;/item&gt;&lt;item&gt;170&lt;/item&gt;&lt;item&gt;171&lt;/item&gt;&lt;/record-ids&gt;&lt;/item&gt;&lt;/Libraries&gt;"/>
  </w:docVars>
  <w:rsids>
    <w:rsidRoot w:val="00CF17B4"/>
    <w:rsid w:val="00000B66"/>
    <w:rsid w:val="00000FFD"/>
    <w:rsid w:val="00001570"/>
    <w:rsid w:val="00002200"/>
    <w:rsid w:val="00002480"/>
    <w:rsid w:val="0000279B"/>
    <w:rsid w:val="0000357F"/>
    <w:rsid w:val="00004328"/>
    <w:rsid w:val="00006406"/>
    <w:rsid w:val="0000640F"/>
    <w:rsid w:val="000066CB"/>
    <w:rsid w:val="00006817"/>
    <w:rsid w:val="00006ECB"/>
    <w:rsid w:val="0000734A"/>
    <w:rsid w:val="00010866"/>
    <w:rsid w:val="00010AC7"/>
    <w:rsid w:val="00010FB8"/>
    <w:rsid w:val="00011419"/>
    <w:rsid w:val="0001185F"/>
    <w:rsid w:val="00011AF7"/>
    <w:rsid w:val="00011FCF"/>
    <w:rsid w:val="000125BD"/>
    <w:rsid w:val="000125CD"/>
    <w:rsid w:val="00012697"/>
    <w:rsid w:val="00012B7A"/>
    <w:rsid w:val="00012DD7"/>
    <w:rsid w:val="000141F9"/>
    <w:rsid w:val="00014319"/>
    <w:rsid w:val="0001454A"/>
    <w:rsid w:val="000146B1"/>
    <w:rsid w:val="00014D1E"/>
    <w:rsid w:val="00015025"/>
    <w:rsid w:val="00015292"/>
    <w:rsid w:val="00015EE8"/>
    <w:rsid w:val="00016E75"/>
    <w:rsid w:val="000171E3"/>
    <w:rsid w:val="00017694"/>
    <w:rsid w:val="00017B94"/>
    <w:rsid w:val="0002010B"/>
    <w:rsid w:val="000202E9"/>
    <w:rsid w:val="00020E44"/>
    <w:rsid w:val="00020FDB"/>
    <w:rsid w:val="00021716"/>
    <w:rsid w:val="00021E92"/>
    <w:rsid w:val="000226CE"/>
    <w:rsid w:val="00023196"/>
    <w:rsid w:val="0002358E"/>
    <w:rsid w:val="000235A2"/>
    <w:rsid w:val="000238C1"/>
    <w:rsid w:val="00023F90"/>
    <w:rsid w:val="000240C3"/>
    <w:rsid w:val="00024F71"/>
    <w:rsid w:val="00025A09"/>
    <w:rsid w:val="00026919"/>
    <w:rsid w:val="00026AED"/>
    <w:rsid w:val="00030A8A"/>
    <w:rsid w:val="00030B7A"/>
    <w:rsid w:val="000323C2"/>
    <w:rsid w:val="00032855"/>
    <w:rsid w:val="00032895"/>
    <w:rsid w:val="000332AA"/>
    <w:rsid w:val="0003411B"/>
    <w:rsid w:val="0003477E"/>
    <w:rsid w:val="00034A07"/>
    <w:rsid w:val="00034C64"/>
    <w:rsid w:val="00035565"/>
    <w:rsid w:val="00035886"/>
    <w:rsid w:val="00035AFB"/>
    <w:rsid w:val="0003625D"/>
    <w:rsid w:val="00036A9B"/>
    <w:rsid w:val="000400DC"/>
    <w:rsid w:val="00041DB6"/>
    <w:rsid w:val="00042092"/>
    <w:rsid w:val="000426B1"/>
    <w:rsid w:val="00042FEF"/>
    <w:rsid w:val="000432DF"/>
    <w:rsid w:val="000444A5"/>
    <w:rsid w:val="00045D8B"/>
    <w:rsid w:val="00047C5B"/>
    <w:rsid w:val="0005020E"/>
    <w:rsid w:val="000508C8"/>
    <w:rsid w:val="00050FD9"/>
    <w:rsid w:val="000514A7"/>
    <w:rsid w:val="000514E1"/>
    <w:rsid w:val="00052F3A"/>
    <w:rsid w:val="00053A1C"/>
    <w:rsid w:val="0005436A"/>
    <w:rsid w:val="000544AC"/>
    <w:rsid w:val="00054902"/>
    <w:rsid w:val="00054D74"/>
    <w:rsid w:val="00054E65"/>
    <w:rsid w:val="0005571B"/>
    <w:rsid w:val="00056464"/>
    <w:rsid w:val="00056466"/>
    <w:rsid w:val="00056FA5"/>
    <w:rsid w:val="00057259"/>
    <w:rsid w:val="00057326"/>
    <w:rsid w:val="000573B8"/>
    <w:rsid w:val="00057FA9"/>
    <w:rsid w:val="00060079"/>
    <w:rsid w:val="00060C32"/>
    <w:rsid w:val="0006199F"/>
    <w:rsid w:val="00062181"/>
    <w:rsid w:val="000627B2"/>
    <w:rsid w:val="00062976"/>
    <w:rsid w:val="00063096"/>
    <w:rsid w:val="000632A3"/>
    <w:rsid w:val="000649D1"/>
    <w:rsid w:val="00064DC1"/>
    <w:rsid w:val="00066C24"/>
    <w:rsid w:val="00066C8B"/>
    <w:rsid w:val="00067960"/>
    <w:rsid w:val="000702AB"/>
    <w:rsid w:val="000709D0"/>
    <w:rsid w:val="00071770"/>
    <w:rsid w:val="00071D9D"/>
    <w:rsid w:val="00073311"/>
    <w:rsid w:val="000733DF"/>
    <w:rsid w:val="0007390E"/>
    <w:rsid w:val="00073B52"/>
    <w:rsid w:val="000743C8"/>
    <w:rsid w:val="00074AC2"/>
    <w:rsid w:val="000765D9"/>
    <w:rsid w:val="00076800"/>
    <w:rsid w:val="0007697D"/>
    <w:rsid w:val="00077DD7"/>
    <w:rsid w:val="0008042B"/>
    <w:rsid w:val="00080676"/>
    <w:rsid w:val="00080F3C"/>
    <w:rsid w:val="00081617"/>
    <w:rsid w:val="00081BED"/>
    <w:rsid w:val="00082049"/>
    <w:rsid w:val="00082C12"/>
    <w:rsid w:val="00083059"/>
    <w:rsid w:val="00083576"/>
    <w:rsid w:val="00083773"/>
    <w:rsid w:val="000844FF"/>
    <w:rsid w:val="000847F7"/>
    <w:rsid w:val="00084F64"/>
    <w:rsid w:val="00085263"/>
    <w:rsid w:val="000853F8"/>
    <w:rsid w:val="00085DE5"/>
    <w:rsid w:val="00087800"/>
    <w:rsid w:val="0008784C"/>
    <w:rsid w:val="00090059"/>
    <w:rsid w:val="00091288"/>
    <w:rsid w:val="000913BB"/>
    <w:rsid w:val="0009151C"/>
    <w:rsid w:val="000925AE"/>
    <w:rsid w:val="000934ED"/>
    <w:rsid w:val="00093656"/>
    <w:rsid w:val="00093F24"/>
    <w:rsid w:val="00094815"/>
    <w:rsid w:val="00094AF8"/>
    <w:rsid w:val="00094F2C"/>
    <w:rsid w:val="00095D78"/>
    <w:rsid w:val="00096A02"/>
    <w:rsid w:val="000978CB"/>
    <w:rsid w:val="00097A09"/>
    <w:rsid w:val="000A0068"/>
    <w:rsid w:val="000A0117"/>
    <w:rsid w:val="000A05D0"/>
    <w:rsid w:val="000A1009"/>
    <w:rsid w:val="000A15B8"/>
    <w:rsid w:val="000A2E91"/>
    <w:rsid w:val="000A312F"/>
    <w:rsid w:val="000A43BD"/>
    <w:rsid w:val="000A48EB"/>
    <w:rsid w:val="000A4967"/>
    <w:rsid w:val="000A50F3"/>
    <w:rsid w:val="000A574A"/>
    <w:rsid w:val="000A65C9"/>
    <w:rsid w:val="000A7311"/>
    <w:rsid w:val="000A74C8"/>
    <w:rsid w:val="000A7970"/>
    <w:rsid w:val="000B1188"/>
    <w:rsid w:val="000B11C1"/>
    <w:rsid w:val="000B149C"/>
    <w:rsid w:val="000B2C1B"/>
    <w:rsid w:val="000B3768"/>
    <w:rsid w:val="000B398F"/>
    <w:rsid w:val="000B3AA1"/>
    <w:rsid w:val="000B5124"/>
    <w:rsid w:val="000B527C"/>
    <w:rsid w:val="000B5494"/>
    <w:rsid w:val="000B557C"/>
    <w:rsid w:val="000B5C4B"/>
    <w:rsid w:val="000B5DEA"/>
    <w:rsid w:val="000B5FB6"/>
    <w:rsid w:val="000B6480"/>
    <w:rsid w:val="000B668F"/>
    <w:rsid w:val="000B72AE"/>
    <w:rsid w:val="000B73DD"/>
    <w:rsid w:val="000B75F2"/>
    <w:rsid w:val="000C0256"/>
    <w:rsid w:val="000C0345"/>
    <w:rsid w:val="000C084C"/>
    <w:rsid w:val="000C09E9"/>
    <w:rsid w:val="000C0BC8"/>
    <w:rsid w:val="000C0FB6"/>
    <w:rsid w:val="000C17A2"/>
    <w:rsid w:val="000C2B78"/>
    <w:rsid w:val="000C31F2"/>
    <w:rsid w:val="000C3397"/>
    <w:rsid w:val="000C3FFF"/>
    <w:rsid w:val="000C5122"/>
    <w:rsid w:val="000C524C"/>
    <w:rsid w:val="000C565F"/>
    <w:rsid w:val="000C5683"/>
    <w:rsid w:val="000C5AC5"/>
    <w:rsid w:val="000C5BEA"/>
    <w:rsid w:val="000D0228"/>
    <w:rsid w:val="000D06F4"/>
    <w:rsid w:val="000D0CE4"/>
    <w:rsid w:val="000D0F14"/>
    <w:rsid w:val="000D0F86"/>
    <w:rsid w:val="000D1411"/>
    <w:rsid w:val="000D1736"/>
    <w:rsid w:val="000D1A7F"/>
    <w:rsid w:val="000D1E1E"/>
    <w:rsid w:val="000D24F3"/>
    <w:rsid w:val="000D306D"/>
    <w:rsid w:val="000D3458"/>
    <w:rsid w:val="000D354C"/>
    <w:rsid w:val="000D38FB"/>
    <w:rsid w:val="000D40C0"/>
    <w:rsid w:val="000D4BBF"/>
    <w:rsid w:val="000D59A5"/>
    <w:rsid w:val="000D61AF"/>
    <w:rsid w:val="000D65EF"/>
    <w:rsid w:val="000D6792"/>
    <w:rsid w:val="000D6995"/>
    <w:rsid w:val="000D6F0F"/>
    <w:rsid w:val="000D78A7"/>
    <w:rsid w:val="000D799E"/>
    <w:rsid w:val="000D7F0A"/>
    <w:rsid w:val="000E0452"/>
    <w:rsid w:val="000E05AE"/>
    <w:rsid w:val="000E0914"/>
    <w:rsid w:val="000E0ECF"/>
    <w:rsid w:val="000E135B"/>
    <w:rsid w:val="000E16D2"/>
    <w:rsid w:val="000E16D9"/>
    <w:rsid w:val="000E32CC"/>
    <w:rsid w:val="000E42D6"/>
    <w:rsid w:val="000E43E1"/>
    <w:rsid w:val="000E476F"/>
    <w:rsid w:val="000E51B4"/>
    <w:rsid w:val="000E5379"/>
    <w:rsid w:val="000E5417"/>
    <w:rsid w:val="000E5B5C"/>
    <w:rsid w:val="000E6608"/>
    <w:rsid w:val="000E6F4B"/>
    <w:rsid w:val="000E6F54"/>
    <w:rsid w:val="000E6FBC"/>
    <w:rsid w:val="000E756B"/>
    <w:rsid w:val="000E76CC"/>
    <w:rsid w:val="000E7A87"/>
    <w:rsid w:val="000F0D42"/>
    <w:rsid w:val="000F10A0"/>
    <w:rsid w:val="000F14A0"/>
    <w:rsid w:val="000F188C"/>
    <w:rsid w:val="000F22A8"/>
    <w:rsid w:val="000F2A9E"/>
    <w:rsid w:val="000F326E"/>
    <w:rsid w:val="000F3BFB"/>
    <w:rsid w:val="000F4186"/>
    <w:rsid w:val="000F44B9"/>
    <w:rsid w:val="000F45D9"/>
    <w:rsid w:val="000F5085"/>
    <w:rsid w:val="000F5CE6"/>
    <w:rsid w:val="000F65D5"/>
    <w:rsid w:val="000F66FA"/>
    <w:rsid w:val="000F7188"/>
    <w:rsid w:val="000F7458"/>
    <w:rsid w:val="000F7532"/>
    <w:rsid w:val="000F7B4A"/>
    <w:rsid w:val="000F7B9C"/>
    <w:rsid w:val="000F7C75"/>
    <w:rsid w:val="00101C9D"/>
    <w:rsid w:val="00101D24"/>
    <w:rsid w:val="001027F7"/>
    <w:rsid w:val="00102B9F"/>
    <w:rsid w:val="001030DE"/>
    <w:rsid w:val="001038D2"/>
    <w:rsid w:val="0010532B"/>
    <w:rsid w:val="00106379"/>
    <w:rsid w:val="00106664"/>
    <w:rsid w:val="00106D4D"/>
    <w:rsid w:val="00107797"/>
    <w:rsid w:val="001101BF"/>
    <w:rsid w:val="001106CD"/>
    <w:rsid w:val="00110C85"/>
    <w:rsid w:val="001110D9"/>
    <w:rsid w:val="00111C2C"/>
    <w:rsid w:val="00111F4C"/>
    <w:rsid w:val="001128D0"/>
    <w:rsid w:val="00113256"/>
    <w:rsid w:val="001136F8"/>
    <w:rsid w:val="0011377C"/>
    <w:rsid w:val="00113983"/>
    <w:rsid w:val="00114495"/>
    <w:rsid w:val="00114BD4"/>
    <w:rsid w:val="001154BA"/>
    <w:rsid w:val="00115BE6"/>
    <w:rsid w:val="00116B2D"/>
    <w:rsid w:val="00120C55"/>
    <w:rsid w:val="00120F78"/>
    <w:rsid w:val="00121042"/>
    <w:rsid w:val="00121636"/>
    <w:rsid w:val="00121E1C"/>
    <w:rsid w:val="001223D0"/>
    <w:rsid w:val="001224FF"/>
    <w:rsid w:val="00122D06"/>
    <w:rsid w:val="00122DD0"/>
    <w:rsid w:val="001235AC"/>
    <w:rsid w:val="00123950"/>
    <w:rsid w:val="00123B33"/>
    <w:rsid w:val="0012446C"/>
    <w:rsid w:val="00125670"/>
    <w:rsid w:val="0012568C"/>
    <w:rsid w:val="00126EFC"/>
    <w:rsid w:val="00127459"/>
    <w:rsid w:val="001276F6"/>
    <w:rsid w:val="001277B9"/>
    <w:rsid w:val="00127A10"/>
    <w:rsid w:val="00127AAA"/>
    <w:rsid w:val="0013125D"/>
    <w:rsid w:val="00131661"/>
    <w:rsid w:val="00132AB9"/>
    <w:rsid w:val="00133108"/>
    <w:rsid w:val="001338E7"/>
    <w:rsid w:val="00133FEB"/>
    <w:rsid w:val="0013473C"/>
    <w:rsid w:val="00136027"/>
    <w:rsid w:val="00140084"/>
    <w:rsid w:val="00140193"/>
    <w:rsid w:val="001401D9"/>
    <w:rsid w:val="00140391"/>
    <w:rsid w:val="00140D91"/>
    <w:rsid w:val="00140EFB"/>
    <w:rsid w:val="001410B2"/>
    <w:rsid w:val="001410B5"/>
    <w:rsid w:val="00141FF3"/>
    <w:rsid w:val="00142011"/>
    <w:rsid w:val="00142E71"/>
    <w:rsid w:val="00142F25"/>
    <w:rsid w:val="001430C5"/>
    <w:rsid w:val="00143199"/>
    <w:rsid w:val="001432C8"/>
    <w:rsid w:val="00143475"/>
    <w:rsid w:val="0014350B"/>
    <w:rsid w:val="00143C71"/>
    <w:rsid w:val="00144CC7"/>
    <w:rsid w:val="0014505F"/>
    <w:rsid w:val="00145B4C"/>
    <w:rsid w:val="00145E39"/>
    <w:rsid w:val="001460E3"/>
    <w:rsid w:val="00146AB4"/>
    <w:rsid w:val="00146CC6"/>
    <w:rsid w:val="001477D8"/>
    <w:rsid w:val="00147E83"/>
    <w:rsid w:val="00150084"/>
    <w:rsid w:val="00150824"/>
    <w:rsid w:val="0015087E"/>
    <w:rsid w:val="00150907"/>
    <w:rsid w:val="00151649"/>
    <w:rsid w:val="00151729"/>
    <w:rsid w:val="0015198F"/>
    <w:rsid w:val="0015327B"/>
    <w:rsid w:val="00153A58"/>
    <w:rsid w:val="0015423B"/>
    <w:rsid w:val="001543E7"/>
    <w:rsid w:val="001544AB"/>
    <w:rsid w:val="00154AE4"/>
    <w:rsid w:val="00154B55"/>
    <w:rsid w:val="00154BAE"/>
    <w:rsid w:val="0015556E"/>
    <w:rsid w:val="001558F6"/>
    <w:rsid w:val="00155BFC"/>
    <w:rsid w:val="00155E6B"/>
    <w:rsid w:val="001564EA"/>
    <w:rsid w:val="00156DFC"/>
    <w:rsid w:val="00157D88"/>
    <w:rsid w:val="00157E9B"/>
    <w:rsid w:val="00160095"/>
    <w:rsid w:val="001602A5"/>
    <w:rsid w:val="00160A36"/>
    <w:rsid w:val="00161150"/>
    <w:rsid w:val="001611C5"/>
    <w:rsid w:val="0016134B"/>
    <w:rsid w:val="00161371"/>
    <w:rsid w:val="00161A28"/>
    <w:rsid w:val="00162652"/>
    <w:rsid w:val="00162C59"/>
    <w:rsid w:val="00163742"/>
    <w:rsid w:val="00163C8C"/>
    <w:rsid w:val="0016494A"/>
    <w:rsid w:val="00164AB5"/>
    <w:rsid w:val="00164C34"/>
    <w:rsid w:val="00165097"/>
    <w:rsid w:val="001659C2"/>
    <w:rsid w:val="00165C05"/>
    <w:rsid w:val="00165D14"/>
    <w:rsid w:val="0016790E"/>
    <w:rsid w:val="00167FC4"/>
    <w:rsid w:val="00171185"/>
    <w:rsid w:val="001711EA"/>
    <w:rsid w:val="00171458"/>
    <w:rsid w:val="00171B83"/>
    <w:rsid w:val="00171F77"/>
    <w:rsid w:val="00172974"/>
    <w:rsid w:val="00172F63"/>
    <w:rsid w:val="001732A6"/>
    <w:rsid w:val="00173DA6"/>
    <w:rsid w:val="0017417E"/>
    <w:rsid w:val="0017429A"/>
    <w:rsid w:val="00174A98"/>
    <w:rsid w:val="00175027"/>
    <w:rsid w:val="00175C34"/>
    <w:rsid w:val="00175C57"/>
    <w:rsid w:val="0017698F"/>
    <w:rsid w:val="00176A08"/>
    <w:rsid w:val="00176C7C"/>
    <w:rsid w:val="00176D10"/>
    <w:rsid w:val="00176FC4"/>
    <w:rsid w:val="0017703D"/>
    <w:rsid w:val="00177C9E"/>
    <w:rsid w:val="00180408"/>
    <w:rsid w:val="0018156F"/>
    <w:rsid w:val="00182BA5"/>
    <w:rsid w:val="0018446B"/>
    <w:rsid w:val="001845C5"/>
    <w:rsid w:val="001845CE"/>
    <w:rsid w:val="00184BA4"/>
    <w:rsid w:val="001858A2"/>
    <w:rsid w:val="00186084"/>
    <w:rsid w:val="0018628B"/>
    <w:rsid w:val="00186702"/>
    <w:rsid w:val="0019079E"/>
    <w:rsid w:val="00190A80"/>
    <w:rsid w:val="00190F83"/>
    <w:rsid w:val="00191029"/>
    <w:rsid w:val="00192342"/>
    <w:rsid w:val="00192D38"/>
    <w:rsid w:val="0019312B"/>
    <w:rsid w:val="00193A67"/>
    <w:rsid w:val="001947BD"/>
    <w:rsid w:val="001948A1"/>
    <w:rsid w:val="00195160"/>
    <w:rsid w:val="00195BC6"/>
    <w:rsid w:val="0019674A"/>
    <w:rsid w:val="001971E2"/>
    <w:rsid w:val="001972D8"/>
    <w:rsid w:val="001977D3"/>
    <w:rsid w:val="00197844"/>
    <w:rsid w:val="001A0292"/>
    <w:rsid w:val="001A03AF"/>
    <w:rsid w:val="001A0988"/>
    <w:rsid w:val="001A0E53"/>
    <w:rsid w:val="001A1122"/>
    <w:rsid w:val="001A2169"/>
    <w:rsid w:val="001A3241"/>
    <w:rsid w:val="001A40D4"/>
    <w:rsid w:val="001A46BE"/>
    <w:rsid w:val="001A4765"/>
    <w:rsid w:val="001A4907"/>
    <w:rsid w:val="001A55DE"/>
    <w:rsid w:val="001A56BA"/>
    <w:rsid w:val="001A7324"/>
    <w:rsid w:val="001A7D4F"/>
    <w:rsid w:val="001B017B"/>
    <w:rsid w:val="001B029D"/>
    <w:rsid w:val="001B0C6E"/>
    <w:rsid w:val="001B1552"/>
    <w:rsid w:val="001B1881"/>
    <w:rsid w:val="001B1BB8"/>
    <w:rsid w:val="001B2BD6"/>
    <w:rsid w:val="001B2DBB"/>
    <w:rsid w:val="001B36D5"/>
    <w:rsid w:val="001B4F27"/>
    <w:rsid w:val="001B52F2"/>
    <w:rsid w:val="001B6447"/>
    <w:rsid w:val="001B7724"/>
    <w:rsid w:val="001B77F2"/>
    <w:rsid w:val="001B7AB2"/>
    <w:rsid w:val="001C08AD"/>
    <w:rsid w:val="001C16CA"/>
    <w:rsid w:val="001C1B21"/>
    <w:rsid w:val="001C1E10"/>
    <w:rsid w:val="001C2340"/>
    <w:rsid w:val="001C29A1"/>
    <w:rsid w:val="001C2AFD"/>
    <w:rsid w:val="001C2BDA"/>
    <w:rsid w:val="001C3077"/>
    <w:rsid w:val="001C3D9D"/>
    <w:rsid w:val="001C419F"/>
    <w:rsid w:val="001C459A"/>
    <w:rsid w:val="001C49AF"/>
    <w:rsid w:val="001C4B58"/>
    <w:rsid w:val="001C4F25"/>
    <w:rsid w:val="001C5926"/>
    <w:rsid w:val="001C5E2B"/>
    <w:rsid w:val="001C5EE8"/>
    <w:rsid w:val="001C68CC"/>
    <w:rsid w:val="001D00E5"/>
    <w:rsid w:val="001D0AA1"/>
    <w:rsid w:val="001D0AF1"/>
    <w:rsid w:val="001D0B04"/>
    <w:rsid w:val="001D10BC"/>
    <w:rsid w:val="001D1105"/>
    <w:rsid w:val="001D1888"/>
    <w:rsid w:val="001D1EAD"/>
    <w:rsid w:val="001D4BC1"/>
    <w:rsid w:val="001D4EA9"/>
    <w:rsid w:val="001D58B2"/>
    <w:rsid w:val="001D5A39"/>
    <w:rsid w:val="001D6BF1"/>
    <w:rsid w:val="001D7754"/>
    <w:rsid w:val="001E0730"/>
    <w:rsid w:val="001E08F2"/>
    <w:rsid w:val="001E1856"/>
    <w:rsid w:val="001E187B"/>
    <w:rsid w:val="001E1BC9"/>
    <w:rsid w:val="001E1CE8"/>
    <w:rsid w:val="001E3994"/>
    <w:rsid w:val="001E410E"/>
    <w:rsid w:val="001E5988"/>
    <w:rsid w:val="001E66E8"/>
    <w:rsid w:val="001E6953"/>
    <w:rsid w:val="001E745C"/>
    <w:rsid w:val="001E7E3D"/>
    <w:rsid w:val="001F1028"/>
    <w:rsid w:val="001F104A"/>
    <w:rsid w:val="001F16D1"/>
    <w:rsid w:val="001F1D57"/>
    <w:rsid w:val="001F1F09"/>
    <w:rsid w:val="001F2368"/>
    <w:rsid w:val="001F2AC1"/>
    <w:rsid w:val="001F4C22"/>
    <w:rsid w:val="001F4D48"/>
    <w:rsid w:val="001F4FC8"/>
    <w:rsid w:val="001F53C4"/>
    <w:rsid w:val="001F5430"/>
    <w:rsid w:val="001F7694"/>
    <w:rsid w:val="001F7C7F"/>
    <w:rsid w:val="001F7ED7"/>
    <w:rsid w:val="001F7FDF"/>
    <w:rsid w:val="00200CFB"/>
    <w:rsid w:val="0020254E"/>
    <w:rsid w:val="002029B1"/>
    <w:rsid w:val="00202A0C"/>
    <w:rsid w:val="00203BC0"/>
    <w:rsid w:val="002046B3"/>
    <w:rsid w:val="00204C03"/>
    <w:rsid w:val="00205874"/>
    <w:rsid w:val="00206654"/>
    <w:rsid w:val="00206E82"/>
    <w:rsid w:val="0020756A"/>
    <w:rsid w:val="00207652"/>
    <w:rsid w:val="00207659"/>
    <w:rsid w:val="00207791"/>
    <w:rsid w:val="00210453"/>
    <w:rsid w:val="002106E5"/>
    <w:rsid w:val="00212DB8"/>
    <w:rsid w:val="00213D63"/>
    <w:rsid w:val="002148E7"/>
    <w:rsid w:val="002149E8"/>
    <w:rsid w:val="00215C2C"/>
    <w:rsid w:val="00216211"/>
    <w:rsid w:val="0021656D"/>
    <w:rsid w:val="00217140"/>
    <w:rsid w:val="00217CBB"/>
    <w:rsid w:val="00217FC5"/>
    <w:rsid w:val="002201EA"/>
    <w:rsid w:val="002204FD"/>
    <w:rsid w:val="00220933"/>
    <w:rsid w:val="00221A64"/>
    <w:rsid w:val="00224170"/>
    <w:rsid w:val="0022475E"/>
    <w:rsid w:val="002250EA"/>
    <w:rsid w:val="002254C5"/>
    <w:rsid w:val="00225733"/>
    <w:rsid w:val="00225871"/>
    <w:rsid w:val="002259FB"/>
    <w:rsid w:val="00225CBB"/>
    <w:rsid w:val="00226FA9"/>
    <w:rsid w:val="00227428"/>
    <w:rsid w:val="00227521"/>
    <w:rsid w:val="00227B42"/>
    <w:rsid w:val="00230D35"/>
    <w:rsid w:val="00231FBA"/>
    <w:rsid w:val="002329D9"/>
    <w:rsid w:val="0023407C"/>
    <w:rsid w:val="00234A1B"/>
    <w:rsid w:val="00235469"/>
    <w:rsid w:val="00235E8E"/>
    <w:rsid w:val="00236017"/>
    <w:rsid w:val="002361CE"/>
    <w:rsid w:val="0023656B"/>
    <w:rsid w:val="002372AA"/>
    <w:rsid w:val="00237501"/>
    <w:rsid w:val="0024059F"/>
    <w:rsid w:val="00240FDB"/>
    <w:rsid w:val="00241794"/>
    <w:rsid w:val="00243542"/>
    <w:rsid w:val="00243ADB"/>
    <w:rsid w:val="00243DCF"/>
    <w:rsid w:val="00243F77"/>
    <w:rsid w:val="00244213"/>
    <w:rsid w:val="002446FC"/>
    <w:rsid w:val="00244F60"/>
    <w:rsid w:val="00245B23"/>
    <w:rsid w:val="00245D6E"/>
    <w:rsid w:val="00246C88"/>
    <w:rsid w:val="002475DC"/>
    <w:rsid w:val="00247B0A"/>
    <w:rsid w:val="00250208"/>
    <w:rsid w:val="00250470"/>
    <w:rsid w:val="00250853"/>
    <w:rsid w:val="00250CB2"/>
    <w:rsid w:val="00250E7B"/>
    <w:rsid w:val="0025153B"/>
    <w:rsid w:val="00253692"/>
    <w:rsid w:val="00253770"/>
    <w:rsid w:val="00253D3F"/>
    <w:rsid w:val="00254537"/>
    <w:rsid w:val="002557E9"/>
    <w:rsid w:val="00255CC1"/>
    <w:rsid w:val="00257087"/>
    <w:rsid w:val="002579D0"/>
    <w:rsid w:val="002601E2"/>
    <w:rsid w:val="00260634"/>
    <w:rsid w:val="00260670"/>
    <w:rsid w:val="002609CA"/>
    <w:rsid w:val="00261E25"/>
    <w:rsid w:val="00262550"/>
    <w:rsid w:val="00263721"/>
    <w:rsid w:val="002642EF"/>
    <w:rsid w:val="0026495A"/>
    <w:rsid w:val="00264971"/>
    <w:rsid w:val="00264BE9"/>
    <w:rsid w:val="00265879"/>
    <w:rsid w:val="00265E68"/>
    <w:rsid w:val="002661A9"/>
    <w:rsid w:val="00266C21"/>
    <w:rsid w:val="002675BA"/>
    <w:rsid w:val="00267B0F"/>
    <w:rsid w:val="00267BAC"/>
    <w:rsid w:val="00267DB9"/>
    <w:rsid w:val="00270FB8"/>
    <w:rsid w:val="00271426"/>
    <w:rsid w:val="00272533"/>
    <w:rsid w:val="0027303F"/>
    <w:rsid w:val="0027389A"/>
    <w:rsid w:val="00273D42"/>
    <w:rsid w:val="00274DEF"/>
    <w:rsid w:val="00274DF3"/>
    <w:rsid w:val="00274F3F"/>
    <w:rsid w:val="00275A12"/>
    <w:rsid w:val="00275A6B"/>
    <w:rsid w:val="00275C5E"/>
    <w:rsid w:val="00276C65"/>
    <w:rsid w:val="00280C1A"/>
    <w:rsid w:val="0028165E"/>
    <w:rsid w:val="002825AC"/>
    <w:rsid w:val="00282A89"/>
    <w:rsid w:val="00282F82"/>
    <w:rsid w:val="0028315D"/>
    <w:rsid w:val="00283500"/>
    <w:rsid w:val="002838E9"/>
    <w:rsid w:val="00285059"/>
    <w:rsid w:val="0028526E"/>
    <w:rsid w:val="002867FA"/>
    <w:rsid w:val="00286DAC"/>
    <w:rsid w:val="002873F2"/>
    <w:rsid w:val="00287FB2"/>
    <w:rsid w:val="0029056D"/>
    <w:rsid w:val="00290670"/>
    <w:rsid w:val="002915B1"/>
    <w:rsid w:val="002922EE"/>
    <w:rsid w:val="0029307C"/>
    <w:rsid w:val="00293437"/>
    <w:rsid w:val="002934B7"/>
    <w:rsid w:val="00293E01"/>
    <w:rsid w:val="00294E05"/>
    <w:rsid w:val="0029522D"/>
    <w:rsid w:val="00295831"/>
    <w:rsid w:val="00295C14"/>
    <w:rsid w:val="00295C46"/>
    <w:rsid w:val="0029615A"/>
    <w:rsid w:val="002969ED"/>
    <w:rsid w:val="00296BB4"/>
    <w:rsid w:val="00296C9A"/>
    <w:rsid w:val="00297C77"/>
    <w:rsid w:val="002A0750"/>
    <w:rsid w:val="002A0CDA"/>
    <w:rsid w:val="002A1065"/>
    <w:rsid w:val="002A125C"/>
    <w:rsid w:val="002A127A"/>
    <w:rsid w:val="002A1884"/>
    <w:rsid w:val="002A20EC"/>
    <w:rsid w:val="002A23EA"/>
    <w:rsid w:val="002A2710"/>
    <w:rsid w:val="002A3028"/>
    <w:rsid w:val="002A3AD7"/>
    <w:rsid w:val="002A3BC8"/>
    <w:rsid w:val="002A3C65"/>
    <w:rsid w:val="002A477F"/>
    <w:rsid w:val="002A4F02"/>
    <w:rsid w:val="002A51D5"/>
    <w:rsid w:val="002A5445"/>
    <w:rsid w:val="002A549F"/>
    <w:rsid w:val="002A602B"/>
    <w:rsid w:val="002A65DB"/>
    <w:rsid w:val="002A7429"/>
    <w:rsid w:val="002A7900"/>
    <w:rsid w:val="002A7BE4"/>
    <w:rsid w:val="002B0E21"/>
    <w:rsid w:val="002B16A3"/>
    <w:rsid w:val="002B1B58"/>
    <w:rsid w:val="002B2C16"/>
    <w:rsid w:val="002B34A2"/>
    <w:rsid w:val="002B366E"/>
    <w:rsid w:val="002B3C53"/>
    <w:rsid w:val="002B4F10"/>
    <w:rsid w:val="002B5302"/>
    <w:rsid w:val="002B6A2D"/>
    <w:rsid w:val="002B6E14"/>
    <w:rsid w:val="002C05DE"/>
    <w:rsid w:val="002C157E"/>
    <w:rsid w:val="002C1839"/>
    <w:rsid w:val="002C1DE6"/>
    <w:rsid w:val="002C28C0"/>
    <w:rsid w:val="002C34E6"/>
    <w:rsid w:val="002C3653"/>
    <w:rsid w:val="002C36EA"/>
    <w:rsid w:val="002C4C99"/>
    <w:rsid w:val="002C654C"/>
    <w:rsid w:val="002C75A4"/>
    <w:rsid w:val="002C7A8F"/>
    <w:rsid w:val="002D09C3"/>
    <w:rsid w:val="002D1203"/>
    <w:rsid w:val="002D1E52"/>
    <w:rsid w:val="002D2F1F"/>
    <w:rsid w:val="002D3718"/>
    <w:rsid w:val="002D3AC2"/>
    <w:rsid w:val="002D45BF"/>
    <w:rsid w:val="002D53CE"/>
    <w:rsid w:val="002D55D3"/>
    <w:rsid w:val="002D6787"/>
    <w:rsid w:val="002D72C8"/>
    <w:rsid w:val="002D7793"/>
    <w:rsid w:val="002D793D"/>
    <w:rsid w:val="002E0D67"/>
    <w:rsid w:val="002E10E9"/>
    <w:rsid w:val="002E193B"/>
    <w:rsid w:val="002E1C22"/>
    <w:rsid w:val="002E3039"/>
    <w:rsid w:val="002E3134"/>
    <w:rsid w:val="002E3293"/>
    <w:rsid w:val="002E3A98"/>
    <w:rsid w:val="002E436D"/>
    <w:rsid w:val="002E4EF7"/>
    <w:rsid w:val="002E51C3"/>
    <w:rsid w:val="002E529D"/>
    <w:rsid w:val="002E5995"/>
    <w:rsid w:val="002E5A78"/>
    <w:rsid w:val="002E60D1"/>
    <w:rsid w:val="002E6C26"/>
    <w:rsid w:val="002E6EE5"/>
    <w:rsid w:val="002E7143"/>
    <w:rsid w:val="002E7445"/>
    <w:rsid w:val="002E7DE8"/>
    <w:rsid w:val="002F003B"/>
    <w:rsid w:val="002F0E29"/>
    <w:rsid w:val="002F13F5"/>
    <w:rsid w:val="002F229E"/>
    <w:rsid w:val="002F298A"/>
    <w:rsid w:val="002F2C2B"/>
    <w:rsid w:val="002F2EDB"/>
    <w:rsid w:val="002F32CD"/>
    <w:rsid w:val="002F3FB4"/>
    <w:rsid w:val="002F5B51"/>
    <w:rsid w:val="002F65D7"/>
    <w:rsid w:val="002F6AF9"/>
    <w:rsid w:val="002F6E04"/>
    <w:rsid w:val="002F6E09"/>
    <w:rsid w:val="002F7243"/>
    <w:rsid w:val="002F77F1"/>
    <w:rsid w:val="002F78AD"/>
    <w:rsid w:val="002F79B0"/>
    <w:rsid w:val="00300F2F"/>
    <w:rsid w:val="0030117A"/>
    <w:rsid w:val="003012DC"/>
    <w:rsid w:val="00301C9F"/>
    <w:rsid w:val="00302960"/>
    <w:rsid w:val="003041F1"/>
    <w:rsid w:val="0030447B"/>
    <w:rsid w:val="00304C2F"/>
    <w:rsid w:val="00305243"/>
    <w:rsid w:val="00305BD3"/>
    <w:rsid w:val="00306023"/>
    <w:rsid w:val="003060B0"/>
    <w:rsid w:val="003069E0"/>
    <w:rsid w:val="00307448"/>
    <w:rsid w:val="00307A63"/>
    <w:rsid w:val="00307C1B"/>
    <w:rsid w:val="003106A0"/>
    <w:rsid w:val="00311009"/>
    <w:rsid w:val="003110D2"/>
    <w:rsid w:val="00311A06"/>
    <w:rsid w:val="00311B58"/>
    <w:rsid w:val="00312290"/>
    <w:rsid w:val="00312378"/>
    <w:rsid w:val="00312AD9"/>
    <w:rsid w:val="003130BA"/>
    <w:rsid w:val="0031348E"/>
    <w:rsid w:val="00313591"/>
    <w:rsid w:val="00314107"/>
    <w:rsid w:val="0031414B"/>
    <w:rsid w:val="003149C9"/>
    <w:rsid w:val="00314C1B"/>
    <w:rsid w:val="003157F3"/>
    <w:rsid w:val="00315947"/>
    <w:rsid w:val="00315D80"/>
    <w:rsid w:val="0031605A"/>
    <w:rsid w:val="00316124"/>
    <w:rsid w:val="0031692E"/>
    <w:rsid w:val="003176D9"/>
    <w:rsid w:val="003208FA"/>
    <w:rsid w:val="0032098B"/>
    <w:rsid w:val="00320A78"/>
    <w:rsid w:val="003212F3"/>
    <w:rsid w:val="003215F3"/>
    <w:rsid w:val="00321885"/>
    <w:rsid w:val="00321B3E"/>
    <w:rsid w:val="00321E55"/>
    <w:rsid w:val="00322372"/>
    <w:rsid w:val="003230ED"/>
    <w:rsid w:val="00323313"/>
    <w:rsid w:val="003235DC"/>
    <w:rsid w:val="00324322"/>
    <w:rsid w:val="00324D1F"/>
    <w:rsid w:val="00326DBC"/>
    <w:rsid w:val="00327D88"/>
    <w:rsid w:val="00330301"/>
    <w:rsid w:val="00330578"/>
    <w:rsid w:val="00330B07"/>
    <w:rsid w:val="00332626"/>
    <w:rsid w:val="00332727"/>
    <w:rsid w:val="003338F5"/>
    <w:rsid w:val="00333B2A"/>
    <w:rsid w:val="00333B5F"/>
    <w:rsid w:val="00334B39"/>
    <w:rsid w:val="003359BF"/>
    <w:rsid w:val="00335F76"/>
    <w:rsid w:val="003370C7"/>
    <w:rsid w:val="00337B2D"/>
    <w:rsid w:val="0034036B"/>
    <w:rsid w:val="00340820"/>
    <w:rsid w:val="0034094B"/>
    <w:rsid w:val="00341470"/>
    <w:rsid w:val="00341E9F"/>
    <w:rsid w:val="00342719"/>
    <w:rsid w:val="00342CB8"/>
    <w:rsid w:val="0034340B"/>
    <w:rsid w:val="0034378A"/>
    <w:rsid w:val="00343C08"/>
    <w:rsid w:val="00343EC7"/>
    <w:rsid w:val="00344B61"/>
    <w:rsid w:val="0034562B"/>
    <w:rsid w:val="003471A4"/>
    <w:rsid w:val="003477B7"/>
    <w:rsid w:val="00347C58"/>
    <w:rsid w:val="00347D1D"/>
    <w:rsid w:val="00347D97"/>
    <w:rsid w:val="0035013E"/>
    <w:rsid w:val="003507BC"/>
    <w:rsid w:val="00352DB0"/>
    <w:rsid w:val="00353047"/>
    <w:rsid w:val="00355517"/>
    <w:rsid w:val="003557EC"/>
    <w:rsid w:val="00355D09"/>
    <w:rsid w:val="00355EB0"/>
    <w:rsid w:val="00356FE9"/>
    <w:rsid w:val="003579FC"/>
    <w:rsid w:val="0036103C"/>
    <w:rsid w:val="003617F3"/>
    <w:rsid w:val="0036184E"/>
    <w:rsid w:val="00364064"/>
    <w:rsid w:val="003644BE"/>
    <w:rsid w:val="0036489E"/>
    <w:rsid w:val="00364912"/>
    <w:rsid w:val="00364B36"/>
    <w:rsid w:val="00364E05"/>
    <w:rsid w:val="00365267"/>
    <w:rsid w:val="0036581F"/>
    <w:rsid w:val="00365FFC"/>
    <w:rsid w:val="00366A93"/>
    <w:rsid w:val="00371635"/>
    <w:rsid w:val="00371738"/>
    <w:rsid w:val="003719A6"/>
    <w:rsid w:val="00371B5E"/>
    <w:rsid w:val="00371D30"/>
    <w:rsid w:val="0037346F"/>
    <w:rsid w:val="003736DF"/>
    <w:rsid w:val="00373711"/>
    <w:rsid w:val="00373C45"/>
    <w:rsid w:val="00374987"/>
    <w:rsid w:val="00374D84"/>
    <w:rsid w:val="00374F8D"/>
    <w:rsid w:val="003768CD"/>
    <w:rsid w:val="00376AEA"/>
    <w:rsid w:val="00376E7A"/>
    <w:rsid w:val="00380156"/>
    <w:rsid w:val="00380C5D"/>
    <w:rsid w:val="00380FC1"/>
    <w:rsid w:val="00381611"/>
    <w:rsid w:val="003817D2"/>
    <w:rsid w:val="00381DF8"/>
    <w:rsid w:val="003820EC"/>
    <w:rsid w:val="00382CF8"/>
    <w:rsid w:val="00383BDD"/>
    <w:rsid w:val="00383C75"/>
    <w:rsid w:val="00384521"/>
    <w:rsid w:val="00384745"/>
    <w:rsid w:val="00384F0A"/>
    <w:rsid w:val="0038767A"/>
    <w:rsid w:val="00387E5A"/>
    <w:rsid w:val="0039027C"/>
    <w:rsid w:val="003908CC"/>
    <w:rsid w:val="00390944"/>
    <w:rsid w:val="00390AE3"/>
    <w:rsid w:val="00390C3A"/>
    <w:rsid w:val="003911DB"/>
    <w:rsid w:val="00391814"/>
    <w:rsid w:val="00391E3F"/>
    <w:rsid w:val="00393BE2"/>
    <w:rsid w:val="00394C6C"/>
    <w:rsid w:val="00394E5B"/>
    <w:rsid w:val="00394FCC"/>
    <w:rsid w:val="003957CE"/>
    <w:rsid w:val="00395B62"/>
    <w:rsid w:val="00395C11"/>
    <w:rsid w:val="003960DB"/>
    <w:rsid w:val="00396482"/>
    <w:rsid w:val="0039654F"/>
    <w:rsid w:val="00396D25"/>
    <w:rsid w:val="003A0003"/>
    <w:rsid w:val="003A0679"/>
    <w:rsid w:val="003A13EF"/>
    <w:rsid w:val="003A162A"/>
    <w:rsid w:val="003A25AC"/>
    <w:rsid w:val="003A32CE"/>
    <w:rsid w:val="003A385F"/>
    <w:rsid w:val="003A47D0"/>
    <w:rsid w:val="003A4E51"/>
    <w:rsid w:val="003A58EC"/>
    <w:rsid w:val="003A770C"/>
    <w:rsid w:val="003B0558"/>
    <w:rsid w:val="003B094D"/>
    <w:rsid w:val="003B1611"/>
    <w:rsid w:val="003B1CD1"/>
    <w:rsid w:val="003B2879"/>
    <w:rsid w:val="003B2A65"/>
    <w:rsid w:val="003B3363"/>
    <w:rsid w:val="003B43FA"/>
    <w:rsid w:val="003B52FA"/>
    <w:rsid w:val="003B5473"/>
    <w:rsid w:val="003B5D04"/>
    <w:rsid w:val="003B5EE9"/>
    <w:rsid w:val="003B6013"/>
    <w:rsid w:val="003B678E"/>
    <w:rsid w:val="003B695D"/>
    <w:rsid w:val="003B69F6"/>
    <w:rsid w:val="003B710F"/>
    <w:rsid w:val="003B73A8"/>
    <w:rsid w:val="003B75BC"/>
    <w:rsid w:val="003B787B"/>
    <w:rsid w:val="003C032F"/>
    <w:rsid w:val="003C0A5B"/>
    <w:rsid w:val="003C15F9"/>
    <w:rsid w:val="003C1FCD"/>
    <w:rsid w:val="003C26FE"/>
    <w:rsid w:val="003C2B01"/>
    <w:rsid w:val="003C2CB3"/>
    <w:rsid w:val="003C2CDB"/>
    <w:rsid w:val="003C3F57"/>
    <w:rsid w:val="003C42C2"/>
    <w:rsid w:val="003C5484"/>
    <w:rsid w:val="003C5930"/>
    <w:rsid w:val="003C65D1"/>
    <w:rsid w:val="003C68E6"/>
    <w:rsid w:val="003C6919"/>
    <w:rsid w:val="003C6B06"/>
    <w:rsid w:val="003C75A9"/>
    <w:rsid w:val="003D0917"/>
    <w:rsid w:val="003D104F"/>
    <w:rsid w:val="003D1228"/>
    <w:rsid w:val="003D171A"/>
    <w:rsid w:val="003D1E74"/>
    <w:rsid w:val="003D2096"/>
    <w:rsid w:val="003D3BBB"/>
    <w:rsid w:val="003D411A"/>
    <w:rsid w:val="003D435F"/>
    <w:rsid w:val="003D438D"/>
    <w:rsid w:val="003D4E15"/>
    <w:rsid w:val="003D5F52"/>
    <w:rsid w:val="003D630F"/>
    <w:rsid w:val="003D75D0"/>
    <w:rsid w:val="003D7ADB"/>
    <w:rsid w:val="003D7B20"/>
    <w:rsid w:val="003D7D9F"/>
    <w:rsid w:val="003E06AE"/>
    <w:rsid w:val="003E1E87"/>
    <w:rsid w:val="003E1FBF"/>
    <w:rsid w:val="003E2096"/>
    <w:rsid w:val="003E2288"/>
    <w:rsid w:val="003E4F9B"/>
    <w:rsid w:val="003E5490"/>
    <w:rsid w:val="003E5759"/>
    <w:rsid w:val="003E6306"/>
    <w:rsid w:val="003E78ED"/>
    <w:rsid w:val="003E7AC7"/>
    <w:rsid w:val="003F0D0A"/>
    <w:rsid w:val="003F0D98"/>
    <w:rsid w:val="003F165A"/>
    <w:rsid w:val="003F194E"/>
    <w:rsid w:val="003F3BCD"/>
    <w:rsid w:val="003F4098"/>
    <w:rsid w:val="003F41F0"/>
    <w:rsid w:val="003F4AF9"/>
    <w:rsid w:val="003F50D1"/>
    <w:rsid w:val="003F59D5"/>
    <w:rsid w:val="003F6AA7"/>
    <w:rsid w:val="004003A2"/>
    <w:rsid w:val="00401006"/>
    <w:rsid w:val="004029B2"/>
    <w:rsid w:val="0040324B"/>
    <w:rsid w:val="00403459"/>
    <w:rsid w:val="004035A7"/>
    <w:rsid w:val="00403A0E"/>
    <w:rsid w:val="00403B7D"/>
    <w:rsid w:val="00404197"/>
    <w:rsid w:val="00405DE3"/>
    <w:rsid w:val="00406247"/>
    <w:rsid w:val="00406607"/>
    <w:rsid w:val="00406DAE"/>
    <w:rsid w:val="00406E4B"/>
    <w:rsid w:val="004108C9"/>
    <w:rsid w:val="00410CD2"/>
    <w:rsid w:val="004115CE"/>
    <w:rsid w:val="00411B9B"/>
    <w:rsid w:val="00412802"/>
    <w:rsid w:val="004138E4"/>
    <w:rsid w:val="00413DED"/>
    <w:rsid w:val="004162C9"/>
    <w:rsid w:val="004166AD"/>
    <w:rsid w:val="0041705B"/>
    <w:rsid w:val="00417AA6"/>
    <w:rsid w:val="00417CE6"/>
    <w:rsid w:val="004210AF"/>
    <w:rsid w:val="004214B0"/>
    <w:rsid w:val="00421B53"/>
    <w:rsid w:val="004220DD"/>
    <w:rsid w:val="0042287E"/>
    <w:rsid w:val="00422F5D"/>
    <w:rsid w:val="004231E0"/>
    <w:rsid w:val="004235CC"/>
    <w:rsid w:val="004243F3"/>
    <w:rsid w:val="0042481D"/>
    <w:rsid w:val="0042482C"/>
    <w:rsid w:val="00424E80"/>
    <w:rsid w:val="00424ED8"/>
    <w:rsid w:val="00425F79"/>
    <w:rsid w:val="00426671"/>
    <w:rsid w:val="00426DEA"/>
    <w:rsid w:val="004272A9"/>
    <w:rsid w:val="00427312"/>
    <w:rsid w:val="004275CC"/>
    <w:rsid w:val="00427E49"/>
    <w:rsid w:val="00430F19"/>
    <w:rsid w:val="00431B71"/>
    <w:rsid w:val="00431EF7"/>
    <w:rsid w:val="00432C7E"/>
    <w:rsid w:val="00434EE8"/>
    <w:rsid w:val="00435834"/>
    <w:rsid w:val="004358DE"/>
    <w:rsid w:val="00436B72"/>
    <w:rsid w:val="0043758D"/>
    <w:rsid w:val="00440521"/>
    <w:rsid w:val="004407A8"/>
    <w:rsid w:val="004408E8"/>
    <w:rsid w:val="00441FAE"/>
    <w:rsid w:val="00443F03"/>
    <w:rsid w:val="00446192"/>
    <w:rsid w:val="00447113"/>
    <w:rsid w:val="004471DF"/>
    <w:rsid w:val="00447281"/>
    <w:rsid w:val="0044757A"/>
    <w:rsid w:val="00447882"/>
    <w:rsid w:val="00450096"/>
    <w:rsid w:val="00450438"/>
    <w:rsid w:val="004509EE"/>
    <w:rsid w:val="00450A93"/>
    <w:rsid w:val="00450CFE"/>
    <w:rsid w:val="00450F7E"/>
    <w:rsid w:val="00453357"/>
    <w:rsid w:val="004533BE"/>
    <w:rsid w:val="00453772"/>
    <w:rsid w:val="00455125"/>
    <w:rsid w:val="0045547B"/>
    <w:rsid w:val="00455BDF"/>
    <w:rsid w:val="004561B1"/>
    <w:rsid w:val="004564B7"/>
    <w:rsid w:val="0045757E"/>
    <w:rsid w:val="004604F3"/>
    <w:rsid w:val="00460B5D"/>
    <w:rsid w:val="00460CEA"/>
    <w:rsid w:val="00461CFF"/>
    <w:rsid w:val="00461E46"/>
    <w:rsid w:val="004624D5"/>
    <w:rsid w:val="0046289D"/>
    <w:rsid w:val="00463FAB"/>
    <w:rsid w:val="00464891"/>
    <w:rsid w:val="00464F12"/>
    <w:rsid w:val="00465798"/>
    <w:rsid w:val="00465AC5"/>
    <w:rsid w:val="0046635D"/>
    <w:rsid w:val="00466839"/>
    <w:rsid w:val="00466ADD"/>
    <w:rsid w:val="00467EFA"/>
    <w:rsid w:val="004700C4"/>
    <w:rsid w:val="004713A4"/>
    <w:rsid w:val="004713BF"/>
    <w:rsid w:val="00471BAC"/>
    <w:rsid w:val="00471C3F"/>
    <w:rsid w:val="0047354B"/>
    <w:rsid w:val="004739A4"/>
    <w:rsid w:val="00474505"/>
    <w:rsid w:val="00474938"/>
    <w:rsid w:val="00474EFE"/>
    <w:rsid w:val="00475D02"/>
    <w:rsid w:val="00475DEB"/>
    <w:rsid w:val="004766A9"/>
    <w:rsid w:val="00476C48"/>
    <w:rsid w:val="00476DE2"/>
    <w:rsid w:val="00476E52"/>
    <w:rsid w:val="0048169F"/>
    <w:rsid w:val="00481A61"/>
    <w:rsid w:val="00481A6A"/>
    <w:rsid w:val="00481AE7"/>
    <w:rsid w:val="00481FEF"/>
    <w:rsid w:val="004822BF"/>
    <w:rsid w:val="0048240D"/>
    <w:rsid w:val="00482855"/>
    <w:rsid w:val="00483EAE"/>
    <w:rsid w:val="00484212"/>
    <w:rsid w:val="00484581"/>
    <w:rsid w:val="00484822"/>
    <w:rsid w:val="00484C08"/>
    <w:rsid w:val="0048595B"/>
    <w:rsid w:val="004861F4"/>
    <w:rsid w:val="0048682C"/>
    <w:rsid w:val="00487913"/>
    <w:rsid w:val="00490AFA"/>
    <w:rsid w:val="00491BB5"/>
    <w:rsid w:val="00492512"/>
    <w:rsid w:val="004935D3"/>
    <w:rsid w:val="004939AA"/>
    <w:rsid w:val="0049437B"/>
    <w:rsid w:val="0049546C"/>
    <w:rsid w:val="00495864"/>
    <w:rsid w:val="00495954"/>
    <w:rsid w:val="00495DDE"/>
    <w:rsid w:val="0049677C"/>
    <w:rsid w:val="004967E2"/>
    <w:rsid w:val="00496900"/>
    <w:rsid w:val="00496DDB"/>
    <w:rsid w:val="004971A3"/>
    <w:rsid w:val="00497B71"/>
    <w:rsid w:val="00497C6D"/>
    <w:rsid w:val="004A06F4"/>
    <w:rsid w:val="004A0F48"/>
    <w:rsid w:val="004A19CE"/>
    <w:rsid w:val="004A25F2"/>
    <w:rsid w:val="004A298E"/>
    <w:rsid w:val="004A2CFF"/>
    <w:rsid w:val="004A331B"/>
    <w:rsid w:val="004A413B"/>
    <w:rsid w:val="004A4443"/>
    <w:rsid w:val="004A4608"/>
    <w:rsid w:val="004A4AD4"/>
    <w:rsid w:val="004A52C3"/>
    <w:rsid w:val="004A5421"/>
    <w:rsid w:val="004A5534"/>
    <w:rsid w:val="004A5D91"/>
    <w:rsid w:val="004A5ED5"/>
    <w:rsid w:val="004A6286"/>
    <w:rsid w:val="004A692C"/>
    <w:rsid w:val="004A6DA4"/>
    <w:rsid w:val="004A7079"/>
    <w:rsid w:val="004A7819"/>
    <w:rsid w:val="004A7F5D"/>
    <w:rsid w:val="004B036E"/>
    <w:rsid w:val="004B0C9B"/>
    <w:rsid w:val="004B0E2F"/>
    <w:rsid w:val="004B1B0A"/>
    <w:rsid w:val="004B1C2C"/>
    <w:rsid w:val="004B2C8F"/>
    <w:rsid w:val="004B364E"/>
    <w:rsid w:val="004B3E95"/>
    <w:rsid w:val="004B4327"/>
    <w:rsid w:val="004B4D18"/>
    <w:rsid w:val="004B5D9B"/>
    <w:rsid w:val="004B6780"/>
    <w:rsid w:val="004B6BE9"/>
    <w:rsid w:val="004B7780"/>
    <w:rsid w:val="004B7DFE"/>
    <w:rsid w:val="004C088A"/>
    <w:rsid w:val="004C096D"/>
    <w:rsid w:val="004C1890"/>
    <w:rsid w:val="004C214C"/>
    <w:rsid w:val="004C2163"/>
    <w:rsid w:val="004C2A27"/>
    <w:rsid w:val="004C30D0"/>
    <w:rsid w:val="004C3F57"/>
    <w:rsid w:val="004C4140"/>
    <w:rsid w:val="004C47D7"/>
    <w:rsid w:val="004C499A"/>
    <w:rsid w:val="004C4B5D"/>
    <w:rsid w:val="004C4E45"/>
    <w:rsid w:val="004C4F07"/>
    <w:rsid w:val="004C6AAC"/>
    <w:rsid w:val="004D04A9"/>
    <w:rsid w:val="004D163A"/>
    <w:rsid w:val="004D2134"/>
    <w:rsid w:val="004D27CA"/>
    <w:rsid w:val="004D2D87"/>
    <w:rsid w:val="004D35EA"/>
    <w:rsid w:val="004D43F0"/>
    <w:rsid w:val="004D486D"/>
    <w:rsid w:val="004D4FEA"/>
    <w:rsid w:val="004D52C0"/>
    <w:rsid w:val="004D5831"/>
    <w:rsid w:val="004D5989"/>
    <w:rsid w:val="004D6892"/>
    <w:rsid w:val="004D6DAB"/>
    <w:rsid w:val="004D72E6"/>
    <w:rsid w:val="004D78E9"/>
    <w:rsid w:val="004D7ACF"/>
    <w:rsid w:val="004E083B"/>
    <w:rsid w:val="004E0F41"/>
    <w:rsid w:val="004E15B4"/>
    <w:rsid w:val="004E1D9E"/>
    <w:rsid w:val="004E21FD"/>
    <w:rsid w:val="004E2227"/>
    <w:rsid w:val="004E355C"/>
    <w:rsid w:val="004E4474"/>
    <w:rsid w:val="004E46FF"/>
    <w:rsid w:val="004E4D2D"/>
    <w:rsid w:val="004E5139"/>
    <w:rsid w:val="004E5AB5"/>
    <w:rsid w:val="004E6168"/>
    <w:rsid w:val="004E7D6A"/>
    <w:rsid w:val="004F411D"/>
    <w:rsid w:val="004F4766"/>
    <w:rsid w:val="004F4838"/>
    <w:rsid w:val="004F50A9"/>
    <w:rsid w:val="004F6701"/>
    <w:rsid w:val="004F6C2E"/>
    <w:rsid w:val="004F75D0"/>
    <w:rsid w:val="004F7BC4"/>
    <w:rsid w:val="0050086D"/>
    <w:rsid w:val="00500F93"/>
    <w:rsid w:val="005014CE"/>
    <w:rsid w:val="00501962"/>
    <w:rsid w:val="00502B6D"/>
    <w:rsid w:val="00502D06"/>
    <w:rsid w:val="00503363"/>
    <w:rsid w:val="00503BBC"/>
    <w:rsid w:val="00503C54"/>
    <w:rsid w:val="005041AF"/>
    <w:rsid w:val="005047C0"/>
    <w:rsid w:val="00504DF7"/>
    <w:rsid w:val="0050503D"/>
    <w:rsid w:val="0050527A"/>
    <w:rsid w:val="00506FB1"/>
    <w:rsid w:val="005101E5"/>
    <w:rsid w:val="00510388"/>
    <w:rsid w:val="00510CDD"/>
    <w:rsid w:val="00510F77"/>
    <w:rsid w:val="005117CC"/>
    <w:rsid w:val="00511F62"/>
    <w:rsid w:val="00512759"/>
    <w:rsid w:val="00514411"/>
    <w:rsid w:val="005144A2"/>
    <w:rsid w:val="005154F9"/>
    <w:rsid w:val="00516EFA"/>
    <w:rsid w:val="005204D6"/>
    <w:rsid w:val="00521CCF"/>
    <w:rsid w:val="005224EF"/>
    <w:rsid w:val="005229B3"/>
    <w:rsid w:val="00522C24"/>
    <w:rsid w:val="00523189"/>
    <w:rsid w:val="0052323B"/>
    <w:rsid w:val="00525C8E"/>
    <w:rsid w:val="005263DE"/>
    <w:rsid w:val="005274E5"/>
    <w:rsid w:val="0053027F"/>
    <w:rsid w:val="00530FB2"/>
    <w:rsid w:val="00531CE3"/>
    <w:rsid w:val="00532081"/>
    <w:rsid w:val="00532316"/>
    <w:rsid w:val="005326F3"/>
    <w:rsid w:val="00534746"/>
    <w:rsid w:val="00535628"/>
    <w:rsid w:val="00535C84"/>
    <w:rsid w:val="00536ED7"/>
    <w:rsid w:val="00537000"/>
    <w:rsid w:val="00541359"/>
    <w:rsid w:val="00541F4F"/>
    <w:rsid w:val="005421DB"/>
    <w:rsid w:val="0054462A"/>
    <w:rsid w:val="0054508D"/>
    <w:rsid w:val="005459DD"/>
    <w:rsid w:val="00546026"/>
    <w:rsid w:val="00546F45"/>
    <w:rsid w:val="005472DD"/>
    <w:rsid w:val="00550140"/>
    <w:rsid w:val="005503D2"/>
    <w:rsid w:val="005507BE"/>
    <w:rsid w:val="00550AF6"/>
    <w:rsid w:val="0055295E"/>
    <w:rsid w:val="0055350E"/>
    <w:rsid w:val="00555282"/>
    <w:rsid w:val="00556054"/>
    <w:rsid w:val="005565A8"/>
    <w:rsid w:val="005568F5"/>
    <w:rsid w:val="00556B5C"/>
    <w:rsid w:val="00556BE6"/>
    <w:rsid w:val="00556CC1"/>
    <w:rsid w:val="00557669"/>
    <w:rsid w:val="00557C66"/>
    <w:rsid w:val="00557D38"/>
    <w:rsid w:val="005612B0"/>
    <w:rsid w:val="00562043"/>
    <w:rsid w:val="00563F3C"/>
    <w:rsid w:val="005645E5"/>
    <w:rsid w:val="0056538E"/>
    <w:rsid w:val="00565500"/>
    <w:rsid w:val="005662B4"/>
    <w:rsid w:val="005666CE"/>
    <w:rsid w:val="00567395"/>
    <w:rsid w:val="00567ACA"/>
    <w:rsid w:val="00570013"/>
    <w:rsid w:val="00570C58"/>
    <w:rsid w:val="0057116A"/>
    <w:rsid w:val="005718C3"/>
    <w:rsid w:val="00571DCC"/>
    <w:rsid w:val="005728AD"/>
    <w:rsid w:val="00573745"/>
    <w:rsid w:val="005737FC"/>
    <w:rsid w:val="00573AC7"/>
    <w:rsid w:val="005753BD"/>
    <w:rsid w:val="00575ADD"/>
    <w:rsid w:val="005761AB"/>
    <w:rsid w:val="00576515"/>
    <w:rsid w:val="005767CB"/>
    <w:rsid w:val="005774AF"/>
    <w:rsid w:val="0057771E"/>
    <w:rsid w:val="005803F3"/>
    <w:rsid w:val="00580A26"/>
    <w:rsid w:val="00580B67"/>
    <w:rsid w:val="00580C4F"/>
    <w:rsid w:val="00582789"/>
    <w:rsid w:val="00582E01"/>
    <w:rsid w:val="0058333B"/>
    <w:rsid w:val="005833F4"/>
    <w:rsid w:val="0058369D"/>
    <w:rsid w:val="00585CED"/>
    <w:rsid w:val="00585D92"/>
    <w:rsid w:val="0058665A"/>
    <w:rsid w:val="005867C8"/>
    <w:rsid w:val="005868C2"/>
    <w:rsid w:val="00587F3E"/>
    <w:rsid w:val="00590393"/>
    <w:rsid w:val="00590A60"/>
    <w:rsid w:val="00590C6D"/>
    <w:rsid w:val="00591518"/>
    <w:rsid w:val="00593029"/>
    <w:rsid w:val="00594476"/>
    <w:rsid w:val="00594522"/>
    <w:rsid w:val="00594E7F"/>
    <w:rsid w:val="00594FC2"/>
    <w:rsid w:val="00595742"/>
    <w:rsid w:val="0059627F"/>
    <w:rsid w:val="0059672E"/>
    <w:rsid w:val="00596A4A"/>
    <w:rsid w:val="00596C12"/>
    <w:rsid w:val="00596D5D"/>
    <w:rsid w:val="005976E6"/>
    <w:rsid w:val="005A0E26"/>
    <w:rsid w:val="005A0F49"/>
    <w:rsid w:val="005A1C8A"/>
    <w:rsid w:val="005A3110"/>
    <w:rsid w:val="005A318B"/>
    <w:rsid w:val="005A3D24"/>
    <w:rsid w:val="005A3DEF"/>
    <w:rsid w:val="005A4904"/>
    <w:rsid w:val="005A4FED"/>
    <w:rsid w:val="005A5C1E"/>
    <w:rsid w:val="005A757E"/>
    <w:rsid w:val="005B0173"/>
    <w:rsid w:val="005B051D"/>
    <w:rsid w:val="005B0788"/>
    <w:rsid w:val="005B144B"/>
    <w:rsid w:val="005B2191"/>
    <w:rsid w:val="005B2A20"/>
    <w:rsid w:val="005B2E54"/>
    <w:rsid w:val="005B3022"/>
    <w:rsid w:val="005B3BCF"/>
    <w:rsid w:val="005B3F62"/>
    <w:rsid w:val="005B4064"/>
    <w:rsid w:val="005B45AA"/>
    <w:rsid w:val="005B4ADD"/>
    <w:rsid w:val="005B51A2"/>
    <w:rsid w:val="005B552D"/>
    <w:rsid w:val="005B5BA7"/>
    <w:rsid w:val="005B5E8C"/>
    <w:rsid w:val="005B61B2"/>
    <w:rsid w:val="005B6A5F"/>
    <w:rsid w:val="005B6C0B"/>
    <w:rsid w:val="005B6E95"/>
    <w:rsid w:val="005C02BC"/>
    <w:rsid w:val="005C09C9"/>
    <w:rsid w:val="005C0F2C"/>
    <w:rsid w:val="005C20EB"/>
    <w:rsid w:val="005C2C8F"/>
    <w:rsid w:val="005C45AB"/>
    <w:rsid w:val="005C4B95"/>
    <w:rsid w:val="005C4F16"/>
    <w:rsid w:val="005C6697"/>
    <w:rsid w:val="005C72C0"/>
    <w:rsid w:val="005C7426"/>
    <w:rsid w:val="005C779A"/>
    <w:rsid w:val="005C7996"/>
    <w:rsid w:val="005C7CA8"/>
    <w:rsid w:val="005D0666"/>
    <w:rsid w:val="005D083A"/>
    <w:rsid w:val="005D0C0F"/>
    <w:rsid w:val="005D1A1C"/>
    <w:rsid w:val="005D2040"/>
    <w:rsid w:val="005D2B93"/>
    <w:rsid w:val="005D2CA7"/>
    <w:rsid w:val="005D344E"/>
    <w:rsid w:val="005D3850"/>
    <w:rsid w:val="005D3A5C"/>
    <w:rsid w:val="005D487E"/>
    <w:rsid w:val="005D5B80"/>
    <w:rsid w:val="005D5D84"/>
    <w:rsid w:val="005D618D"/>
    <w:rsid w:val="005D7E29"/>
    <w:rsid w:val="005D7EE3"/>
    <w:rsid w:val="005E03E7"/>
    <w:rsid w:val="005E250D"/>
    <w:rsid w:val="005E2777"/>
    <w:rsid w:val="005E3A82"/>
    <w:rsid w:val="005E445B"/>
    <w:rsid w:val="005E5178"/>
    <w:rsid w:val="005E557C"/>
    <w:rsid w:val="005E5E31"/>
    <w:rsid w:val="005E6157"/>
    <w:rsid w:val="005E61C4"/>
    <w:rsid w:val="005E6BB0"/>
    <w:rsid w:val="005E6D0E"/>
    <w:rsid w:val="005E6D63"/>
    <w:rsid w:val="005E705C"/>
    <w:rsid w:val="005E72A0"/>
    <w:rsid w:val="005E7C16"/>
    <w:rsid w:val="005F0109"/>
    <w:rsid w:val="005F0972"/>
    <w:rsid w:val="005F0C40"/>
    <w:rsid w:val="005F11E0"/>
    <w:rsid w:val="005F185A"/>
    <w:rsid w:val="005F3B1C"/>
    <w:rsid w:val="005F3FB3"/>
    <w:rsid w:val="005F4014"/>
    <w:rsid w:val="005F4028"/>
    <w:rsid w:val="005F4AD3"/>
    <w:rsid w:val="005F4C19"/>
    <w:rsid w:val="005F4D7B"/>
    <w:rsid w:val="005F500A"/>
    <w:rsid w:val="005F5238"/>
    <w:rsid w:val="005F58AF"/>
    <w:rsid w:val="005F5DA3"/>
    <w:rsid w:val="005F658B"/>
    <w:rsid w:val="005F7919"/>
    <w:rsid w:val="005F7D13"/>
    <w:rsid w:val="006006D4"/>
    <w:rsid w:val="006013B3"/>
    <w:rsid w:val="0060359E"/>
    <w:rsid w:val="00603E1E"/>
    <w:rsid w:val="00604261"/>
    <w:rsid w:val="00604CA4"/>
    <w:rsid w:val="00605365"/>
    <w:rsid w:val="006067A7"/>
    <w:rsid w:val="00607CB8"/>
    <w:rsid w:val="00607DB3"/>
    <w:rsid w:val="0061011E"/>
    <w:rsid w:val="00610491"/>
    <w:rsid w:val="006115DD"/>
    <w:rsid w:val="00612071"/>
    <w:rsid w:val="00612164"/>
    <w:rsid w:val="00612A2B"/>
    <w:rsid w:val="00612C55"/>
    <w:rsid w:val="00612FD9"/>
    <w:rsid w:val="006130DC"/>
    <w:rsid w:val="006132E3"/>
    <w:rsid w:val="0061341F"/>
    <w:rsid w:val="006136A2"/>
    <w:rsid w:val="00613F1A"/>
    <w:rsid w:val="00614782"/>
    <w:rsid w:val="00614BB1"/>
    <w:rsid w:val="00614E0C"/>
    <w:rsid w:val="006158D9"/>
    <w:rsid w:val="00615D19"/>
    <w:rsid w:val="006176A2"/>
    <w:rsid w:val="006179BB"/>
    <w:rsid w:val="00617DA3"/>
    <w:rsid w:val="00620173"/>
    <w:rsid w:val="00620527"/>
    <w:rsid w:val="00620E2F"/>
    <w:rsid w:val="0062216D"/>
    <w:rsid w:val="0062292E"/>
    <w:rsid w:val="0062391C"/>
    <w:rsid w:val="00624008"/>
    <w:rsid w:val="00625C53"/>
    <w:rsid w:val="006269C4"/>
    <w:rsid w:val="00626E28"/>
    <w:rsid w:val="006279BC"/>
    <w:rsid w:val="00630094"/>
    <w:rsid w:val="00630208"/>
    <w:rsid w:val="0063065B"/>
    <w:rsid w:val="006307BC"/>
    <w:rsid w:val="00630BAB"/>
    <w:rsid w:val="00630D01"/>
    <w:rsid w:val="0063213D"/>
    <w:rsid w:val="00633B6C"/>
    <w:rsid w:val="00633CF9"/>
    <w:rsid w:val="00633D15"/>
    <w:rsid w:val="00635103"/>
    <w:rsid w:val="00636937"/>
    <w:rsid w:val="0063698A"/>
    <w:rsid w:val="00636EBE"/>
    <w:rsid w:val="00637F71"/>
    <w:rsid w:val="006400A7"/>
    <w:rsid w:val="00640B2C"/>
    <w:rsid w:val="0064202F"/>
    <w:rsid w:val="006421F6"/>
    <w:rsid w:val="00642599"/>
    <w:rsid w:val="00643304"/>
    <w:rsid w:val="00643546"/>
    <w:rsid w:val="00645838"/>
    <w:rsid w:val="006458D2"/>
    <w:rsid w:val="00645B64"/>
    <w:rsid w:val="00646F18"/>
    <w:rsid w:val="00647522"/>
    <w:rsid w:val="00647558"/>
    <w:rsid w:val="00647E14"/>
    <w:rsid w:val="0065017F"/>
    <w:rsid w:val="00650C1A"/>
    <w:rsid w:val="00650FBC"/>
    <w:rsid w:val="00652459"/>
    <w:rsid w:val="006526B1"/>
    <w:rsid w:val="0065332D"/>
    <w:rsid w:val="00654D5D"/>
    <w:rsid w:val="006552F9"/>
    <w:rsid w:val="0065657D"/>
    <w:rsid w:val="00656A12"/>
    <w:rsid w:val="006577F7"/>
    <w:rsid w:val="00657C07"/>
    <w:rsid w:val="00657D5A"/>
    <w:rsid w:val="006601DB"/>
    <w:rsid w:val="00660526"/>
    <w:rsid w:val="006608A7"/>
    <w:rsid w:val="00661272"/>
    <w:rsid w:val="006612E7"/>
    <w:rsid w:val="0066152D"/>
    <w:rsid w:val="00661E78"/>
    <w:rsid w:val="00662405"/>
    <w:rsid w:val="00662C1A"/>
    <w:rsid w:val="006637D4"/>
    <w:rsid w:val="00663D95"/>
    <w:rsid w:val="00664510"/>
    <w:rsid w:val="0066458B"/>
    <w:rsid w:val="006647C8"/>
    <w:rsid w:val="00665061"/>
    <w:rsid w:val="006656D7"/>
    <w:rsid w:val="00665F0A"/>
    <w:rsid w:val="00666648"/>
    <w:rsid w:val="00666907"/>
    <w:rsid w:val="006669D7"/>
    <w:rsid w:val="00666FA1"/>
    <w:rsid w:val="00667200"/>
    <w:rsid w:val="00667482"/>
    <w:rsid w:val="0067078C"/>
    <w:rsid w:val="006719C0"/>
    <w:rsid w:val="006728FD"/>
    <w:rsid w:val="00672BB0"/>
    <w:rsid w:val="00673209"/>
    <w:rsid w:val="006741A3"/>
    <w:rsid w:val="00674800"/>
    <w:rsid w:val="00674D67"/>
    <w:rsid w:val="00675986"/>
    <w:rsid w:val="00676768"/>
    <w:rsid w:val="00677DED"/>
    <w:rsid w:val="006804CB"/>
    <w:rsid w:val="0068068E"/>
    <w:rsid w:val="00681215"/>
    <w:rsid w:val="00681333"/>
    <w:rsid w:val="006818B8"/>
    <w:rsid w:val="006828FD"/>
    <w:rsid w:val="00682F02"/>
    <w:rsid w:val="006838D9"/>
    <w:rsid w:val="00683DBA"/>
    <w:rsid w:val="00684C68"/>
    <w:rsid w:val="00684EAD"/>
    <w:rsid w:val="006852DD"/>
    <w:rsid w:val="00685748"/>
    <w:rsid w:val="006859A6"/>
    <w:rsid w:val="006860E1"/>
    <w:rsid w:val="0068625F"/>
    <w:rsid w:val="006873B2"/>
    <w:rsid w:val="006876D5"/>
    <w:rsid w:val="00687BA5"/>
    <w:rsid w:val="00687D74"/>
    <w:rsid w:val="00687FDB"/>
    <w:rsid w:val="00690294"/>
    <w:rsid w:val="006904B9"/>
    <w:rsid w:val="0069072F"/>
    <w:rsid w:val="00690832"/>
    <w:rsid w:val="00690ACE"/>
    <w:rsid w:val="006913C7"/>
    <w:rsid w:val="00692746"/>
    <w:rsid w:val="00692BB0"/>
    <w:rsid w:val="00693BC2"/>
    <w:rsid w:val="00693BF4"/>
    <w:rsid w:val="00694204"/>
    <w:rsid w:val="006944C9"/>
    <w:rsid w:val="006948F0"/>
    <w:rsid w:val="006949FB"/>
    <w:rsid w:val="006951BF"/>
    <w:rsid w:val="006952EE"/>
    <w:rsid w:val="00695505"/>
    <w:rsid w:val="00695599"/>
    <w:rsid w:val="00696B54"/>
    <w:rsid w:val="00696E50"/>
    <w:rsid w:val="006973C3"/>
    <w:rsid w:val="00697FCB"/>
    <w:rsid w:val="006A022D"/>
    <w:rsid w:val="006A0DA1"/>
    <w:rsid w:val="006A0F2B"/>
    <w:rsid w:val="006A19CA"/>
    <w:rsid w:val="006A216B"/>
    <w:rsid w:val="006A2A92"/>
    <w:rsid w:val="006A4590"/>
    <w:rsid w:val="006A468C"/>
    <w:rsid w:val="006A481B"/>
    <w:rsid w:val="006A49C9"/>
    <w:rsid w:val="006A56C8"/>
    <w:rsid w:val="006A5D36"/>
    <w:rsid w:val="006A665E"/>
    <w:rsid w:val="006A6746"/>
    <w:rsid w:val="006A683E"/>
    <w:rsid w:val="006A6A34"/>
    <w:rsid w:val="006A7652"/>
    <w:rsid w:val="006B0972"/>
    <w:rsid w:val="006B09B0"/>
    <w:rsid w:val="006B1ED7"/>
    <w:rsid w:val="006B2B8D"/>
    <w:rsid w:val="006B32B2"/>
    <w:rsid w:val="006B3310"/>
    <w:rsid w:val="006B350A"/>
    <w:rsid w:val="006B3C70"/>
    <w:rsid w:val="006B4158"/>
    <w:rsid w:val="006B43E4"/>
    <w:rsid w:val="006B4929"/>
    <w:rsid w:val="006B62B8"/>
    <w:rsid w:val="006B6588"/>
    <w:rsid w:val="006B6C60"/>
    <w:rsid w:val="006B7A8C"/>
    <w:rsid w:val="006B7E3F"/>
    <w:rsid w:val="006C04D4"/>
    <w:rsid w:val="006C0A23"/>
    <w:rsid w:val="006C15D6"/>
    <w:rsid w:val="006C1B4A"/>
    <w:rsid w:val="006C1E9F"/>
    <w:rsid w:val="006C2493"/>
    <w:rsid w:val="006C2529"/>
    <w:rsid w:val="006C2D71"/>
    <w:rsid w:val="006C3036"/>
    <w:rsid w:val="006C32CB"/>
    <w:rsid w:val="006C340E"/>
    <w:rsid w:val="006C3758"/>
    <w:rsid w:val="006C3A46"/>
    <w:rsid w:val="006C3B98"/>
    <w:rsid w:val="006C3FF1"/>
    <w:rsid w:val="006C408D"/>
    <w:rsid w:val="006C428B"/>
    <w:rsid w:val="006C4685"/>
    <w:rsid w:val="006C46C1"/>
    <w:rsid w:val="006C47AD"/>
    <w:rsid w:val="006C5EA0"/>
    <w:rsid w:val="006C61C9"/>
    <w:rsid w:val="006C72BD"/>
    <w:rsid w:val="006D1436"/>
    <w:rsid w:val="006D1A01"/>
    <w:rsid w:val="006D1EB4"/>
    <w:rsid w:val="006D20DC"/>
    <w:rsid w:val="006D27FE"/>
    <w:rsid w:val="006D2CA8"/>
    <w:rsid w:val="006D2CE9"/>
    <w:rsid w:val="006D33C2"/>
    <w:rsid w:val="006D3E76"/>
    <w:rsid w:val="006D43D9"/>
    <w:rsid w:val="006D506D"/>
    <w:rsid w:val="006D576B"/>
    <w:rsid w:val="006D653B"/>
    <w:rsid w:val="006D71CF"/>
    <w:rsid w:val="006D7301"/>
    <w:rsid w:val="006D75EE"/>
    <w:rsid w:val="006E06E8"/>
    <w:rsid w:val="006E1091"/>
    <w:rsid w:val="006E10DE"/>
    <w:rsid w:val="006E13D5"/>
    <w:rsid w:val="006E1D2F"/>
    <w:rsid w:val="006E2D73"/>
    <w:rsid w:val="006E350C"/>
    <w:rsid w:val="006E39D4"/>
    <w:rsid w:val="006E3BD6"/>
    <w:rsid w:val="006E4198"/>
    <w:rsid w:val="006E4B77"/>
    <w:rsid w:val="006E4EDC"/>
    <w:rsid w:val="006E4F37"/>
    <w:rsid w:val="006E5CFD"/>
    <w:rsid w:val="006E640B"/>
    <w:rsid w:val="006E773D"/>
    <w:rsid w:val="006E7C3D"/>
    <w:rsid w:val="006F000F"/>
    <w:rsid w:val="006F01B1"/>
    <w:rsid w:val="006F0208"/>
    <w:rsid w:val="006F053F"/>
    <w:rsid w:val="006F0F7B"/>
    <w:rsid w:val="006F153A"/>
    <w:rsid w:val="006F23CE"/>
    <w:rsid w:val="006F3084"/>
    <w:rsid w:val="006F3B61"/>
    <w:rsid w:val="006F4660"/>
    <w:rsid w:val="006F5DB2"/>
    <w:rsid w:val="006F6099"/>
    <w:rsid w:val="006F63DC"/>
    <w:rsid w:val="006F6D60"/>
    <w:rsid w:val="006F6FF9"/>
    <w:rsid w:val="006F71D3"/>
    <w:rsid w:val="006F75A9"/>
    <w:rsid w:val="007005D8"/>
    <w:rsid w:val="0070098C"/>
    <w:rsid w:val="00700B7C"/>
    <w:rsid w:val="00700BC6"/>
    <w:rsid w:val="00701317"/>
    <w:rsid w:val="007015CB"/>
    <w:rsid w:val="007027D0"/>
    <w:rsid w:val="00702F72"/>
    <w:rsid w:val="00703451"/>
    <w:rsid w:val="00704016"/>
    <w:rsid w:val="00705290"/>
    <w:rsid w:val="00705805"/>
    <w:rsid w:val="00705CD9"/>
    <w:rsid w:val="0070617F"/>
    <w:rsid w:val="00706B1B"/>
    <w:rsid w:val="00707A9C"/>
    <w:rsid w:val="00710B66"/>
    <w:rsid w:val="00710CCE"/>
    <w:rsid w:val="007115F0"/>
    <w:rsid w:val="007123D7"/>
    <w:rsid w:val="0071267E"/>
    <w:rsid w:val="007142B7"/>
    <w:rsid w:val="0071433D"/>
    <w:rsid w:val="007144DA"/>
    <w:rsid w:val="00714E8C"/>
    <w:rsid w:val="00716008"/>
    <w:rsid w:val="00716A5B"/>
    <w:rsid w:val="00720160"/>
    <w:rsid w:val="00720B31"/>
    <w:rsid w:val="00720C5F"/>
    <w:rsid w:val="00721A88"/>
    <w:rsid w:val="00722159"/>
    <w:rsid w:val="00722221"/>
    <w:rsid w:val="007232D4"/>
    <w:rsid w:val="00723FF1"/>
    <w:rsid w:val="007240F8"/>
    <w:rsid w:val="00724B32"/>
    <w:rsid w:val="00724D5F"/>
    <w:rsid w:val="00725ADE"/>
    <w:rsid w:val="007263B6"/>
    <w:rsid w:val="007267FE"/>
    <w:rsid w:val="007275D2"/>
    <w:rsid w:val="00730032"/>
    <w:rsid w:val="0073143D"/>
    <w:rsid w:val="00731662"/>
    <w:rsid w:val="00731F35"/>
    <w:rsid w:val="00731F66"/>
    <w:rsid w:val="007320BB"/>
    <w:rsid w:val="00732988"/>
    <w:rsid w:val="00732EA5"/>
    <w:rsid w:val="0073378F"/>
    <w:rsid w:val="0073403F"/>
    <w:rsid w:val="00735B04"/>
    <w:rsid w:val="00735BDB"/>
    <w:rsid w:val="00736055"/>
    <w:rsid w:val="00736437"/>
    <w:rsid w:val="007373CA"/>
    <w:rsid w:val="007400C9"/>
    <w:rsid w:val="007403E9"/>
    <w:rsid w:val="007408A3"/>
    <w:rsid w:val="00741227"/>
    <w:rsid w:val="00742A81"/>
    <w:rsid w:val="00742BA2"/>
    <w:rsid w:val="00742DAA"/>
    <w:rsid w:val="00745990"/>
    <w:rsid w:val="00745B7A"/>
    <w:rsid w:val="00746211"/>
    <w:rsid w:val="0074710B"/>
    <w:rsid w:val="0074735C"/>
    <w:rsid w:val="00747907"/>
    <w:rsid w:val="00747D6C"/>
    <w:rsid w:val="00750389"/>
    <w:rsid w:val="00750855"/>
    <w:rsid w:val="007513F8"/>
    <w:rsid w:val="0075263C"/>
    <w:rsid w:val="007527F5"/>
    <w:rsid w:val="00752A9C"/>
    <w:rsid w:val="00753A68"/>
    <w:rsid w:val="007547DA"/>
    <w:rsid w:val="0075604E"/>
    <w:rsid w:val="00756DF0"/>
    <w:rsid w:val="007571F1"/>
    <w:rsid w:val="00757B5D"/>
    <w:rsid w:val="00757D52"/>
    <w:rsid w:val="00760B77"/>
    <w:rsid w:val="00760F04"/>
    <w:rsid w:val="0076129C"/>
    <w:rsid w:val="00761476"/>
    <w:rsid w:val="00762D3B"/>
    <w:rsid w:val="00763262"/>
    <w:rsid w:val="00763BDC"/>
    <w:rsid w:val="007645B8"/>
    <w:rsid w:val="00765478"/>
    <w:rsid w:val="00765BA3"/>
    <w:rsid w:val="00765D8F"/>
    <w:rsid w:val="00765E6E"/>
    <w:rsid w:val="0076604B"/>
    <w:rsid w:val="00767394"/>
    <w:rsid w:val="00767D6C"/>
    <w:rsid w:val="00770646"/>
    <w:rsid w:val="00771686"/>
    <w:rsid w:val="00771A94"/>
    <w:rsid w:val="00772836"/>
    <w:rsid w:val="00772BB6"/>
    <w:rsid w:val="00773241"/>
    <w:rsid w:val="007732A2"/>
    <w:rsid w:val="00773A57"/>
    <w:rsid w:val="007744C5"/>
    <w:rsid w:val="007748EA"/>
    <w:rsid w:val="00774941"/>
    <w:rsid w:val="0077505C"/>
    <w:rsid w:val="00775266"/>
    <w:rsid w:val="00775EAC"/>
    <w:rsid w:val="00776162"/>
    <w:rsid w:val="007764D3"/>
    <w:rsid w:val="00776900"/>
    <w:rsid w:val="00777CAF"/>
    <w:rsid w:val="007802F0"/>
    <w:rsid w:val="00783C2B"/>
    <w:rsid w:val="00783D6A"/>
    <w:rsid w:val="0078524D"/>
    <w:rsid w:val="0078533F"/>
    <w:rsid w:val="0078661D"/>
    <w:rsid w:val="0078684A"/>
    <w:rsid w:val="00787514"/>
    <w:rsid w:val="007908DE"/>
    <w:rsid w:val="00790A55"/>
    <w:rsid w:val="00791283"/>
    <w:rsid w:val="0079165F"/>
    <w:rsid w:val="00792381"/>
    <w:rsid w:val="00793D3D"/>
    <w:rsid w:val="00793FB2"/>
    <w:rsid w:val="00794416"/>
    <w:rsid w:val="00794BC3"/>
    <w:rsid w:val="007954BD"/>
    <w:rsid w:val="00797386"/>
    <w:rsid w:val="00797502"/>
    <w:rsid w:val="00797958"/>
    <w:rsid w:val="007A0BA4"/>
    <w:rsid w:val="007A0C70"/>
    <w:rsid w:val="007A0D21"/>
    <w:rsid w:val="007A0F3C"/>
    <w:rsid w:val="007A2AA6"/>
    <w:rsid w:val="007A2BA3"/>
    <w:rsid w:val="007A2D8E"/>
    <w:rsid w:val="007A377C"/>
    <w:rsid w:val="007A3FDA"/>
    <w:rsid w:val="007A40AA"/>
    <w:rsid w:val="007A4F2D"/>
    <w:rsid w:val="007A5743"/>
    <w:rsid w:val="007A6B00"/>
    <w:rsid w:val="007A71B9"/>
    <w:rsid w:val="007A76E7"/>
    <w:rsid w:val="007A7D5C"/>
    <w:rsid w:val="007B1016"/>
    <w:rsid w:val="007B19FC"/>
    <w:rsid w:val="007B1B46"/>
    <w:rsid w:val="007B2281"/>
    <w:rsid w:val="007B22DB"/>
    <w:rsid w:val="007B3694"/>
    <w:rsid w:val="007B3A32"/>
    <w:rsid w:val="007B43EC"/>
    <w:rsid w:val="007B578B"/>
    <w:rsid w:val="007B57F8"/>
    <w:rsid w:val="007B5AE1"/>
    <w:rsid w:val="007B6243"/>
    <w:rsid w:val="007B683B"/>
    <w:rsid w:val="007B6D05"/>
    <w:rsid w:val="007B761E"/>
    <w:rsid w:val="007B77F1"/>
    <w:rsid w:val="007C0520"/>
    <w:rsid w:val="007C0C6A"/>
    <w:rsid w:val="007C1C79"/>
    <w:rsid w:val="007C1EFB"/>
    <w:rsid w:val="007C21C2"/>
    <w:rsid w:val="007C2D34"/>
    <w:rsid w:val="007C475F"/>
    <w:rsid w:val="007C48F0"/>
    <w:rsid w:val="007C48F5"/>
    <w:rsid w:val="007C5276"/>
    <w:rsid w:val="007C54DA"/>
    <w:rsid w:val="007C5983"/>
    <w:rsid w:val="007C5DC0"/>
    <w:rsid w:val="007C617A"/>
    <w:rsid w:val="007C6666"/>
    <w:rsid w:val="007C6F07"/>
    <w:rsid w:val="007D0411"/>
    <w:rsid w:val="007D0C4C"/>
    <w:rsid w:val="007D0F73"/>
    <w:rsid w:val="007D1166"/>
    <w:rsid w:val="007D135A"/>
    <w:rsid w:val="007D1651"/>
    <w:rsid w:val="007D24F9"/>
    <w:rsid w:val="007D302E"/>
    <w:rsid w:val="007D366A"/>
    <w:rsid w:val="007D3880"/>
    <w:rsid w:val="007D47D5"/>
    <w:rsid w:val="007D4836"/>
    <w:rsid w:val="007D5145"/>
    <w:rsid w:val="007D57BA"/>
    <w:rsid w:val="007D61FC"/>
    <w:rsid w:val="007D6572"/>
    <w:rsid w:val="007D6A62"/>
    <w:rsid w:val="007D76B7"/>
    <w:rsid w:val="007E0B15"/>
    <w:rsid w:val="007E17AC"/>
    <w:rsid w:val="007E18AF"/>
    <w:rsid w:val="007E1BD2"/>
    <w:rsid w:val="007E1FD9"/>
    <w:rsid w:val="007E2A78"/>
    <w:rsid w:val="007E3EA0"/>
    <w:rsid w:val="007E4D39"/>
    <w:rsid w:val="007E4DCE"/>
    <w:rsid w:val="007E50AF"/>
    <w:rsid w:val="007E5B51"/>
    <w:rsid w:val="007E6881"/>
    <w:rsid w:val="007E7191"/>
    <w:rsid w:val="007F0259"/>
    <w:rsid w:val="007F07EB"/>
    <w:rsid w:val="007F0B80"/>
    <w:rsid w:val="007F1335"/>
    <w:rsid w:val="007F18BF"/>
    <w:rsid w:val="007F2EDC"/>
    <w:rsid w:val="007F32B9"/>
    <w:rsid w:val="007F3544"/>
    <w:rsid w:val="007F51A0"/>
    <w:rsid w:val="007F54F0"/>
    <w:rsid w:val="007F57E8"/>
    <w:rsid w:val="007F7627"/>
    <w:rsid w:val="007F7B45"/>
    <w:rsid w:val="00801670"/>
    <w:rsid w:val="00803122"/>
    <w:rsid w:val="008031F5"/>
    <w:rsid w:val="00803BAD"/>
    <w:rsid w:val="00803E74"/>
    <w:rsid w:val="0080418A"/>
    <w:rsid w:val="00804C32"/>
    <w:rsid w:val="00804E68"/>
    <w:rsid w:val="0080533F"/>
    <w:rsid w:val="00805702"/>
    <w:rsid w:val="00805B67"/>
    <w:rsid w:val="00805D02"/>
    <w:rsid w:val="00806190"/>
    <w:rsid w:val="008061B3"/>
    <w:rsid w:val="00806CA0"/>
    <w:rsid w:val="00806E6C"/>
    <w:rsid w:val="0080703F"/>
    <w:rsid w:val="00807AA4"/>
    <w:rsid w:val="00807E3C"/>
    <w:rsid w:val="00810D73"/>
    <w:rsid w:val="008115C3"/>
    <w:rsid w:val="00811CEA"/>
    <w:rsid w:val="00811F9D"/>
    <w:rsid w:val="00812DFD"/>
    <w:rsid w:val="00814259"/>
    <w:rsid w:val="00815203"/>
    <w:rsid w:val="008174A0"/>
    <w:rsid w:val="00817851"/>
    <w:rsid w:val="0081789E"/>
    <w:rsid w:val="00817AD6"/>
    <w:rsid w:val="00817DBF"/>
    <w:rsid w:val="00820EA0"/>
    <w:rsid w:val="00821C22"/>
    <w:rsid w:val="00821D4C"/>
    <w:rsid w:val="0082271E"/>
    <w:rsid w:val="00823E2D"/>
    <w:rsid w:val="008243EF"/>
    <w:rsid w:val="0082504A"/>
    <w:rsid w:val="00825D33"/>
    <w:rsid w:val="00825D40"/>
    <w:rsid w:val="00826737"/>
    <w:rsid w:val="00826B46"/>
    <w:rsid w:val="00827BF1"/>
    <w:rsid w:val="00827F80"/>
    <w:rsid w:val="00831622"/>
    <w:rsid w:val="00831A40"/>
    <w:rsid w:val="00831A9A"/>
    <w:rsid w:val="00831E35"/>
    <w:rsid w:val="008337E6"/>
    <w:rsid w:val="00833B72"/>
    <w:rsid w:val="00834AA0"/>
    <w:rsid w:val="00834D41"/>
    <w:rsid w:val="00834F82"/>
    <w:rsid w:val="00835384"/>
    <w:rsid w:val="00836BFA"/>
    <w:rsid w:val="00836EFD"/>
    <w:rsid w:val="00836F6E"/>
    <w:rsid w:val="008373E1"/>
    <w:rsid w:val="00837662"/>
    <w:rsid w:val="0084038B"/>
    <w:rsid w:val="0084078E"/>
    <w:rsid w:val="0084162C"/>
    <w:rsid w:val="00841815"/>
    <w:rsid w:val="00841D96"/>
    <w:rsid w:val="00842219"/>
    <w:rsid w:val="008440FC"/>
    <w:rsid w:val="0084431A"/>
    <w:rsid w:val="0084437E"/>
    <w:rsid w:val="00845682"/>
    <w:rsid w:val="00846EEF"/>
    <w:rsid w:val="0084761F"/>
    <w:rsid w:val="008504BE"/>
    <w:rsid w:val="00850524"/>
    <w:rsid w:val="0085075A"/>
    <w:rsid w:val="00850DEC"/>
    <w:rsid w:val="00851A59"/>
    <w:rsid w:val="00851AE2"/>
    <w:rsid w:val="00851E95"/>
    <w:rsid w:val="008522DF"/>
    <w:rsid w:val="00852EDE"/>
    <w:rsid w:val="0085386D"/>
    <w:rsid w:val="00853B58"/>
    <w:rsid w:val="00854A55"/>
    <w:rsid w:val="00854FD0"/>
    <w:rsid w:val="00855AAC"/>
    <w:rsid w:val="00855E52"/>
    <w:rsid w:val="00855E5A"/>
    <w:rsid w:val="008560C0"/>
    <w:rsid w:val="00856CF9"/>
    <w:rsid w:val="00856E0E"/>
    <w:rsid w:val="00856EB4"/>
    <w:rsid w:val="008576F7"/>
    <w:rsid w:val="008579E0"/>
    <w:rsid w:val="00860287"/>
    <w:rsid w:val="0086039E"/>
    <w:rsid w:val="00860E21"/>
    <w:rsid w:val="008614EF"/>
    <w:rsid w:val="008619ED"/>
    <w:rsid w:val="00862423"/>
    <w:rsid w:val="00863272"/>
    <w:rsid w:val="00863397"/>
    <w:rsid w:val="00863D07"/>
    <w:rsid w:val="00864031"/>
    <w:rsid w:val="00864F3B"/>
    <w:rsid w:val="00866167"/>
    <w:rsid w:val="0086665C"/>
    <w:rsid w:val="008667E7"/>
    <w:rsid w:val="008676D3"/>
    <w:rsid w:val="00871EB4"/>
    <w:rsid w:val="00872536"/>
    <w:rsid w:val="00872F56"/>
    <w:rsid w:val="008730D4"/>
    <w:rsid w:val="00874B91"/>
    <w:rsid w:val="0087580E"/>
    <w:rsid w:val="00875CB7"/>
    <w:rsid w:val="008771F2"/>
    <w:rsid w:val="00877639"/>
    <w:rsid w:val="0088011C"/>
    <w:rsid w:val="00880458"/>
    <w:rsid w:val="00880747"/>
    <w:rsid w:val="0088089A"/>
    <w:rsid w:val="00881159"/>
    <w:rsid w:val="00881821"/>
    <w:rsid w:val="00882EC0"/>
    <w:rsid w:val="00883227"/>
    <w:rsid w:val="008838B9"/>
    <w:rsid w:val="00883A21"/>
    <w:rsid w:val="008851ED"/>
    <w:rsid w:val="00885466"/>
    <w:rsid w:val="0088576E"/>
    <w:rsid w:val="00885DD0"/>
    <w:rsid w:val="00885F4F"/>
    <w:rsid w:val="00886002"/>
    <w:rsid w:val="0088641A"/>
    <w:rsid w:val="00887543"/>
    <w:rsid w:val="008876C8"/>
    <w:rsid w:val="008906B5"/>
    <w:rsid w:val="00890989"/>
    <w:rsid w:val="00890DE0"/>
    <w:rsid w:val="00890EA5"/>
    <w:rsid w:val="00891266"/>
    <w:rsid w:val="00891E6B"/>
    <w:rsid w:val="008927A3"/>
    <w:rsid w:val="00892B30"/>
    <w:rsid w:val="008938F1"/>
    <w:rsid w:val="00893915"/>
    <w:rsid w:val="0089392D"/>
    <w:rsid w:val="00893992"/>
    <w:rsid w:val="00893CE6"/>
    <w:rsid w:val="00894102"/>
    <w:rsid w:val="0089461F"/>
    <w:rsid w:val="0089477E"/>
    <w:rsid w:val="00894C14"/>
    <w:rsid w:val="0089688C"/>
    <w:rsid w:val="00896CAE"/>
    <w:rsid w:val="00897092"/>
    <w:rsid w:val="0089755B"/>
    <w:rsid w:val="008A02AE"/>
    <w:rsid w:val="008A0822"/>
    <w:rsid w:val="008A09BF"/>
    <w:rsid w:val="008A0D74"/>
    <w:rsid w:val="008A1322"/>
    <w:rsid w:val="008A19F2"/>
    <w:rsid w:val="008A1ABC"/>
    <w:rsid w:val="008A2767"/>
    <w:rsid w:val="008A2A45"/>
    <w:rsid w:val="008A45BF"/>
    <w:rsid w:val="008A5F83"/>
    <w:rsid w:val="008A673C"/>
    <w:rsid w:val="008A6AE9"/>
    <w:rsid w:val="008A6D97"/>
    <w:rsid w:val="008A79BE"/>
    <w:rsid w:val="008A7F26"/>
    <w:rsid w:val="008A7FCF"/>
    <w:rsid w:val="008B0000"/>
    <w:rsid w:val="008B09D9"/>
    <w:rsid w:val="008B2827"/>
    <w:rsid w:val="008B2BAB"/>
    <w:rsid w:val="008B2CCE"/>
    <w:rsid w:val="008B30E0"/>
    <w:rsid w:val="008B41D0"/>
    <w:rsid w:val="008B6F8A"/>
    <w:rsid w:val="008B70F2"/>
    <w:rsid w:val="008C054B"/>
    <w:rsid w:val="008C228E"/>
    <w:rsid w:val="008C2400"/>
    <w:rsid w:val="008C2630"/>
    <w:rsid w:val="008C29AF"/>
    <w:rsid w:val="008C2A2A"/>
    <w:rsid w:val="008C3ADE"/>
    <w:rsid w:val="008C3DB3"/>
    <w:rsid w:val="008C3FA2"/>
    <w:rsid w:val="008C4043"/>
    <w:rsid w:val="008C471F"/>
    <w:rsid w:val="008C4A23"/>
    <w:rsid w:val="008C586B"/>
    <w:rsid w:val="008C5A37"/>
    <w:rsid w:val="008C5A3D"/>
    <w:rsid w:val="008C5D0D"/>
    <w:rsid w:val="008C6B17"/>
    <w:rsid w:val="008C6E6D"/>
    <w:rsid w:val="008C6E79"/>
    <w:rsid w:val="008C76AE"/>
    <w:rsid w:val="008D0440"/>
    <w:rsid w:val="008D0BFE"/>
    <w:rsid w:val="008D12F0"/>
    <w:rsid w:val="008D1DF9"/>
    <w:rsid w:val="008D2541"/>
    <w:rsid w:val="008D2CF8"/>
    <w:rsid w:val="008D2FF6"/>
    <w:rsid w:val="008D30FE"/>
    <w:rsid w:val="008D40EF"/>
    <w:rsid w:val="008D4D3E"/>
    <w:rsid w:val="008D5345"/>
    <w:rsid w:val="008D5B76"/>
    <w:rsid w:val="008D6010"/>
    <w:rsid w:val="008D7940"/>
    <w:rsid w:val="008D7AAD"/>
    <w:rsid w:val="008D7EE8"/>
    <w:rsid w:val="008E0457"/>
    <w:rsid w:val="008E04B1"/>
    <w:rsid w:val="008E070C"/>
    <w:rsid w:val="008E0775"/>
    <w:rsid w:val="008E1D08"/>
    <w:rsid w:val="008E33D7"/>
    <w:rsid w:val="008E3415"/>
    <w:rsid w:val="008E3480"/>
    <w:rsid w:val="008E3E74"/>
    <w:rsid w:val="008E4037"/>
    <w:rsid w:val="008E412E"/>
    <w:rsid w:val="008E4FC0"/>
    <w:rsid w:val="008E61E6"/>
    <w:rsid w:val="008E65AD"/>
    <w:rsid w:val="008F00F2"/>
    <w:rsid w:val="008F014D"/>
    <w:rsid w:val="008F073A"/>
    <w:rsid w:val="008F0897"/>
    <w:rsid w:val="008F1837"/>
    <w:rsid w:val="008F1A14"/>
    <w:rsid w:val="008F1FDF"/>
    <w:rsid w:val="008F2F7A"/>
    <w:rsid w:val="008F37EB"/>
    <w:rsid w:val="008F38E7"/>
    <w:rsid w:val="008F4A1E"/>
    <w:rsid w:val="008F4E60"/>
    <w:rsid w:val="008F5593"/>
    <w:rsid w:val="008F5B97"/>
    <w:rsid w:val="008F64B6"/>
    <w:rsid w:val="008F6DD5"/>
    <w:rsid w:val="008F7E6A"/>
    <w:rsid w:val="009001D6"/>
    <w:rsid w:val="00900450"/>
    <w:rsid w:val="00900777"/>
    <w:rsid w:val="00900AA9"/>
    <w:rsid w:val="00900D7A"/>
    <w:rsid w:val="00900F7F"/>
    <w:rsid w:val="00901081"/>
    <w:rsid w:val="009010BC"/>
    <w:rsid w:val="0090144A"/>
    <w:rsid w:val="00901E40"/>
    <w:rsid w:val="009034F4"/>
    <w:rsid w:val="00903D2B"/>
    <w:rsid w:val="00903D9E"/>
    <w:rsid w:val="00904496"/>
    <w:rsid w:val="009044AE"/>
    <w:rsid w:val="009049A2"/>
    <w:rsid w:val="00905745"/>
    <w:rsid w:val="00905BBF"/>
    <w:rsid w:val="0090669F"/>
    <w:rsid w:val="00906B12"/>
    <w:rsid w:val="00907FFD"/>
    <w:rsid w:val="009102CC"/>
    <w:rsid w:val="00910B34"/>
    <w:rsid w:val="00910DFD"/>
    <w:rsid w:val="00910E3B"/>
    <w:rsid w:val="00911D03"/>
    <w:rsid w:val="00912403"/>
    <w:rsid w:val="00912413"/>
    <w:rsid w:val="009129FB"/>
    <w:rsid w:val="00912AC0"/>
    <w:rsid w:val="00912DEA"/>
    <w:rsid w:val="00912FB5"/>
    <w:rsid w:val="00913552"/>
    <w:rsid w:val="00913802"/>
    <w:rsid w:val="009144E6"/>
    <w:rsid w:val="0091482D"/>
    <w:rsid w:val="00915591"/>
    <w:rsid w:val="00915AF6"/>
    <w:rsid w:val="00916537"/>
    <w:rsid w:val="00916A11"/>
    <w:rsid w:val="00916A2E"/>
    <w:rsid w:val="0091737B"/>
    <w:rsid w:val="009176F0"/>
    <w:rsid w:val="00917A7B"/>
    <w:rsid w:val="009215C4"/>
    <w:rsid w:val="009216AE"/>
    <w:rsid w:val="009219F2"/>
    <w:rsid w:val="00921C7E"/>
    <w:rsid w:val="0092318C"/>
    <w:rsid w:val="00923C85"/>
    <w:rsid w:val="00923D50"/>
    <w:rsid w:val="00924724"/>
    <w:rsid w:val="00926B86"/>
    <w:rsid w:val="00926CF4"/>
    <w:rsid w:val="00927601"/>
    <w:rsid w:val="0092794E"/>
    <w:rsid w:val="00930910"/>
    <w:rsid w:val="009312F8"/>
    <w:rsid w:val="0093156E"/>
    <w:rsid w:val="009316A6"/>
    <w:rsid w:val="0093195F"/>
    <w:rsid w:val="009319C2"/>
    <w:rsid w:val="00931C61"/>
    <w:rsid w:val="00931DBA"/>
    <w:rsid w:val="00932481"/>
    <w:rsid w:val="009324B2"/>
    <w:rsid w:val="00934C6A"/>
    <w:rsid w:val="00934D3B"/>
    <w:rsid w:val="0093657C"/>
    <w:rsid w:val="009366C5"/>
    <w:rsid w:val="009408B1"/>
    <w:rsid w:val="009409C3"/>
    <w:rsid w:val="0094195A"/>
    <w:rsid w:val="00941C09"/>
    <w:rsid w:val="00941E27"/>
    <w:rsid w:val="00941E4B"/>
    <w:rsid w:val="009428BD"/>
    <w:rsid w:val="009429BD"/>
    <w:rsid w:val="00942E2F"/>
    <w:rsid w:val="0094382D"/>
    <w:rsid w:val="00944558"/>
    <w:rsid w:val="009459CC"/>
    <w:rsid w:val="00945F69"/>
    <w:rsid w:val="009460AC"/>
    <w:rsid w:val="009462DA"/>
    <w:rsid w:val="00946E6E"/>
    <w:rsid w:val="009500CF"/>
    <w:rsid w:val="009516B0"/>
    <w:rsid w:val="00951806"/>
    <w:rsid w:val="00951B6A"/>
    <w:rsid w:val="00951B85"/>
    <w:rsid w:val="00951D56"/>
    <w:rsid w:val="00951D67"/>
    <w:rsid w:val="009528AA"/>
    <w:rsid w:val="00952E0A"/>
    <w:rsid w:val="00952E91"/>
    <w:rsid w:val="0095371E"/>
    <w:rsid w:val="00954495"/>
    <w:rsid w:val="0095455F"/>
    <w:rsid w:val="00954568"/>
    <w:rsid w:val="00955066"/>
    <w:rsid w:val="00955B79"/>
    <w:rsid w:val="00955C25"/>
    <w:rsid w:val="00955F22"/>
    <w:rsid w:val="0095625C"/>
    <w:rsid w:val="009566C9"/>
    <w:rsid w:val="00956B4B"/>
    <w:rsid w:val="00957097"/>
    <w:rsid w:val="009578FF"/>
    <w:rsid w:val="00957B63"/>
    <w:rsid w:val="00957CB7"/>
    <w:rsid w:val="00957CCF"/>
    <w:rsid w:val="00957D7E"/>
    <w:rsid w:val="00957E6A"/>
    <w:rsid w:val="00957FC2"/>
    <w:rsid w:val="00957FE4"/>
    <w:rsid w:val="00960CD7"/>
    <w:rsid w:val="00962506"/>
    <w:rsid w:val="009628C8"/>
    <w:rsid w:val="00962BBC"/>
    <w:rsid w:val="00962D9A"/>
    <w:rsid w:val="00962F3A"/>
    <w:rsid w:val="00963B76"/>
    <w:rsid w:val="009648DE"/>
    <w:rsid w:val="009660F5"/>
    <w:rsid w:val="009668BC"/>
    <w:rsid w:val="00966CDD"/>
    <w:rsid w:val="00966E95"/>
    <w:rsid w:val="00966FBF"/>
    <w:rsid w:val="00966FF2"/>
    <w:rsid w:val="00971E6B"/>
    <w:rsid w:val="009724F0"/>
    <w:rsid w:val="0097306E"/>
    <w:rsid w:val="0097452C"/>
    <w:rsid w:val="00975882"/>
    <w:rsid w:val="00975B74"/>
    <w:rsid w:val="00975BEB"/>
    <w:rsid w:val="00976363"/>
    <w:rsid w:val="00976A94"/>
    <w:rsid w:val="00976B19"/>
    <w:rsid w:val="00976BAB"/>
    <w:rsid w:val="0097770A"/>
    <w:rsid w:val="0097774D"/>
    <w:rsid w:val="00977E62"/>
    <w:rsid w:val="00977F5A"/>
    <w:rsid w:val="009801A8"/>
    <w:rsid w:val="00980563"/>
    <w:rsid w:val="009808A8"/>
    <w:rsid w:val="00980AD0"/>
    <w:rsid w:val="00980BA6"/>
    <w:rsid w:val="00981A29"/>
    <w:rsid w:val="009831E8"/>
    <w:rsid w:val="00983702"/>
    <w:rsid w:val="00983C87"/>
    <w:rsid w:val="00984309"/>
    <w:rsid w:val="0098437B"/>
    <w:rsid w:val="009847CE"/>
    <w:rsid w:val="00984F0F"/>
    <w:rsid w:val="009852DC"/>
    <w:rsid w:val="00986572"/>
    <w:rsid w:val="00986794"/>
    <w:rsid w:val="00986907"/>
    <w:rsid w:val="009871C3"/>
    <w:rsid w:val="00987605"/>
    <w:rsid w:val="00987A95"/>
    <w:rsid w:val="00987AAA"/>
    <w:rsid w:val="00991BFE"/>
    <w:rsid w:val="0099210D"/>
    <w:rsid w:val="009922D9"/>
    <w:rsid w:val="0099241E"/>
    <w:rsid w:val="00992694"/>
    <w:rsid w:val="00992AA8"/>
    <w:rsid w:val="009932C7"/>
    <w:rsid w:val="00993389"/>
    <w:rsid w:val="00993512"/>
    <w:rsid w:val="00993983"/>
    <w:rsid w:val="00993FF5"/>
    <w:rsid w:val="00994EE7"/>
    <w:rsid w:val="0099543B"/>
    <w:rsid w:val="00995AC6"/>
    <w:rsid w:val="00995CC1"/>
    <w:rsid w:val="00996834"/>
    <w:rsid w:val="009975D8"/>
    <w:rsid w:val="00997B54"/>
    <w:rsid w:val="00997DA7"/>
    <w:rsid w:val="00997FF4"/>
    <w:rsid w:val="009A057B"/>
    <w:rsid w:val="009A1858"/>
    <w:rsid w:val="009A19D3"/>
    <w:rsid w:val="009A41BF"/>
    <w:rsid w:val="009A4507"/>
    <w:rsid w:val="009A483D"/>
    <w:rsid w:val="009A5757"/>
    <w:rsid w:val="009A5B0B"/>
    <w:rsid w:val="009A5CE4"/>
    <w:rsid w:val="009A5CF6"/>
    <w:rsid w:val="009A6C6F"/>
    <w:rsid w:val="009A6D25"/>
    <w:rsid w:val="009B0084"/>
    <w:rsid w:val="009B067F"/>
    <w:rsid w:val="009B1480"/>
    <w:rsid w:val="009B155D"/>
    <w:rsid w:val="009B19B5"/>
    <w:rsid w:val="009B20CB"/>
    <w:rsid w:val="009B2CAB"/>
    <w:rsid w:val="009B31F8"/>
    <w:rsid w:val="009B3903"/>
    <w:rsid w:val="009B4BB3"/>
    <w:rsid w:val="009B5596"/>
    <w:rsid w:val="009B58A4"/>
    <w:rsid w:val="009B5BFA"/>
    <w:rsid w:val="009B6586"/>
    <w:rsid w:val="009B6DC2"/>
    <w:rsid w:val="009B7AE3"/>
    <w:rsid w:val="009B7C48"/>
    <w:rsid w:val="009C0341"/>
    <w:rsid w:val="009C08FC"/>
    <w:rsid w:val="009C11F8"/>
    <w:rsid w:val="009C1C26"/>
    <w:rsid w:val="009C1DF3"/>
    <w:rsid w:val="009C43D8"/>
    <w:rsid w:val="009C554F"/>
    <w:rsid w:val="009C5952"/>
    <w:rsid w:val="009C6088"/>
    <w:rsid w:val="009C71F1"/>
    <w:rsid w:val="009C7330"/>
    <w:rsid w:val="009C79F1"/>
    <w:rsid w:val="009D0316"/>
    <w:rsid w:val="009D065D"/>
    <w:rsid w:val="009D0DC2"/>
    <w:rsid w:val="009D0F35"/>
    <w:rsid w:val="009D10C5"/>
    <w:rsid w:val="009D1729"/>
    <w:rsid w:val="009D3230"/>
    <w:rsid w:val="009D370A"/>
    <w:rsid w:val="009D37A3"/>
    <w:rsid w:val="009D3F02"/>
    <w:rsid w:val="009D47FA"/>
    <w:rsid w:val="009D4849"/>
    <w:rsid w:val="009D4CA7"/>
    <w:rsid w:val="009D4EC1"/>
    <w:rsid w:val="009D5D35"/>
    <w:rsid w:val="009D5F86"/>
    <w:rsid w:val="009D609D"/>
    <w:rsid w:val="009D650F"/>
    <w:rsid w:val="009D65EB"/>
    <w:rsid w:val="009D69B4"/>
    <w:rsid w:val="009D79C4"/>
    <w:rsid w:val="009E13BE"/>
    <w:rsid w:val="009E17F1"/>
    <w:rsid w:val="009E20FA"/>
    <w:rsid w:val="009E2B5E"/>
    <w:rsid w:val="009E2CEF"/>
    <w:rsid w:val="009E304E"/>
    <w:rsid w:val="009E33D4"/>
    <w:rsid w:val="009E3618"/>
    <w:rsid w:val="009E392A"/>
    <w:rsid w:val="009E3D5F"/>
    <w:rsid w:val="009E4478"/>
    <w:rsid w:val="009E4784"/>
    <w:rsid w:val="009E4850"/>
    <w:rsid w:val="009E5E6E"/>
    <w:rsid w:val="009E728B"/>
    <w:rsid w:val="009E76DD"/>
    <w:rsid w:val="009F0628"/>
    <w:rsid w:val="009F0D2E"/>
    <w:rsid w:val="009F15FC"/>
    <w:rsid w:val="009F1B21"/>
    <w:rsid w:val="009F2120"/>
    <w:rsid w:val="009F224F"/>
    <w:rsid w:val="009F286C"/>
    <w:rsid w:val="009F3BD2"/>
    <w:rsid w:val="009F4586"/>
    <w:rsid w:val="009F45EA"/>
    <w:rsid w:val="009F4834"/>
    <w:rsid w:val="009F6131"/>
    <w:rsid w:val="009F6134"/>
    <w:rsid w:val="009F6A36"/>
    <w:rsid w:val="009F7088"/>
    <w:rsid w:val="009F71FF"/>
    <w:rsid w:val="009F7DAE"/>
    <w:rsid w:val="009F7E62"/>
    <w:rsid w:val="00A0113E"/>
    <w:rsid w:val="00A02324"/>
    <w:rsid w:val="00A023E7"/>
    <w:rsid w:val="00A02C6F"/>
    <w:rsid w:val="00A02E0C"/>
    <w:rsid w:val="00A03086"/>
    <w:rsid w:val="00A03F62"/>
    <w:rsid w:val="00A0590B"/>
    <w:rsid w:val="00A063A1"/>
    <w:rsid w:val="00A07EFD"/>
    <w:rsid w:val="00A1043B"/>
    <w:rsid w:val="00A10C8C"/>
    <w:rsid w:val="00A1119A"/>
    <w:rsid w:val="00A11C66"/>
    <w:rsid w:val="00A11CB2"/>
    <w:rsid w:val="00A12032"/>
    <w:rsid w:val="00A12515"/>
    <w:rsid w:val="00A12D91"/>
    <w:rsid w:val="00A13683"/>
    <w:rsid w:val="00A13D4A"/>
    <w:rsid w:val="00A13FC4"/>
    <w:rsid w:val="00A146AC"/>
    <w:rsid w:val="00A15DEC"/>
    <w:rsid w:val="00A16031"/>
    <w:rsid w:val="00A1608C"/>
    <w:rsid w:val="00A1653F"/>
    <w:rsid w:val="00A168D6"/>
    <w:rsid w:val="00A16F27"/>
    <w:rsid w:val="00A20300"/>
    <w:rsid w:val="00A205C2"/>
    <w:rsid w:val="00A21343"/>
    <w:rsid w:val="00A21386"/>
    <w:rsid w:val="00A2171C"/>
    <w:rsid w:val="00A21779"/>
    <w:rsid w:val="00A21A23"/>
    <w:rsid w:val="00A2209E"/>
    <w:rsid w:val="00A22D4B"/>
    <w:rsid w:val="00A22DEA"/>
    <w:rsid w:val="00A23194"/>
    <w:rsid w:val="00A234A3"/>
    <w:rsid w:val="00A236BF"/>
    <w:rsid w:val="00A26368"/>
    <w:rsid w:val="00A267AC"/>
    <w:rsid w:val="00A26B34"/>
    <w:rsid w:val="00A26C42"/>
    <w:rsid w:val="00A27808"/>
    <w:rsid w:val="00A27B55"/>
    <w:rsid w:val="00A31328"/>
    <w:rsid w:val="00A3148D"/>
    <w:rsid w:val="00A316A0"/>
    <w:rsid w:val="00A31DC2"/>
    <w:rsid w:val="00A32339"/>
    <w:rsid w:val="00A32882"/>
    <w:rsid w:val="00A33A31"/>
    <w:rsid w:val="00A33B2B"/>
    <w:rsid w:val="00A341B2"/>
    <w:rsid w:val="00A34B12"/>
    <w:rsid w:val="00A34E01"/>
    <w:rsid w:val="00A352DC"/>
    <w:rsid w:val="00A35FE5"/>
    <w:rsid w:val="00A36340"/>
    <w:rsid w:val="00A371FA"/>
    <w:rsid w:val="00A400ED"/>
    <w:rsid w:val="00A4047C"/>
    <w:rsid w:val="00A407DA"/>
    <w:rsid w:val="00A4091A"/>
    <w:rsid w:val="00A416C7"/>
    <w:rsid w:val="00A4188F"/>
    <w:rsid w:val="00A4223B"/>
    <w:rsid w:val="00A42719"/>
    <w:rsid w:val="00A43076"/>
    <w:rsid w:val="00A439CC"/>
    <w:rsid w:val="00A43B66"/>
    <w:rsid w:val="00A440E6"/>
    <w:rsid w:val="00A44820"/>
    <w:rsid w:val="00A4483D"/>
    <w:rsid w:val="00A44CD9"/>
    <w:rsid w:val="00A45E09"/>
    <w:rsid w:val="00A469BB"/>
    <w:rsid w:val="00A46F59"/>
    <w:rsid w:val="00A47467"/>
    <w:rsid w:val="00A474FA"/>
    <w:rsid w:val="00A47DFD"/>
    <w:rsid w:val="00A50049"/>
    <w:rsid w:val="00A50232"/>
    <w:rsid w:val="00A52CEE"/>
    <w:rsid w:val="00A53418"/>
    <w:rsid w:val="00A55292"/>
    <w:rsid w:val="00A558E3"/>
    <w:rsid w:val="00A56F44"/>
    <w:rsid w:val="00A573D0"/>
    <w:rsid w:val="00A601A6"/>
    <w:rsid w:val="00A60A69"/>
    <w:rsid w:val="00A60B3C"/>
    <w:rsid w:val="00A610DA"/>
    <w:rsid w:val="00A61DA9"/>
    <w:rsid w:val="00A62971"/>
    <w:rsid w:val="00A631DA"/>
    <w:rsid w:val="00A63789"/>
    <w:rsid w:val="00A65227"/>
    <w:rsid w:val="00A67244"/>
    <w:rsid w:val="00A67757"/>
    <w:rsid w:val="00A67C64"/>
    <w:rsid w:val="00A70840"/>
    <w:rsid w:val="00A70A1D"/>
    <w:rsid w:val="00A70AF5"/>
    <w:rsid w:val="00A70FF6"/>
    <w:rsid w:val="00A718B9"/>
    <w:rsid w:val="00A71A65"/>
    <w:rsid w:val="00A71C3B"/>
    <w:rsid w:val="00A71CCE"/>
    <w:rsid w:val="00A71D48"/>
    <w:rsid w:val="00A724E3"/>
    <w:rsid w:val="00A72771"/>
    <w:rsid w:val="00A727C8"/>
    <w:rsid w:val="00A72AA9"/>
    <w:rsid w:val="00A730E5"/>
    <w:rsid w:val="00A73C6E"/>
    <w:rsid w:val="00A741D4"/>
    <w:rsid w:val="00A74905"/>
    <w:rsid w:val="00A74E06"/>
    <w:rsid w:val="00A75082"/>
    <w:rsid w:val="00A753F9"/>
    <w:rsid w:val="00A75902"/>
    <w:rsid w:val="00A7603D"/>
    <w:rsid w:val="00A76356"/>
    <w:rsid w:val="00A764FD"/>
    <w:rsid w:val="00A77321"/>
    <w:rsid w:val="00A7778B"/>
    <w:rsid w:val="00A77F73"/>
    <w:rsid w:val="00A815A8"/>
    <w:rsid w:val="00A824D9"/>
    <w:rsid w:val="00A83C00"/>
    <w:rsid w:val="00A83E8A"/>
    <w:rsid w:val="00A857AD"/>
    <w:rsid w:val="00A85980"/>
    <w:rsid w:val="00A85990"/>
    <w:rsid w:val="00A86E54"/>
    <w:rsid w:val="00A87C69"/>
    <w:rsid w:val="00A90A9E"/>
    <w:rsid w:val="00A90F79"/>
    <w:rsid w:val="00A91B35"/>
    <w:rsid w:val="00A92D1A"/>
    <w:rsid w:val="00A92E4E"/>
    <w:rsid w:val="00A9324C"/>
    <w:rsid w:val="00A939F5"/>
    <w:rsid w:val="00A93BA1"/>
    <w:rsid w:val="00A93DE2"/>
    <w:rsid w:val="00A941EA"/>
    <w:rsid w:val="00A94BB3"/>
    <w:rsid w:val="00A94BDB"/>
    <w:rsid w:val="00A94D95"/>
    <w:rsid w:val="00A9603C"/>
    <w:rsid w:val="00A966F0"/>
    <w:rsid w:val="00A96951"/>
    <w:rsid w:val="00A969D7"/>
    <w:rsid w:val="00A96B34"/>
    <w:rsid w:val="00A97697"/>
    <w:rsid w:val="00A97AE0"/>
    <w:rsid w:val="00AA0283"/>
    <w:rsid w:val="00AA0983"/>
    <w:rsid w:val="00AA0A24"/>
    <w:rsid w:val="00AA0B4A"/>
    <w:rsid w:val="00AA0D49"/>
    <w:rsid w:val="00AA1830"/>
    <w:rsid w:val="00AA1989"/>
    <w:rsid w:val="00AA1CDC"/>
    <w:rsid w:val="00AA1DF9"/>
    <w:rsid w:val="00AA22CA"/>
    <w:rsid w:val="00AA24B4"/>
    <w:rsid w:val="00AA4288"/>
    <w:rsid w:val="00AA56C7"/>
    <w:rsid w:val="00AA6A65"/>
    <w:rsid w:val="00AA6C7E"/>
    <w:rsid w:val="00AA71EB"/>
    <w:rsid w:val="00AA7EF8"/>
    <w:rsid w:val="00AB045B"/>
    <w:rsid w:val="00AB07D9"/>
    <w:rsid w:val="00AB0A49"/>
    <w:rsid w:val="00AB0C2C"/>
    <w:rsid w:val="00AB12FA"/>
    <w:rsid w:val="00AB17DC"/>
    <w:rsid w:val="00AB1B09"/>
    <w:rsid w:val="00AB222E"/>
    <w:rsid w:val="00AB31DB"/>
    <w:rsid w:val="00AB37A8"/>
    <w:rsid w:val="00AB4060"/>
    <w:rsid w:val="00AB40C1"/>
    <w:rsid w:val="00AB504F"/>
    <w:rsid w:val="00AB559E"/>
    <w:rsid w:val="00AB58D8"/>
    <w:rsid w:val="00AB5B7C"/>
    <w:rsid w:val="00AB6196"/>
    <w:rsid w:val="00AB6362"/>
    <w:rsid w:val="00AB69A3"/>
    <w:rsid w:val="00AB6A73"/>
    <w:rsid w:val="00AB707E"/>
    <w:rsid w:val="00AB725B"/>
    <w:rsid w:val="00AB72B2"/>
    <w:rsid w:val="00AB77E1"/>
    <w:rsid w:val="00AB7ACB"/>
    <w:rsid w:val="00AC0C2E"/>
    <w:rsid w:val="00AC22B8"/>
    <w:rsid w:val="00AC2A4E"/>
    <w:rsid w:val="00AC468C"/>
    <w:rsid w:val="00AC485D"/>
    <w:rsid w:val="00AC4AA8"/>
    <w:rsid w:val="00AC505E"/>
    <w:rsid w:val="00AC59BB"/>
    <w:rsid w:val="00AC5E9B"/>
    <w:rsid w:val="00AC62CE"/>
    <w:rsid w:val="00AC6478"/>
    <w:rsid w:val="00AC68EA"/>
    <w:rsid w:val="00AD008F"/>
    <w:rsid w:val="00AD05D4"/>
    <w:rsid w:val="00AD0940"/>
    <w:rsid w:val="00AD0A9C"/>
    <w:rsid w:val="00AD0AB7"/>
    <w:rsid w:val="00AD23CF"/>
    <w:rsid w:val="00AD26AE"/>
    <w:rsid w:val="00AD275E"/>
    <w:rsid w:val="00AD293A"/>
    <w:rsid w:val="00AD2A4D"/>
    <w:rsid w:val="00AD30FB"/>
    <w:rsid w:val="00AD33A2"/>
    <w:rsid w:val="00AD34F5"/>
    <w:rsid w:val="00AD453D"/>
    <w:rsid w:val="00AD4967"/>
    <w:rsid w:val="00AD5520"/>
    <w:rsid w:val="00AD6688"/>
    <w:rsid w:val="00AD6B52"/>
    <w:rsid w:val="00AD7CA8"/>
    <w:rsid w:val="00AE0781"/>
    <w:rsid w:val="00AE14DA"/>
    <w:rsid w:val="00AE17D2"/>
    <w:rsid w:val="00AE2464"/>
    <w:rsid w:val="00AE2D0E"/>
    <w:rsid w:val="00AE2ECD"/>
    <w:rsid w:val="00AE3221"/>
    <w:rsid w:val="00AE3EEB"/>
    <w:rsid w:val="00AE408E"/>
    <w:rsid w:val="00AE45F8"/>
    <w:rsid w:val="00AE4F59"/>
    <w:rsid w:val="00AE58BA"/>
    <w:rsid w:val="00AE6DA2"/>
    <w:rsid w:val="00AE7A12"/>
    <w:rsid w:val="00AF121F"/>
    <w:rsid w:val="00AF13BA"/>
    <w:rsid w:val="00AF1450"/>
    <w:rsid w:val="00AF21B8"/>
    <w:rsid w:val="00AF222E"/>
    <w:rsid w:val="00AF430D"/>
    <w:rsid w:val="00AF7B7C"/>
    <w:rsid w:val="00B0003F"/>
    <w:rsid w:val="00B0027E"/>
    <w:rsid w:val="00B00DED"/>
    <w:rsid w:val="00B00E98"/>
    <w:rsid w:val="00B02141"/>
    <w:rsid w:val="00B022F7"/>
    <w:rsid w:val="00B028B6"/>
    <w:rsid w:val="00B02D12"/>
    <w:rsid w:val="00B02FA1"/>
    <w:rsid w:val="00B02FCF"/>
    <w:rsid w:val="00B035B3"/>
    <w:rsid w:val="00B0478E"/>
    <w:rsid w:val="00B047C8"/>
    <w:rsid w:val="00B0486D"/>
    <w:rsid w:val="00B048D5"/>
    <w:rsid w:val="00B05370"/>
    <w:rsid w:val="00B066D4"/>
    <w:rsid w:val="00B06813"/>
    <w:rsid w:val="00B071EB"/>
    <w:rsid w:val="00B07874"/>
    <w:rsid w:val="00B10194"/>
    <w:rsid w:val="00B114CC"/>
    <w:rsid w:val="00B11C71"/>
    <w:rsid w:val="00B1232E"/>
    <w:rsid w:val="00B1293D"/>
    <w:rsid w:val="00B12CF7"/>
    <w:rsid w:val="00B12D34"/>
    <w:rsid w:val="00B14224"/>
    <w:rsid w:val="00B145C4"/>
    <w:rsid w:val="00B14A8C"/>
    <w:rsid w:val="00B14D9D"/>
    <w:rsid w:val="00B14E29"/>
    <w:rsid w:val="00B153BD"/>
    <w:rsid w:val="00B15D6B"/>
    <w:rsid w:val="00B16CD1"/>
    <w:rsid w:val="00B173BE"/>
    <w:rsid w:val="00B17732"/>
    <w:rsid w:val="00B17FB9"/>
    <w:rsid w:val="00B20847"/>
    <w:rsid w:val="00B20D3A"/>
    <w:rsid w:val="00B21494"/>
    <w:rsid w:val="00B2157C"/>
    <w:rsid w:val="00B218E3"/>
    <w:rsid w:val="00B2239B"/>
    <w:rsid w:val="00B232AF"/>
    <w:rsid w:val="00B24A5A"/>
    <w:rsid w:val="00B24F0B"/>
    <w:rsid w:val="00B253E1"/>
    <w:rsid w:val="00B257F5"/>
    <w:rsid w:val="00B25D12"/>
    <w:rsid w:val="00B26220"/>
    <w:rsid w:val="00B2632D"/>
    <w:rsid w:val="00B26AE2"/>
    <w:rsid w:val="00B273AE"/>
    <w:rsid w:val="00B279DC"/>
    <w:rsid w:val="00B27B0C"/>
    <w:rsid w:val="00B27DD2"/>
    <w:rsid w:val="00B30FDF"/>
    <w:rsid w:val="00B3182C"/>
    <w:rsid w:val="00B31B1F"/>
    <w:rsid w:val="00B320A6"/>
    <w:rsid w:val="00B32630"/>
    <w:rsid w:val="00B3286F"/>
    <w:rsid w:val="00B3291A"/>
    <w:rsid w:val="00B32BC2"/>
    <w:rsid w:val="00B33705"/>
    <w:rsid w:val="00B341BE"/>
    <w:rsid w:val="00B346A6"/>
    <w:rsid w:val="00B35303"/>
    <w:rsid w:val="00B35855"/>
    <w:rsid w:val="00B35E62"/>
    <w:rsid w:val="00B3728A"/>
    <w:rsid w:val="00B374D9"/>
    <w:rsid w:val="00B37899"/>
    <w:rsid w:val="00B37E6E"/>
    <w:rsid w:val="00B37F7D"/>
    <w:rsid w:val="00B40289"/>
    <w:rsid w:val="00B4053D"/>
    <w:rsid w:val="00B41559"/>
    <w:rsid w:val="00B41EFC"/>
    <w:rsid w:val="00B422CA"/>
    <w:rsid w:val="00B42352"/>
    <w:rsid w:val="00B42471"/>
    <w:rsid w:val="00B4249F"/>
    <w:rsid w:val="00B42A26"/>
    <w:rsid w:val="00B42A79"/>
    <w:rsid w:val="00B42CA8"/>
    <w:rsid w:val="00B44139"/>
    <w:rsid w:val="00B44218"/>
    <w:rsid w:val="00B44639"/>
    <w:rsid w:val="00B4526A"/>
    <w:rsid w:val="00B455C1"/>
    <w:rsid w:val="00B469DA"/>
    <w:rsid w:val="00B47EF9"/>
    <w:rsid w:val="00B500D6"/>
    <w:rsid w:val="00B50D52"/>
    <w:rsid w:val="00B50D65"/>
    <w:rsid w:val="00B50F28"/>
    <w:rsid w:val="00B52320"/>
    <w:rsid w:val="00B545CD"/>
    <w:rsid w:val="00B54DD6"/>
    <w:rsid w:val="00B55010"/>
    <w:rsid w:val="00B5546E"/>
    <w:rsid w:val="00B5552E"/>
    <w:rsid w:val="00B5553E"/>
    <w:rsid w:val="00B55CAF"/>
    <w:rsid w:val="00B56193"/>
    <w:rsid w:val="00B5682C"/>
    <w:rsid w:val="00B56B52"/>
    <w:rsid w:val="00B56F16"/>
    <w:rsid w:val="00B57381"/>
    <w:rsid w:val="00B5781B"/>
    <w:rsid w:val="00B57B44"/>
    <w:rsid w:val="00B57EFD"/>
    <w:rsid w:val="00B603A3"/>
    <w:rsid w:val="00B60DD6"/>
    <w:rsid w:val="00B60E5F"/>
    <w:rsid w:val="00B61057"/>
    <w:rsid w:val="00B61798"/>
    <w:rsid w:val="00B61916"/>
    <w:rsid w:val="00B62964"/>
    <w:rsid w:val="00B62EE2"/>
    <w:rsid w:val="00B63D71"/>
    <w:rsid w:val="00B64619"/>
    <w:rsid w:val="00B64BC4"/>
    <w:rsid w:val="00B65862"/>
    <w:rsid w:val="00B658DF"/>
    <w:rsid w:val="00B6601E"/>
    <w:rsid w:val="00B6634B"/>
    <w:rsid w:val="00B66680"/>
    <w:rsid w:val="00B66BF5"/>
    <w:rsid w:val="00B67001"/>
    <w:rsid w:val="00B7072F"/>
    <w:rsid w:val="00B71716"/>
    <w:rsid w:val="00B71ADF"/>
    <w:rsid w:val="00B72F78"/>
    <w:rsid w:val="00B7390A"/>
    <w:rsid w:val="00B74214"/>
    <w:rsid w:val="00B756D8"/>
    <w:rsid w:val="00B76524"/>
    <w:rsid w:val="00B76E02"/>
    <w:rsid w:val="00B76E87"/>
    <w:rsid w:val="00B7789B"/>
    <w:rsid w:val="00B77A6E"/>
    <w:rsid w:val="00B77F3C"/>
    <w:rsid w:val="00B80069"/>
    <w:rsid w:val="00B805A9"/>
    <w:rsid w:val="00B805EC"/>
    <w:rsid w:val="00B80AB9"/>
    <w:rsid w:val="00B81878"/>
    <w:rsid w:val="00B8202B"/>
    <w:rsid w:val="00B839F9"/>
    <w:rsid w:val="00B83DBA"/>
    <w:rsid w:val="00B842F7"/>
    <w:rsid w:val="00B84546"/>
    <w:rsid w:val="00B84A53"/>
    <w:rsid w:val="00B84BD5"/>
    <w:rsid w:val="00B859E8"/>
    <w:rsid w:val="00B85C0F"/>
    <w:rsid w:val="00B8632A"/>
    <w:rsid w:val="00B907B7"/>
    <w:rsid w:val="00B913AA"/>
    <w:rsid w:val="00B91873"/>
    <w:rsid w:val="00B92576"/>
    <w:rsid w:val="00B926F6"/>
    <w:rsid w:val="00B9274C"/>
    <w:rsid w:val="00B93A33"/>
    <w:rsid w:val="00B93AE8"/>
    <w:rsid w:val="00B93F5F"/>
    <w:rsid w:val="00B95572"/>
    <w:rsid w:val="00B95903"/>
    <w:rsid w:val="00B96276"/>
    <w:rsid w:val="00B97DBD"/>
    <w:rsid w:val="00BA0479"/>
    <w:rsid w:val="00BA159B"/>
    <w:rsid w:val="00BA17BC"/>
    <w:rsid w:val="00BA1C66"/>
    <w:rsid w:val="00BA2C06"/>
    <w:rsid w:val="00BA55B5"/>
    <w:rsid w:val="00BA5860"/>
    <w:rsid w:val="00BA5FEA"/>
    <w:rsid w:val="00BA60B7"/>
    <w:rsid w:val="00BA621B"/>
    <w:rsid w:val="00BA6894"/>
    <w:rsid w:val="00BA6EE8"/>
    <w:rsid w:val="00BA7198"/>
    <w:rsid w:val="00BA7675"/>
    <w:rsid w:val="00BA7697"/>
    <w:rsid w:val="00BA7E07"/>
    <w:rsid w:val="00BA7FDC"/>
    <w:rsid w:val="00BB050D"/>
    <w:rsid w:val="00BB0CEC"/>
    <w:rsid w:val="00BB1CF9"/>
    <w:rsid w:val="00BB26E0"/>
    <w:rsid w:val="00BB349D"/>
    <w:rsid w:val="00BB432C"/>
    <w:rsid w:val="00BB4D6C"/>
    <w:rsid w:val="00BB5E9E"/>
    <w:rsid w:val="00BB72CB"/>
    <w:rsid w:val="00BB7B60"/>
    <w:rsid w:val="00BC0CDE"/>
    <w:rsid w:val="00BC12DD"/>
    <w:rsid w:val="00BC156D"/>
    <w:rsid w:val="00BC1A5C"/>
    <w:rsid w:val="00BC2972"/>
    <w:rsid w:val="00BC3233"/>
    <w:rsid w:val="00BC3237"/>
    <w:rsid w:val="00BC3877"/>
    <w:rsid w:val="00BC3A5F"/>
    <w:rsid w:val="00BC4864"/>
    <w:rsid w:val="00BC5327"/>
    <w:rsid w:val="00BC574D"/>
    <w:rsid w:val="00BC5FAC"/>
    <w:rsid w:val="00BC6D03"/>
    <w:rsid w:val="00BC6F95"/>
    <w:rsid w:val="00BC72ED"/>
    <w:rsid w:val="00BD040F"/>
    <w:rsid w:val="00BD1B91"/>
    <w:rsid w:val="00BD1FAA"/>
    <w:rsid w:val="00BD2297"/>
    <w:rsid w:val="00BD22A1"/>
    <w:rsid w:val="00BD260C"/>
    <w:rsid w:val="00BD29B2"/>
    <w:rsid w:val="00BD2D98"/>
    <w:rsid w:val="00BD3CA4"/>
    <w:rsid w:val="00BD3F24"/>
    <w:rsid w:val="00BD526C"/>
    <w:rsid w:val="00BD6AF7"/>
    <w:rsid w:val="00BD7828"/>
    <w:rsid w:val="00BD7EAF"/>
    <w:rsid w:val="00BE01E4"/>
    <w:rsid w:val="00BE020A"/>
    <w:rsid w:val="00BE08D0"/>
    <w:rsid w:val="00BE161E"/>
    <w:rsid w:val="00BE1C33"/>
    <w:rsid w:val="00BE2085"/>
    <w:rsid w:val="00BE241E"/>
    <w:rsid w:val="00BE3426"/>
    <w:rsid w:val="00BE452E"/>
    <w:rsid w:val="00BE4BD1"/>
    <w:rsid w:val="00BE60F4"/>
    <w:rsid w:val="00BE651F"/>
    <w:rsid w:val="00BE6E26"/>
    <w:rsid w:val="00BE7798"/>
    <w:rsid w:val="00BE7D15"/>
    <w:rsid w:val="00BF0AA0"/>
    <w:rsid w:val="00BF1BF6"/>
    <w:rsid w:val="00BF1D9B"/>
    <w:rsid w:val="00BF2885"/>
    <w:rsid w:val="00BF2F45"/>
    <w:rsid w:val="00BF33DC"/>
    <w:rsid w:val="00BF3D2A"/>
    <w:rsid w:val="00BF3F53"/>
    <w:rsid w:val="00BF46EF"/>
    <w:rsid w:val="00BF49EE"/>
    <w:rsid w:val="00BF55D5"/>
    <w:rsid w:val="00BF6C96"/>
    <w:rsid w:val="00BF7382"/>
    <w:rsid w:val="00BF758D"/>
    <w:rsid w:val="00BF78B7"/>
    <w:rsid w:val="00C006BF"/>
    <w:rsid w:val="00C009E1"/>
    <w:rsid w:val="00C00C60"/>
    <w:rsid w:val="00C00DCD"/>
    <w:rsid w:val="00C01A4B"/>
    <w:rsid w:val="00C02D4A"/>
    <w:rsid w:val="00C0314F"/>
    <w:rsid w:val="00C0330B"/>
    <w:rsid w:val="00C0362B"/>
    <w:rsid w:val="00C042D5"/>
    <w:rsid w:val="00C0458D"/>
    <w:rsid w:val="00C0499E"/>
    <w:rsid w:val="00C04B70"/>
    <w:rsid w:val="00C0589A"/>
    <w:rsid w:val="00C05CC5"/>
    <w:rsid w:val="00C066D8"/>
    <w:rsid w:val="00C06DA3"/>
    <w:rsid w:val="00C10D6B"/>
    <w:rsid w:val="00C116FD"/>
    <w:rsid w:val="00C1270B"/>
    <w:rsid w:val="00C137F5"/>
    <w:rsid w:val="00C138B9"/>
    <w:rsid w:val="00C14839"/>
    <w:rsid w:val="00C148BA"/>
    <w:rsid w:val="00C15612"/>
    <w:rsid w:val="00C1589A"/>
    <w:rsid w:val="00C1597B"/>
    <w:rsid w:val="00C162A0"/>
    <w:rsid w:val="00C16AB4"/>
    <w:rsid w:val="00C16FDF"/>
    <w:rsid w:val="00C17269"/>
    <w:rsid w:val="00C17B72"/>
    <w:rsid w:val="00C17D60"/>
    <w:rsid w:val="00C21386"/>
    <w:rsid w:val="00C22112"/>
    <w:rsid w:val="00C221ED"/>
    <w:rsid w:val="00C22A4D"/>
    <w:rsid w:val="00C231B3"/>
    <w:rsid w:val="00C233B5"/>
    <w:rsid w:val="00C235B8"/>
    <w:rsid w:val="00C23679"/>
    <w:rsid w:val="00C23F65"/>
    <w:rsid w:val="00C24018"/>
    <w:rsid w:val="00C24480"/>
    <w:rsid w:val="00C245B6"/>
    <w:rsid w:val="00C248A7"/>
    <w:rsid w:val="00C25693"/>
    <w:rsid w:val="00C257DA"/>
    <w:rsid w:val="00C2658B"/>
    <w:rsid w:val="00C27312"/>
    <w:rsid w:val="00C31655"/>
    <w:rsid w:val="00C3199F"/>
    <w:rsid w:val="00C32603"/>
    <w:rsid w:val="00C32925"/>
    <w:rsid w:val="00C32EF1"/>
    <w:rsid w:val="00C334FC"/>
    <w:rsid w:val="00C33775"/>
    <w:rsid w:val="00C33AC5"/>
    <w:rsid w:val="00C34315"/>
    <w:rsid w:val="00C34412"/>
    <w:rsid w:val="00C34499"/>
    <w:rsid w:val="00C347B9"/>
    <w:rsid w:val="00C347CA"/>
    <w:rsid w:val="00C34A06"/>
    <w:rsid w:val="00C35B95"/>
    <w:rsid w:val="00C35C26"/>
    <w:rsid w:val="00C3646A"/>
    <w:rsid w:val="00C36653"/>
    <w:rsid w:val="00C36C3E"/>
    <w:rsid w:val="00C40DEE"/>
    <w:rsid w:val="00C40FA4"/>
    <w:rsid w:val="00C41274"/>
    <w:rsid w:val="00C42EFC"/>
    <w:rsid w:val="00C42F81"/>
    <w:rsid w:val="00C43A1D"/>
    <w:rsid w:val="00C43CCF"/>
    <w:rsid w:val="00C43E03"/>
    <w:rsid w:val="00C45332"/>
    <w:rsid w:val="00C45D18"/>
    <w:rsid w:val="00C47372"/>
    <w:rsid w:val="00C47904"/>
    <w:rsid w:val="00C47E17"/>
    <w:rsid w:val="00C505B3"/>
    <w:rsid w:val="00C519BA"/>
    <w:rsid w:val="00C51D25"/>
    <w:rsid w:val="00C525B8"/>
    <w:rsid w:val="00C52AFB"/>
    <w:rsid w:val="00C547F5"/>
    <w:rsid w:val="00C54F9E"/>
    <w:rsid w:val="00C55986"/>
    <w:rsid w:val="00C55A1C"/>
    <w:rsid w:val="00C5664D"/>
    <w:rsid w:val="00C57221"/>
    <w:rsid w:val="00C5757E"/>
    <w:rsid w:val="00C60026"/>
    <w:rsid w:val="00C604C2"/>
    <w:rsid w:val="00C61F96"/>
    <w:rsid w:val="00C6204B"/>
    <w:rsid w:val="00C6238A"/>
    <w:rsid w:val="00C62691"/>
    <w:rsid w:val="00C6299E"/>
    <w:rsid w:val="00C64A23"/>
    <w:rsid w:val="00C660DC"/>
    <w:rsid w:val="00C66DDD"/>
    <w:rsid w:val="00C706AC"/>
    <w:rsid w:val="00C709E6"/>
    <w:rsid w:val="00C71644"/>
    <w:rsid w:val="00C7164D"/>
    <w:rsid w:val="00C71FD6"/>
    <w:rsid w:val="00C72373"/>
    <w:rsid w:val="00C7330F"/>
    <w:rsid w:val="00C75BAE"/>
    <w:rsid w:val="00C76208"/>
    <w:rsid w:val="00C76B94"/>
    <w:rsid w:val="00C76D86"/>
    <w:rsid w:val="00C776D5"/>
    <w:rsid w:val="00C77C2B"/>
    <w:rsid w:val="00C8046D"/>
    <w:rsid w:val="00C80815"/>
    <w:rsid w:val="00C80FBA"/>
    <w:rsid w:val="00C82A90"/>
    <w:rsid w:val="00C8446E"/>
    <w:rsid w:val="00C85054"/>
    <w:rsid w:val="00C85321"/>
    <w:rsid w:val="00C864BD"/>
    <w:rsid w:val="00C90502"/>
    <w:rsid w:val="00C9190F"/>
    <w:rsid w:val="00C920A0"/>
    <w:rsid w:val="00C92752"/>
    <w:rsid w:val="00C92A36"/>
    <w:rsid w:val="00C92CF0"/>
    <w:rsid w:val="00C937E3"/>
    <w:rsid w:val="00C94459"/>
    <w:rsid w:val="00C94DE7"/>
    <w:rsid w:val="00C95406"/>
    <w:rsid w:val="00C9554C"/>
    <w:rsid w:val="00C9630A"/>
    <w:rsid w:val="00C96DCD"/>
    <w:rsid w:val="00C97A85"/>
    <w:rsid w:val="00CA00DD"/>
    <w:rsid w:val="00CA033E"/>
    <w:rsid w:val="00CA05C0"/>
    <w:rsid w:val="00CA14EF"/>
    <w:rsid w:val="00CA1A3B"/>
    <w:rsid w:val="00CA1C6F"/>
    <w:rsid w:val="00CA22F8"/>
    <w:rsid w:val="00CA23CE"/>
    <w:rsid w:val="00CA2CDF"/>
    <w:rsid w:val="00CA4171"/>
    <w:rsid w:val="00CA48FF"/>
    <w:rsid w:val="00CA5508"/>
    <w:rsid w:val="00CA5CB2"/>
    <w:rsid w:val="00CA5F8C"/>
    <w:rsid w:val="00CA5FBC"/>
    <w:rsid w:val="00CA6592"/>
    <w:rsid w:val="00CA6B3B"/>
    <w:rsid w:val="00CA6FDA"/>
    <w:rsid w:val="00CA7952"/>
    <w:rsid w:val="00CA7ECB"/>
    <w:rsid w:val="00CB0FB4"/>
    <w:rsid w:val="00CB11E1"/>
    <w:rsid w:val="00CB17C8"/>
    <w:rsid w:val="00CB1C5D"/>
    <w:rsid w:val="00CB25E5"/>
    <w:rsid w:val="00CB2E92"/>
    <w:rsid w:val="00CB30EA"/>
    <w:rsid w:val="00CB33BA"/>
    <w:rsid w:val="00CB4312"/>
    <w:rsid w:val="00CB431A"/>
    <w:rsid w:val="00CB45F0"/>
    <w:rsid w:val="00CB47AB"/>
    <w:rsid w:val="00CB5358"/>
    <w:rsid w:val="00CB56EA"/>
    <w:rsid w:val="00CB5B94"/>
    <w:rsid w:val="00CB7C2F"/>
    <w:rsid w:val="00CC0FAA"/>
    <w:rsid w:val="00CC0FF5"/>
    <w:rsid w:val="00CC1B41"/>
    <w:rsid w:val="00CC1E8B"/>
    <w:rsid w:val="00CC284F"/>
    <w:rsid w:val="00CC2A2C"/>
    <w:rsid w:val="00CC2D39"/>
    <w:rsid w:val="00CC320C"/>
    <w:rsid w:val="00CC3221"/>
    <w:rsid w:val="00CC3B69"/>
    <w:rsid w:val="00CC4582"/>
    <w:rsid w:val="00CC4588"/>
    <w:rsid w:val="00CC45C8"/>
    <w:rsid w:val="00CC49A7"/>
    <w:rsid w:val="00CC5007"/>
    <w:rsid w:val="00CC547B"/>
    <w:rsid w:val="00CC61A9"/>
    <w:rsid w:val="00CC66A5"/>
    <w:rsid w:val="00CC7D57"/>
    <w:rsid w:val="00CC7F6C"/>
    <w:rsid w:val="00CD093B"/>
    <w:rsid w:val="00CD0B34"/>
    <w:rsid w:val="00CD0C1F"/>
    <w:rsid w:val="00CD0EBE"/>
    <w:rsid w:val="00CD1EAD"/>
    <w:rsid w:val="00CD23D6"/>
    <w:rsid w:val="00CD269A"/>
    <w:rsid w:val="00CD27CA"/>
    <w:rsid w:val="00CD3771"/>
    <w:rsid w:val="00CD384D"/>
    <w:rsid w:val="00CD3C17"/>
    <w:rsid w:val="00CD3E5B"/>
    <w:rsid w:val="00CD3FD6"/>
    <w:rsid w:val="00CD467A"/>
    <w:rsid w:val="00CD4692"/>
    <w:rsid w:val="00CD5B8D"/>
    <w:rsid w:val="00CD609D"/>
    <w:rsid w:val="00CD6191"/>
    <w:rsid w:val="00CD6450"/>
    <w:rsid w:val="00CE0DFD"/>
    <w:rsid w:val="00CE2086"/>
    <w:rsid w:val="00CE2A63"/>
    <w:rsid w:val="00CE2CC5"/>
    <w:rsid w:val="00CE3733"/>
    <w:rsid w:val="00CE3EC0"/>
    <w:rsid w:val="00CE4046"/>
    <w:rsid w:val="00CE4405"/>
    <w:rsid w:val="00CE4C88"/>
    <w:rsid w:val="00CE518B"/>
    <w:rsid w:val="00CE668A"/>
    <w:rsid w:val="00CE674A"/>
    <w:rsid w:val="00CE6BEE"/>
    <w:rsid w:val="00CE71AB"/>
    <w:rsid w:val="00CE78B1"/>
    <w:rsid w:val="00CE7C01"/>
    <w:rsid w:val="00CF1337"/>
    <w:rsid w:val="00CF17B4"/>
    <w:rsid w:val="00CF1A0A"/>
    <w:rsid w:val="00CF20EF"/>
    <w:rsid w:val="00CF25E3"/>
    <w:rsid w:val="00CF2ACE"/>
    <w:rsid w:val="00CF3145"/>
    <w:rsid w:val="00CF34EC"/>
    <w:rsid w:val="00CF41C7"/>
    <w:rsid w:val="00CF4650"/>
    <w:rsid w:val="00CF4FBA"/>
    <w:rsid w:val="00CF5407"/>
    <w:rsid w:val="00CF57B3"/>
    <w:rsid w:val="00CF59D6"/>
    <w:rsid w:val="00CF5D3A"/>
    <w:rsid w:val="00CF621D"/>
    <w:rsid w:val="00CF794C"/>
    <w:rsid w:val="00CF79D3"/>
    <w:rsid w:val="00CF7EC6"/>
    <w:rsid w:val="00D00A30"/>
    <w:rsid w:val="00D01296"/>
    <w:rsid w:val="00D01747"/>
    <w:rsid w:val="00D01B17"/>
    <w:rsid w:val="00D01C97"/>
    <w:rsid w:val="00D02237"/>
    <w:rsid w:val="00D029A5"/>
    <w:rsid w:val="00D02E73"/>
    <w:rsid w:val="00D03507"/>
    <w:rsid w:val="00D03DB6"/>
    <w:rsid w:val="00D0524B"/>
    <w:rsid w:val="00D05C25"/>
    <w:rsid w:val="00D061C2"/>
    <w:rsid w:val="00D06DF4"/>
    <w:rsid w:val="00D071E5"/>
    <w:rsid w:val="00D104FE"/>
    <w:rsid w:val="00D10DAF"/>
    <w:rsid w:val="00D11C90"/>
    <w:rsid w:val="00D12064"/>
    <w:rsid w:val="00D1255B"/>
    <w:rsid w:val="00D13396"/>
    <w:rsid w:val="00D134E1"/>
    <w:rsid w:val="00D142B6"/>
    <w:rsid w:val="00D148F0"/>
    <w:rsid w:val="00D14E62"/>
    <w:rsid w:val="00D150F4"/>
    <w:rsid w:val="00D1579B"/>
    <w:rsid w:val="00D158AC"/>
    <w:rsid w:val="00D15CF7"/>
    <w:rsid w:val="00D160EF"/>
    <w:rsid w:val="00D17092"/>
    <w:rsid w:val="00D17596"/>
    <w:rsid w:val="00D1784E"/>
    <w:rsid w:val="00D17ACB"/>
    <w:rsid w:val="00D20970"/>
    <w:rsid w:val="00D20A63"/>
    <w:rsid w:val="00D20C4E"/>
    <w:rsid w:val="00D212A6"/>
    <w:rsid w:val="00D23074"/>
    <w:rsid w:val="00D2376E"/>
    <w:rsid w:val="00D2404B"/>
    <w:rsid w:val="00D24057"/>
    <w:rsid w:val="00D247D6"/>
    <w:rsid w:val="00D25635"/>
    <w:rsid w:val="00D258D9"/>
    <w:rsid w:val="00D25CE4"/>
    <w:rsid w:val="00D302B4"/>
    <w:rsid w:val="00D302E8"/>
    <w:rsid w:val="00D3039A"/>
    <w:rsid w:val="00D30B19"/>
    <w:rsid w:val="00D3149F"/>
    <w:rsid w:val="00D31BB1"/>
    <w:rsid w:val="00D322FE"/>
    <w:rsid w:val="00D331D2"/>
    <w:rsid w:val="00D332CA"/>
    <w:rsid w:val="00D340D0"/>
    <w:rsid w:val="00D346E3"/>
    <w:rsid w:val="00D35E2B"/>
    <w:rsid w:val="00D36664"/>
    <w:rsid w:val="00D36D13"/>
    <w:rsid w:val="00D37390"/>
    <w:rsid w:val="00D37EC0"/>
    <w:rsid w:val="00D41818"/>
    <w:rsid w:val="00D42720"/>
    <w:rsid w:val="00D42E40"/>
    <w:rsid w:val="00D43A71"/>
    <w:rsid w:val="00D43E6A"/>
    <w:rsid w:val="00D444ED"/>
    <w:rsid w:val="00D4506E"/>
    <w:rsid w:val="00D45310"/>
    <w:rsid w:val="00D45CE1"/>
    <w:rsid w:val="00D46876"/>
    <w:rsid w:val="00D46DED"/>
    <w:rsid w:val="00D4787E"/>
    <w:rsid w:val="00D47D33"/>
    <w:rsid w:val="00D47E81"/>
    <w:rsid w:val="00D508D5"/>
    <w:rsid w:val="00D50FFA"/>
    <w:rsid w:val="00D512F3"/>
    <w:rsid w:val="00D51384"/>
    <w:rsid w:val="00D51483"/>
    <w:rsid w:val="00D51B02"/>
    <w:rsid w:val="00D51C4D"/>
    <w:rsid w:val="00D521B5"/>
    <w:rsid w:val="00D53213"/>
    <w:rsid w:val="00D53880"/>
    <w:rsid w:val="00D53A5E"/>
    <w:rsid w:val="00D541FB"/>
    <w:rsid w:val="00D54A42"/>
    <w:rsid w:val="00D5579B"/>
    <w:rsid w:val="00D55BD2"/>
    <w:rsid w:val="00D55CD0"/>
    <w:rsid w:val="00D55FF0"/>
    <w:rsid w:val="00D561DD"/>
    <w:rsid w:val="00D56B91"/>
    <w:rsid w:val="00D56E70"/>
    <w:rsid w:val="00D56F6D"/>
    <w:rsid w:val="00D570AF"/>
    <w:rsid w:val="00D574FC"/>
    <w:rsid w:val="00D6154A"/>
    <w:rsid w:val="00D6255D"/>
    <w:rsid w:val="00D62AF0"/>
    <w:rsid w:val="00D62DC3"/>
    <w:rsid w:val="00D63219"/>
    <w:rsid w:val="00D63313"/>
    <w:rsid w:val="00D6515D"/>
    <w:rsid w:val="00D65AF3"/>
    <w:rsid w:val="00D65E94"/>
    <w:rsid w:val="00D65F31"/>
    <w:rsid w:val="00D6609D"/>
    <w:rsid w:val="00D66F91"/>
    <w:rsid w:val="00D670E2"/>
    <w:rsid w:val="00D67249"/>
    <w:rsid w:val="00D6761B"/>
    <w:rsid w:val="00D67AD5"/>
    <w:rsid w:val="00D67BE4"/>
    <w:rsid w:val="00D67C3A"/>
    <w:rsid w:val="00D7089A"/>
    <w:rsid w:val="00D70DCD"/>
    <w:rsid w:val="00D70F4E"/>
    <w:rsid w:val="00D71563"/>
    <w:rsid w:val="00D724D5"/>
    <w:rsid w:val="00D727A5"/>
    <w:rsid w:val="00D738DE"/>
    <w:rsid w:val="00D73927"/>
    <w:rsid w:val="00D745AB"/>
    <w:rsid w:val="00D746E0"/>
    <w:rsid w:val="00D760E8"/>
    <w:rsid w:val="00D773DE"/>
    <w:rsid w:val="00D773FC"/>
    <w:rsid w:val="00D77EDF"/>
    <w:rsid w:val="00D80833"/>
    <w:rsid w:val="00D81473"/>
    <w:rsid w:val="00D81766"/>
    <w:rsid w:val="00D81E91"/>
    <w:rsid w:val="00D82354"/>
    <w:rsid w:val="00D82D26"/>
    <w:rsid w:val="00D8381F"/>
    <w:rsid w:val="00D83F68"/>
    <w:rsid w:val="00D84152"/>
    <w:rsid w:val="00D84B97"/>
    <w:rsid w:val="00D85577"/>
    <w:rsid w:val="00D85962"/>
    <w:rsid w:val="00D85FB8"/>
    <w:rsid w:val="00D8632E"/>
    <w:rsid w:val="00D86334"/>
    <w:rsid w:val="00D87595"/>
    <w:rsid w:val="00D87752"/>
    <w:rsid w:val="00D87818"/>
    <w:rsid w:val="00D87D8A"/>
    <w:rsid w:val="00D907F5"/>
    <w:rsid w:val="00D90C73"/>
    <w:rsid w:val="00D91AC5"/>
    <w:rsid w:val="00D91DF1"/>
    <w:rsid w:val="00D92A1A"/>
    <w:rsid w:val="00D92A78"/>
    <w:rsid w:val="00D92E76"/>
    <w:rsid w:val="00D932DD"/>
    <w:rsid w:val="00D93C5E"/>
    <w:rsid w:val="00D93F9C"/>
    <w:rsid w:val="00D94C02"/>
    <w:rsid w:val="00D953A0"/>
    <w:rsid w:val="00D96C5B"/>
    <w:rsid w:val="00D97581"/>
    <w:rsid w:val="00DA006E"/>
    <w:rsid w:val="00DA06D4"/>
    <w:rsid w:val="00DA0839"/>
    <w:rsid w:val="00DA1080"/>
    <w:rsid w:val="00DA111F"/>
    <w:rsid w:val="00DA1C68"/>
    <w:rsid w:val="00DA2EF3"/>
    <w:rsid w:val="00DA33F9"/>
    <w:rsid w:val="00DA3853"/>
    <w:rsid w:val="00DA3DE1"/>
    <w:rsid w:val="00DA43EA"/>
    <w:rsid w:val="00DA4B37"/>
    <w:rsid w:val="00DA4B9E"/>
    <w:rsid w:val="00DA5680"/>
    <w:rsid w:val="00DA668D"/>
    <w:rsid w:val="00DA69E2"/>
    <w:rsid w:val="00DA7590"/>
    <w:rsid w:val="00DA7773"/>
    <w:rsid w:val="00DB073F"/>
    <w:rsid w:val="00DB08B5"/>
    <w:rsid w:val="00DB0C7F"/>
    <w:rsid w:val="00DB1860"/>
    <w:rsid w:val="00DB1DB0"/>
    <w:rsid w:val="00DB37BB"/>
    <w:rsid w:val="00DB3983"/>
    <w:rsid w:val="00DB4070"/>
    <w:rsid w:val="00DB462E"/>
    <w:rsid w:val="00DB4EF7"/>
    <w:rsid w:val="00DB5C91"/>
    <w:rsid w:val="00DB6DF2"/>
    <w:rsid w:val="00DB6F97"/>
    <w:rsid w:val="00DB7A00"/>
    <w:rsid w:val="00DC071F"/>
    <w:rsid w:val="00DC07E4"/>
    <w:rsid w:val="00DC149D"/>
    <w:rsid w:val="00DC28CE"/>
    <w:rsid w:val="00DC31B3"/>
    <w:rsid w:val="00DC34BD"/>
    <w:rsid w:val="00DC4ADD"/>
    <w:rsid w:val="00DC5290"/>
    <w:rsid w:val="00DC5DF3"/>
    <w:rsid w:val="00DC6263"/>
    <w:rsid w:val="00DC6769"/>
    <w:rsid w:val="00DC67D5"/>
    <w:rsid w:val="00DC72AE"/>
    <w:rsid w:val="00DD0F2F"/>
    <w:rsid w:val="00DD15B4"/>
    <w:rsid w:val="00DD1972"/>
    <w:rsid w:val="00DD1FF6"/>
    <w:rsid w:val="00DD2702"/>
    <w:rsid w:val="00DD2D6F"/>
    <w:rsid w:val="00DD3AC4"/>
    <w:rsid w:val="00DD3C61"/>
    <w:rsid w:val="00DD523A"/>
    <w:rsid w:val="00DD55FA"/>
    <w:rsid w:val="00DD5625"/>
    <w:rsid w:val="00DD57E3"/>
    <w:rsid w:val="00DD598F"/>
    <w:rsid w:val="00DD6094"/>
    <w:rsid w:val="00DD62D3"/>
    <w:rsid w:val="00DD745D"/>
    <w:rsid w:val="00DD7DBC"/>
    <w:rsid w:val="00DE07B2"/>
    <w:rsid w:val="00DE0CDB"/>
    <w:rsid w:val="00DE111F"/>
    <w:rsid w:val="00DE1260"/>
    <w:rsid w:val="00DE18D4"/>
    <w:rsid w:val="00DE1C94"/>
    <w:rsid w:val="00DE3950"/>
    <w:rsid w:val="00DE3BDB"/>
    <w:rsid w:val="00DE3EB1"/>
    <w:rsid w:val="00DE445E"/>
    <w:rsid w:val="00DE451E"/>
    <w:rsid w:val="00DE476D"/>
    <w:rsid w:val="00DE53EA"/>
    <w:rsid w:val="00DE5CDC"/>
    <w:rsid w:val="00DE637B"/>
    <w:rsid w:val="00DE6963"/>
    <w:rsid w:val="00DE69FC"/>
    <w:rsid w:val="00DE6A58"/>
    <w:rsid w:val="00DE6B50"/>
    <w:rsid w:val="00DF0421"/>
    <w:rsid w:val="00DF04A2"/>
    <w:rsid w:val="00DF0636"/>
    <w:rsid w:val="00DF0974"/>
    <w:rsid w:val="00DF32B2"/>
    <w:rsid w:val="00DF3581"/>
    <w:rsid w:val="00DF4999"/>
    <w:rsid w:val="00DF52D5"/>
    <w:rsid w:val="00DF54EF"/>
    <w:rsid w:val="00DF56E9"/>
    <w:rsid w:val="00DF5B70"/>
    <w:rsid w:val="00DF5D07"/>
    <w:rsid w:val="00DF6267"/>
    <w:rsid w:val="00DF68A0"/>
    <w:rsid w:val="00DF6CCC"/>
    <w:rsid w:val="00DF75AE"/>
    <w:rsid w:val="00DF7EAD"/>
    <w:rsid w:val="00E00499"/>
    <w:rsid w:val="00E008B1"/>
    <w:rsid w:val="00E01989"/>
    <w:rsid w:val="00E01B90"/>
    <w:rsid w:val="00E01C89"/>
    <w:rsid w:val="00E020A5"/>
    <w:rsid w:val="00E03690"/>
    <w:rsid w:val="00E036B4"/>
    <w:rsid w:val="00E036D4"/>
    <w:rsid w:val="00E03AAB"/>
    <w:rsid w:val="00E03CE9"/>
    <w:rsid w:val="00E03DB3"/>
    <w:rsid w:val="00E054FD"/>
    <w:rsid w:val="00E05954"/>
    <w:rsid w:val="00E05C07"/>
    <w:rsid w:val="00E062A1"/>
    <w:rsid w:val="00E07297"/>
    <w:rsid w:val="00E07780"/>
    <w:rsid w:val="00E07CC0"/>
    <w:rsid w:val="00E07EBC"/>
    <w:rsid w:val="00E07F9B"/>
    <w:rsid w:val="00E103B6"/>
    <w:rsid w:val="00E10572"/>
    <w:rsid w:val="00E108B1"/>
    <w:rsid w:val="00E10C0C"/>
    <w:rsid w:val="00E10E7D"/>
    <w:rsid w:val="00E11327"/>
    <w:rsid w:val="00E11C06"/>
    <w:rsid w:val="00E11D65"/>
    <w:rsid w:val="00E12172"/>
    <w:rsid w:val="00E129F8"/>
    <w:rsid w:val="00E12D7E"/>
    <w:rsid w:val="00E139E8"/>
    <w:rsid w:val="00E146C4"/>
    <w:rsid w:val="00E14917"/>
    <w:rsid w:val="00E15914"/>
    <w:rsid w:val="00E15A29"/>
    <w:rsid w:val="00E15BFB"/>
    <w:rsid w:val="00E17106"/>
    <w:rsid w:val="00E17524"/>
    <w:rsid w:val="00E17BEF"/>
    <w:rsid w:val="00E20138"/>
    <w:rsid w:val="00E207B0"/>
    <w:rsid w:val="00E208CC"/>
    <w:rsid w:val="00E20C81"/>
    <w:rsid w:val="00E211C1"/>
    <w:rsid w:val="00E21410"/>
    <w:rsid w:val="00E221F9"/>
    <w:rsid w:val="00E22339"/>
    <w:rsid w:val="00E22944"/>
    <w:rsid w:val="00E2354B"/>
    <w:rsid w:val="00E23829"/>
    <w:rsid w:val="00E24652"/>
    <w:rsid w:val="00E25611"/>
    <w:rsid w:val="00E26A27"/>
    <w:rsid w:val="00E26F6D"/>
    <w:rsid w:val="00E27161"/>
    <w:rsid w:val="00E2735D"/>
    <w:rsid w:val="00E3128D"/>
    <w:rsid w:val="00E31735"/>
    <w:rsid w:val="00E31847"/>
    <w:rsid w:val="00E34AFE"/>
    <w:rsid w:val="00E34F1B"/>
    <w:rsid w:val="00E35222"/>
    <w:rsid w:val="00E35486"/>
    <w:rsid w:val="00E35881"/>
    <w:rsid w:val="00E35C93"/>
    <w:rsid w:val="00E363F2"/>
    <w:rsid w:val="00E367AD"/>
    <w:rsid w:val="00E4128E"/>
    <w:rsid w:val="00E41421"/>
    <w:rsid w:val="00E4160B"/>
    <w:rsid w:val="00E41FB5"/>
    <w:rsid w:val="00E42357"/>
    <w:rsid w:val="00E42935"/>
    <w:rsid w:val="00E42C1C"/>
    <w:rsid w:val="00E43539"/>
    <w:rsid w:val="00E43D33"/>
    <w:rsid w:val="00E44A65"/>
    <w:rsid w:val="00E45343"/>
    <w:rsid w:val="00E45A99"/>
    <w:rsid w:val="00E45B20"/>
    <w:rsid w:val="00E45DA7"/>
    <w:rsid w:val="00E46434"/>
    <w:rsid w:val="00E46B73"/>
    <w:rsid w:val="00E46D26"/>
    <w:rsid w:val="00E475F4"/>
    <w:rsid w:val="00E50347"/>
    <w:rsid w:val="00E50827"/>
    <w:rsid w:val="00E50861"/>
    <w:rsid w:val="00E50BFD"/>
    <w:rsid w:val="00E51271"/>
    <w:rsid w:val="00E51355"/>
    <w:rsid w:val="00E51A5F"/>
    <w:rsid w:val="00E52F04"/>
    <w:rsid w:val="00E534F4"/>
    <w:rsid w:val="00E53730"/>
    <w:rsid w:val="00E5380F"/>
    <w:rsid w:val="00E53D80"/>
    <w:rsid w:val="00E54A2B"/>
    <w:rsid w:val="00E54ABF"/>
    <w:rsid w:val="00E54D60"/>
    <w:rsid w:val="00E55F58"/>
    <w:rsid w:val="00E56B60"/>
    <w:rsid w:val="00E57056"/>
    <w:rsid w:val="00E6083D"/>
    <w:rsid w:val="00E61087"/>
    <w:rsid w:val="00E611E0"/>
    <w:rsid w:val="00E61247"/>
    <w:rsid w:val="00E6200E"/>
    <w:rsid w:val="00E62854"/>
    <w:rsid w:val="00E62DB4"/>
    <w:rsid w:val="00E63627"/>
    <w:rsid w:val="00E6423A"/>
    <w:rsid w:val="00E65119"/>
    <w:rsid w:val="00E658B2"/>
    <w:rsid w:val="00E65D09"/>
    <w:rsid w:val="00E6603E"/>
    <w:rsid w:val="00E6611D"/>
    <w:rsid w:val="00E661F3"/>
    <w:rsid w:val="00E66CAB"/>
    <w:rsid w:val="00E675E8"/>
    <w:rsid w:val="00E678F1"/>
    <w:rsid w:val="00E67B03"/>
    <w:rsid w:val="00E70538"/>
    <w:rsid w:val="00E70AC2"/>
    <w:rsid w:val="00E70CD8"/>
    <w:rsid w:val="00E71492"/>
    <w:rsid w:val="00E72A03"/>
    <w:rsid w:val="00E7352A"/>
    <w:rsid w:val="00E739AB"/>
    <w:rsid w:val="00E749C5"/>
    <w:rsid w:val="00E74DFA"/>
    <w:rsid w:val="00E767E2"/>
    <w:rsid w:val="00E775AB"/>
    <w:rsid w:val="00E775CE"/>
    <w:rsid w:val="00E77A90"/>
    <w:rsid w:val="00E800BB"/>
    <w:rsid w:val="00E80233"/>
    <w:rsid w:val="00E808AC"/>
    <w:rsid w:val="00E80FC9"/>
    <w:rsid w:val="00E81510"/>
    <w:rsid w:val="00E818DB"/>
    <w:rsid w:val="00E81A79"/>
    <w:rsid w:val="00E829E3"/>
    <w:rsid w:val="00E83544"/>
    <w:rsid w:val="00E83D33"/>
    <w:rsid w:val="00E83DEC"/>
    <w:rsid w:val="00E84DD6"/>
    <w:rsid w:val="00E85334"/>
    <w:rsid w:val="00E859C4"/>
    <w:rsid w:val="00E85E64"/>
    <w:rsid w:val="00E86490"/>
    <w:rsid w:val="00E864AC"/>
    <w:rsid w:val="00E867E7"/>
    <w:rsid w:val="00E86DFE"/>
    <w:rsid w:val="00E86F39"/>
    <w:rsid w:val="00E87991"/>
    <w:rsid w:val="00E879FD"/>
    <w:rsid w:val="00E87C32"/>
    <w:rsid w:val="00E90002"/>
    <w:rsid w:val="00E90451"/>
    <w:rsid w:val="00E916B2"/>
    <w:rsid w:val="00E92C49"/>
    <w:rsid w:val="00E94241"/>
    <w:rsid w:val="00E94CC3"/>
    <w:rsid w:val="00E95CA2"/>
    <w:rsid w:val="00E95D99"/>
    <w:rsid w:val="00E95F0B"/>
    <w:rsid w:val="00E962E1"/>
    <w:rsid w:val="00E963B7"/>
    <w:rsid w:val="00E96960"/>
    <w:rsid w:val="00E96EEA"/>
    <w:rsid w:val="00EA02CB"/>
    <w:rsid w:val="00EA0AE5"/>
    <w:rsid w:val="00EA19B9"/>
    <w:rsid w:val="00EA1E46"/>
    <w:rsid w:val="00EA1F29"/>
    <w:rsid w:val="00EA24B9"/>
    <w:rsid w:val="00EA25D9"/>
    <w:rsid w:val="00EA26E8"/>
    <w:rsid w:val="00EA351B"/>
    <w:rsid w:val="00EA3F58"/>
    <w:rsid w:val="00EA42EB"/>
    <w:rsid w:val="00EA44F1"/>
    <w:rsid w:val="00EA4783"/>
    <w:rsid w:val="00EA47AC"/>
    <w:rsid w:val="00EA48DA"/>
    <w:rsid w:val="00EA4EA7"/>
    <w:rsid w:val="00EA4FD7"/>
    <w:rsid w:val="00EA551A"/>
    <w:rsid w:val="00EA5D2F"/>
    <w:rsid w:val="00EA640C"/>
    <w:rsid w:val="00EA6781"/>
    <w:rsid w:val="00EA6A43"/>
    <w:rsid w:val="00EA70F2"/>
    <w:rsid w:val="00EA71B7"/>
    <w:rsid w:val="00EA76C1"/>
    <w:rsid w:val="00EA7811"/>
    <w:rsid w:val="00EA7B80"/>
    <w:rsid w:val="00EA7C3E"/>
    <w:rsid w:val="00EA7CFB"/>
    <w:rsid w:val="00EB0523"/>
    <w:rsid w:val="00EB092B"/>
    <w:rsid w:val="00EB0FD1"/>
    <w:rsid w:val="00EB14D0"/>
    <w:rsid w:val="00EB18B5"/>
    <w:rsid w:val="00EB214F"/>
    <w:rsid w:val="00EB2506"/>
    <w:rsid w:val="00EB2518"/>
    <w:rsid w:val="00EB329A"/>
    <w:rsid w:val="00EB4938"/>
    <w:rsid w:val="00EB4DEC"/>
    <w:rsid w:val="00EB5913"/>
    <w:rsid w:val="00EB61FD"/>
    <w:rsid w:val="00EB62E8"/>
    <w:rsid w:val="00EB78E2"/>
    <w:rsid w:val="00EC0AD3"/>
    <w:rsid w:val="00EC0CA3"/>
    <w:rsid w:val="00EC0E54"/>
    <w:rsid w:val="00EC1067"/>
    <w:rsid w:val="00EC1224"/>
    <w:rsid w:val="00EC1612"/>
    <w:rsid w:val="00EC1F5E"/>
    <w:rsid w:val="00EC2113"/>
    <w:rsid w:val="00EC34D0"/>
    <w:rsid w:val="00EC3AC6"/>
    <w:rsid w:val="00EC3FF6"/>
    <w:rsid w:val="00EC47EB"/>
    <w:rsid w:val="00EC4ADE"/>
    <w:rsid w:val="00EC52CA"/>
    <w:rsid w:val="00EC55B7"/>
    <w:rsid w:val="00EC573C"/>
    <w:rsid w:val="00EC5AEF"/>
    <w:rsid w:val="00EC5B9F"/>
    <w:rsid w:val="00EC5BD7"/>
    <w:rsid w:val="00EC613C"/>
    <w:rsid w:val="00EC6440"/>
    <w:rsid w:val="00EC7F5B"/>
    <w:rsid w:val="00ED1809"/>
    <w:rsid w:val="00ED1F99"/>
    <w:rsid w:val="00ED4C2C"/>
    <w:rsid w:val="00ED559D"/>
    <w:rsid w:val="00ED5CE2"/>
    <w:rsid w:val="00ED7382"/>
    <w:rsid w:val="00ED7E4E"/>
    <w:rsid w:val="00EE0B67"/>
    <w:rsid w:val="00EE1891"/>
    <w:rsid w:val="00EE1D3B"/>
    <w:rsid w:val="00EE1F31"/>
    <w:rsid w:val="00EE262B"/>
    <w:rsid w:val="00EE2EB1"/>
    <w:rsid w:val="00EE320E"/>
    <w:rsid w:val="00EE325C"/>
    <w:rsid w:val="00EE494C"/>
    <w:rsid w:val="00EE5CB6"/>
    <w:rsid w:val="00EE5DD2"/>
    <w:rsid w:val="00EE5F4C"/>
    <w:rsid w:val="00EE6878"/>
    <w:rsid w:val="00EE6AFF"/>
    <w:rsid w:val="00EE72D1"/>
    <w:rsid w:val="00EE75C0"/>
    <w:rsid w:val="00EE7958"/>
    <w:rsid w:val="00EE7CF9"/>
    <w:rsid w:val="00EF00BF"/>
    <w:rsid w:val="00EF0ADA"/>
    <w:rsid w:val="00EF14D0"/>
    <w:rsid w:val="00EF1953"/>
    <w:rsid w:val="00EF1E98"/>
    <w:rsid w:val="00EF2427"/>
    <w:rsid w:val="00EF2F4B"/>
    <w:rsid w:val="00EF3DD5"/>
    <w:rsid w:val="00EF440D"/>
    <w:rsid w:val="00EF44D5"/>
    <w:rsid w:val="00EF51AD"/>
    <w:rsid w:val="00EF6390"/>
    <w:rsid w:val="00EF6428"/>
    <w:rsid w:val="00EF747F"/>
    <w:rsid w:val="00EF7EFF"/>
    <w:rsid w:val="00F01A1E"/>
    <w:rsid w:val="00F01E5C"/>
    <w:rsid w:val="00F02397"/>
    <w:rsid w:val="00F02C90"/>
    <w:rsid w:val="00F03305"/>
    <w:rsid w:val="00F03C61"/>
    <w:rsid w:val="00F03E75"/>
    <w:rsid w:val="00F0424E"/>
    <w:rsid w:val="00F04AD4"/>
    <w:rsid w:val="00F0619D"/>
    <w:rsid w:val="00F061C8"/>
    <w:rsid w:val="00F06541"/>
    <w:rsid w:val="00F066B1"/>
    <w:rsid w:val="00F1032D"/>
    <w:rsid w:val="00F1094B"/>
    <w:rsid w:val="00F10A54"/>
    <w:rsid w:val="00F10E42"/>
    <w:rsid w:val="00F1171B"/>
    <w:rsid w:val="00F11B13"/>
    <w:rsid w:val="00F12A79"/>
    <w:rsid w:val="00F12BC7"/>
    <w:rsid w:val="00F132CF"/>
    <w:rsid w:val="00F13514"/>
    <w:rsid w:val="00F14455"/>
    <w:rsid w:val="00F14D66"/>
    <w:rsid w:val="00F15068"/>
    <w:rsid w:val="00F16222"/>
    <w:rsid w:val="00F16284"/>
    <w:rsid w:val="00F16E1E"/>
    <w:rsid w:val="00F1707B"/>
    <w:rsid w:val="00F17963"/>
    <w:rsid w:val="00F212E2"/>
    <w:rsid w:val="00F214F0"/>
    <w:rsid w:val="00F21FF4"/>
    <w:rsid w:val="00F2324A"/>
    <w:rsid w:val="00F24BC0"/>
    <w:rsid w:val="00F25ADD"/>
    <w:rsid w:val="00F25B30"/>
    <w:rsid w:val="00F268D0"/>
    <w:rsid w:val="00F2717D"/>
    <w:rsid w:val="00F27203"/>
    <w:rsid w:val="00F27CEF"/>
    <w:rsid w:val="00F27D58"/>
    <w:rsid w:val="00F27ED6"/>
    <w:rsid w:val="00F3019A"/>
    <w:rsid w:val="00F30A34"/>
    <w:rsid w:val="00F320CE"/>
    <w:rsid w:val="00F33414"/>
    <w:rsid w:val="00F3475A"/>
    <w:rsid w:val="00F353C0"/>
    <w:rsid w:val="00F353FA"/>
    <w:rsid w:val="00F35B3D"/>
    <w:rsid w:val="00F35BD6"/>
    <w:rsid w:val="00F36741"/>
    <w:rsid w:val="00F36BC2"/>
    <w:rsid w:val="00F36BC9"/>
    <w:rsid w:val="00F37A28"/>
    <w:rsid w:val="00F40EAC"/>
    <w:rsid w:val="00F41040"/>
    <w:rsid w:val="00F4179D"/>
    <w:rsid w:val="00F41A77"/>
    <w:rsid w:val="00F41AA7"/>
    <w:rsid w:val="00F42F05"/>
    <w:rsid w:val="00F44CB5"/>
    <w:rsid w:val="00F45333"/>
    <w:rsid w:val="00F4538B"/>
    <w:rsid w:val="00F46AD4"/>
    <w:rsid w:val="00F46D5D"/>
    <w:rsid w:val="00F47523"/>
    <w:rsid w:val="00F475ED"/>
    <w:rsid w:val="00F47B49"/>
    <w:rsid w:val="00F500E0"/>
    <w:rsid w:val="00F502C5"/>
    <w:rsid w:val="00F50538"/>
    <w:rsid w:val="00F50672"/>
    <w:rsid w:val="00F513A2"/>
    <w:rsid w:val="00F51B71"/>
    <w:rsid w:val="00F530D9"/>
    <w:rsid w:val="00F557B9"/>
    <w:rsid w:val="00F557BD"/>
    <w:rsid w:val="00F5581B"/>
    <w:rsid w:val="00F55CB6"/>
    <w:rsid w:val="00F55F53"/>
    <w:rsid w:val="00F5620A"/>
    <w:rsid w:val="00F562AC"/>
    <w:rsid w:val="00F5648D"/>
    <w:rsid w:val="00F5752F"/>
    <w:rsid w:val="00F602F4"/>
    <w:rsid w:val="00F6035B"/>
    <w:rsid w:val="00F605BF"/>
    <w:rsid w:val="00F606D5"/>
    <w:rsid w:val="00F6071E"/>
    <w:rsid w:val="00F611CD"/>
    <w:rsid w:val="00F617F0"/>
    <w:rsid w:val="00F621AE"/>
    <w:rsid w:val="00F6299D"/>
    <w:rsid w:val="00F632D4"/>
    <w:rsid w:val="00F64B42"/>
    <w:rsid w:val="00F6548C"/>
    <w:rsid w:val="00F66006"/>
    <w:rsid w:val="00F67109"/>
    <w:rsid w:val="00F71790"/>
    <w:rsid w:val="00F71C3B"/>
    <w:rsid w:val="00F72CA9"/>
    <w:rsid w:val="00F735FE"/>
    <w:rsid w:val="00F73CDE"/>
    <w:rsid w:val="00F7412D"/>
    <w:rsid w:val="00F756A7"/>
    <w:rsid w:val="00F76353"/>
    <w:rsid w:val="00F76504"/>
    <w:rsid w:val="00F77120"/>
    <w:rsid w:val="00F77CA5"/>
    <w:rsid w:val="00F77D85"/>
    <w:rsid w:val="00F8016D"/>
    <w:rsid w:val="00F80A7A"/>
    <w:rsid w:val="00F80E45"/>
    <w:rsid w:val="00F81CDA"/>
    <w:rsid w:val="00F82296"/>
    <w:rsid w:val="00F823B0"/>
    <w:rsid w:val="00F82736"/>
    <w:rsid w:val="00F82CEA"/>
    <w:rsid w:val="00F83284"/>
    <w:rsid w:val="00F83F09"/>
    <w:rsid w:val="00F83F5E"/>
    <w:rsid w:val="00F843AF"/>
    <w:rsid w:val="00F84587"/>
    <w:rsid w:val="00F84946"/>
    <w:rsid w:val="00F84F04"/>
    <w:rsid w:val="00F856FD"/>
    <w:rsid w:val="00F86178"/>
    <w:rsid w:val="00F86410"/>
    <w:rsid w:val="00F865DD"/>
    <w:rsid w:val="00F8669B"/>
    <w:rsid w:val="00F8688D"/>
    <w:rsid w:val="00F86E89"/>
    <w:rsid w:val="00F90318"/>
    <w:rsid w:val="00F90360"/>
    <w:rsid w:val="00F90608"/>
    <w:rsid w:val="00F9061C"/>
    <w:rsid w:val="00F90B52"/>
    <w:rsid w:val="00F90C0C"/>
    <w:rsid w:val="00F90EDD"/>
    <w:rsid w:val="00F9212C"/>
    <w:rsid w:val="00F930CF"/>
    <w:rsid w:val="00F940F8"/>
    <w:rsid w:val="00F94343"/>
    <w:rsid w:val="00F96599"/>
    <w:rsid w:val="00F9670B"/>
    <w:rsid w:val="00F97F9A"/>
    <w:rsid w:val="00FA070C"/>
    <w:rsid w:val="00FA0746"/>
    <w:rsid w:val="00FA0FB1"/>
    <w:rsid w:val="00FA1955"/>
    <w:rsid w:val="00FA1C41"/>
    <w:rsid w:val="00FA1DCF"/>
    <w:rsid w:val="00FA311B"/>
    <w:rsid w:val="00FA3ACA"/>
    <w:rsid w:val="00FA3DC7"/>
    <w:rsid w:val="00FA56C2"/>
    <w:rsid w:val="00FA570E"/>
    <w:rsid w:val="00FA5E39"/>
    <w:rsid w:val="00FA5FD5"/>
    <w:rsid w:val="00FA5FE9"/>
    <w:rsid w:val="00FA610F"/>
    <w:rsid w:val="00FA6F2B"/>
    <w:rsid w:val="00FA74A5"/>
    <w:rsid w:val="00FB12E8"/>
    <w:rsid w:val="00FB19AF"/>
    <w:rsid w:val="00FB1C4D"/>
    <w:rsid w:val="00FB222F"/>
    <w:rsid w:val="00FB25D5"/>
    <w:rsid w:val="00FB2773"/>
    <w:rsid w:val="00FB282B"/>
    <w:rsid w:val="00FB41CF"/>
    <w:rsid w:val="00FB450F"/>
    <w:rsid w:val="00FB50A9"/>
    <w:rsid w:val="00FB5AB4"/>
    <w:rsid w:val="00FB717C"/>
    <w:rsid w:val="00FB73B5"/>
    <w:rsid w:val="00FB7462"/>
    <w:rsid w:val="00FB78E0"/>
    <w:rsid w:val="00FC028F"/>
    <w:rsid w:val="00FC0701"/>
    <w:rsid w:val="00FC261F"/>
    <w:rsid w:val="00FC2F7F"/>
    <w:rsid w:val="00FC3165"/>
    <w:rsid w:val="00FC49D7"/>
    <w:rsid w:val="00FC4AC0"/>
    <w:rsid w:val="00FC4BE2"/>
    <w:rsid w:val="00FC53A3"/>
    <w:rsid w:val="00FC5A97"/>
    <w:rsid w:val="00FC60DA"/>
    <w:rsid w:val="00FC657A"/>
    <w:rsid w:val="00FC6A7D"/>
    <w:rsid w:val="00FC6C06"/>
    <w:rsid w:val="00FC6CB1"/>
    <w:rsid w:val="00FC70BD"/>
    <w:rsid w:val="00FC7223"/>
    <w:rsid w:val="00FC75D5"/>
    <w:rsid w:val="00FD0180"/>
    <w:rsid w:val="00FD030B"/>
    <w:rsid w:val="00FD03BD"/>
    <w:rsid w:val="00FD1229"/>
    <w:rsid w:val="00FD187B"/>
    <w:rsid w:val="00FD1F1A"/>
    <w:rsid w:val="00FD3177"/>
    <w:rsid w:val="00FD39CE"/>
    <w:rsid w:val="00FD3DB7"/>
    <w:rsid w:val="00FD403E"/>
    <w:rsid w:val="00FD468F"/>
    <w:rsid w:val="00FD4D18"/>
    <w:rsid w:val="00FD4FE5"/>
    <w:rsid w:val="00FD6D55"/>
    <w:rsid w:val="00FD7342"/>
    <w:rsid w:val="00FE083C"/>
    <w:rsid w:val="00FE0E1B"/>
    <w:rsid w:val="00FE1584"/>
    <w:rsid w:val="00FE28BC"/>
    <w:rsid w:val="00FE2DEC"/>
    <w:rsid w:val="00FE4533"/>
    <w:rsid w:val="00FE4CA4"/>
    <w:rsid w:val="00FE507B"/>
    <w:rsid w:val="00FE692E"/>
    <w:rsid w:val="00FE6D96"/>
    <w:rsid w:val="00FE6DC9"/>
    <w:rsid w:val="00FE739D"/>
    <w:rsid w:val="00FE7445"/>
    <w:rsid w:val="00FE7514"/>
    <w:rsid w:val="00FE7926"/>
    <w:rsid w:val="00FE7935"/>
    <w:rsid w:val="00FE7EFE"/>
    <w:rsid w:val="00FF06C8"/>
    <w:rsid w:val="00FF0A0A"/>
    <w:rsid w:val="00FF0F6B"/>
    <w:rsid w:val="00FF1706"/>
    <w:rsid w:val="00FF2687"/>
    <w:rsid w:val="00FF395D"/>
    <w:rsid w:val="00FF473F"/>
    <w:rsid w:val="00FF474C"/>
    <w:rsid w:val="00FF51F5"/>
    <w:rsid w:val="00FF5CD0"/>
    <w:rsid w:val="00FF5D83"/>
    <w:rsid w:val="00FF6221"/>
    <w:rsid w:val="00FF6FEE"/>
    <w:rsid w:val="00FF76F2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9441"/>
    <o:shapelayout v:ext="edit">
      <o:idmap v:ext="edit" data="1"/>
    </o:shapelayout>
  </w:shapeDefaults>
  <w:decimalSymbol w:val=","/>
  <w:listSeparator w:val=";"/>
  <w14:docId w14:val="38D006FB"/>
  <w15:chartTrackingRefBased/>
  <w15:docId w15:val="{FEC79A80-B503-4E07-AAC0-D882DE2B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597B"/>
  </w:style>
  <w:style w:type="paragraph" w:styleId="Kop1">
    <w:name w:val="heading 1"/>
    <w:basedOn w:val="Standaard"/>
    <w:next w:val="Standaard"/>
    <w:link w:val="Kop1Char"/>
    <w:uiPriority w:val="9"/>
    <w:qFormat/>
    <w:rsid w:val="00CF1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F17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D03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A1C6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CF17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D8632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17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F17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5Char">
    <w:name w:val="Kop 5 Char"/>
    <w:basedOn w:val="Standaardalinea-lettertype"/>
    <w:link w:val="Kop5"/>
    <w:uiPriority w:val="9"/>
    <w:rsid w:val="00CF17B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paragraph">
    <w:name w:val="paragraph"/>
    <w:basedOn w:val="Standaard"/>
    <w:rsid w:val="00CF1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CF17B4"/>
  </w:style>
  <w:style w:type="paragraph" w:styleId="Voetnoottekst">
    <w:name w:val="footnote text"/>
    <w:basedOn w:val="Standaard"/>
    <w:link w:val="VoetnoottekstChar"/>
    <w:unhideWhenUsed/>
    <w:rsid w:val="00CF17B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CF17B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unhideWhenUsed/>
    <w:rsid w:val="00CF17B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0A011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753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753F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753F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53F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53F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75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53F9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254537"/>
    <w:pPr>
      <w:spacing w:after="0" w:line="240" w:lineRule="auto"/>
    </w:pPr>
    <w:rPr>
      <w:rFonts w:ascii="Verdana" w:hAnsi="Verdana"/>
      <w:sz w:val="18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254537"/>
    <w:rPr>
      <w:rFonts w:ascii="Verdana" w:hAnsi="Verdana"/>
      <w:sz w:val="18"/>
      <w:szCs w:val="21"/>
    </w:rPr>
  </w:style>
  <w:style w:type="table" w:styleId="Tabelraster">
    <w:name w:val="Table Grid"/>
    <w:basedOn w:val="Standaardtabel"/>
    <w:uiPriority w:val="39"/>
    <w:rsid w:val="00B26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Char">
    <w:name w:val="Kop 3 Char"/>
    <w:basedOn w:val="Standaardalinea-lettertype"/>
    <w:link w:val="Kop3"/>
    <w:uiPriority w:val="9"/>
    <w:rsid w:val="00FD03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eop">
    <w:name w:val="eop"/>
    <w:basedOn w:val="Standaardalinea-lettertype"/>
    <w:rsid w:val="00FD03BD"/>
  </w:style>
  <w:style w:type="character" w:customStyle="1" w:styleId="spellingerror">
    <w:name w:val="spellingerror"/>
    <w:basedOn w:val="Standaardalinea-lettertype"/>
    <w:rsid w:val="00FD03BD"/>
  </w:style>
  <w:style w:type="character" w:styleId="Intensievebenadrukking">
    <w:name w:val="Intense Emphasis"/>
    <w:basedOn w:val="Standaardalinea-lettertype"/>
    <w:uiPriority w:val="21"/>
    <w:qFormat/>
    <w:rsid w:val="00FD03BD"/>
    <w:rPr>
      <w:i/>
      <w:iCs/>
      <w:color w:val="5B9BD5" w:themeColor="accent1"/>
    </w:rPr>
  </w:style>
  <w:style w:type="paragraph" w:styleId="Eindnoottekst">
    <w:name w:val="endnote text"/>
    <w:basedOn w:val="Standaard"/>
    <w:link w:val="EindnoottekstChar"/>
    <w:uiPriority w:val="99"/>
    <w:unhideWhenUsed/>
    <w:rsid w:val="00BB432C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BB432C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BB432C"/>
    <w:rPr>
      <w:vertAlign w:val="superscript"/>
    </w:rPr>
  </w:style>
  <w:style w:type="paragraph" w:customStyle="1" w:styleId="NDMNormal">
    <w:name w:val="NDM Normal"/>
    <w:basedOn w:val="Plattetekst"/>
    <w:link w:val="NDMNormalCar"/>
    <w:qFormat/>
    <w:rsid w:val="00BB432C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character" w:customStyle="1" w:styleId="NDMNormalCar">
    <w:name w:val="NDM Normal Car"/>
    <w:link w:val="NDMNormal"/>
    <w:rsid w:val="00BB432C"/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character" w:styleId="Hyperlink">
    <w:name w:val="Hyperlink"/>
    <w:basedOn w:val="Standaardalinea-lettertype"/>
    <w:uiPriority w:val="99"/>
    <w:unhideWhenUsed/>
    <w:rsid w:val="00BB432C"/>
    <w:rPr>
      <w:color w:val="0563C1" w:themeColor="hyperlink"/>
      <w:u w:val="single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BB432C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BB432C"/>
  </w:style>
  <w:style w:type="paragraph" w:styleId="Koptekst">
    <w:name w:val="header"/>
    <w:basedOn w:val="Standaard"/>
    <w:link w:val="KoptekstChar"/>
    <w:unhideWhenUsed/>
    <w:rsid w:val="00214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48E7"/>
  </w:style>
  <w:style w:type="paragraph" w:styleId="Voettekst">
    <w:name w:val="footer"/>
    <w:basedOn w:val="Standaard"/>
    <w:link w:val="VoettekstChar"/>
    <w:uiPriority w:val="99"/>
    <w:unhideWhenUsed/>
    <w:rsid w:val="00214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48E7"/>
  </w:style>
  <w:style w:type="character" w:customStyle="1" w:styleId="Kop4Char">
    <w:name w:val="Kop 4 Char"/>
    <w:basedOn w:val="Standaardalinea-lettertype"/>
    <w:link w:val="Kop4"/>
    <w:uiPriority w:val="9"/>
    <w:rsid w:val="00BA1C6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Standaard"/>
    <w:link w:val="EndNoteBibliographyTitleChar"/>
    <w:rsid w:val="00EE1D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DMNormalCar"/>
    <w:link w:val="EndNoteBibliographyTitle"/>
    <w:rsid w:val="00EE1D3B"/>
    <w:rPr>
      <w:rFonts w:ascii="Calibri" w:eastAsia="Times New Roman" w:hAnsi="Calibri" w:cs="Calibri"/>
      <w:noProof/>
      <w:sz w:val="20"/>
      <w:szCs w:val="20"/>
      <w:lang w:val="en-US" w:eastAsia="fr-FR"/>
    </w:rPr>
  </w:style>
  <w:style w:type="paragraph" w:customStyle="1" w:styleId="EndNoteBibliography">
    <w:name w:val="EndNote Bibliography"/>
    <w:basedOn w:val="Standaard"/>
    <w:link w:val="EndNoteBibliographyChar"/>
    <w:rsid w:val="00EE1D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DMNormalCar"/>
    <w:link w:val="EndNoteBibliography"/>
    <w:rsid w:val="00EE1D3B"/>
    <w:rPr>
      <w:rFonts w:ascii="Calibri" w:eastAsia="Times New Roman" w:hAnsi="Calibri" w:cs="Calibri"/>
      <w:noProof/>
      <w:sz w:val="20"/>
      <w:szCs w:val="20"/>
      <w:lang w:val="en-US" w:eastAsia="fr-FR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E1D3B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03451"/>
    <w:rPr>
      <w:color w:val="954F72" w:themeColor="followedHyperlink"/>
      <w:u w:val="single"/>
    </w:rPr>
  </w:style>
  <w:style w:type="paragraph" w:styleId="Geenafstand">
    <w:name w:val="No Spacing"/>
    <w:uiPriority w:val="1"/>
    <w:qFormat/>
    <w:rsid w:val="002A549F"/>
    <w:pPr>
      <w:spacing w:after="0" w:line="240" w:lineRule="auto"/>
    </w:pPr>
  </w:style>
  <w:style w:type="paragraph" w:styleId="Revisie">
    <w:name w:val="Revision"/>
    <w:hidden/>
    <w:uiPriority w:val="99"/>
    <w:semiHidden/>
    <w:rsid w:val="002329D9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103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805EC"/>
    <w:rPr>
      <w:color w:val="605E5C"/>
      <w:shd w:val="clear" w:color="auto" w:fill="E1DFDD"/>
    </w:rPr>
  </w:style>
  <w:style w:type="character" w:customStyle="1" w:styleId="Kop6Char">
    <w:name w:val="Kop 6 Char"/>
    <w:basedOn w:val="Standaardalinea-lettertype"/>
    <w:link w:val="Kop6"/>
    <w:uiPriority w:val="9"/>
    <w:rsid w:val="00D8632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y2iqfc">
    <w:name w:val="y2iqfc"/>
    <w:basedOn w:val="Standaardalinea-lettertype"/>
    <w:rsid w:val="00391814"/>
  </w:style>
  <w:style w:type="paragraph" w:styleId="Titel">
    <w:name w:val="Title"/>
    <w:basedOn w:val="Standaard"/>
    <w:next w:val="Standaard"/>
    <w:link w:val="TitelChar"/>
    <w:uiPriority w:val="10"/>
    <w:qFormat/>
    <w:rsid w:val="00666F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66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DMAuthor">
    <w:name w:val="NDM Author"/>
    <w:basedOn w:val="NDMNormal"/>
    <w:next w:val="NDMNormal"/>
    <w:qFormat/>
    <w:rsid w:val="00B455C1"/>
    <w:pPr>
      <w:jc w:val="center"/>
    </w:pPr>
    <w:rPr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98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274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7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6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62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56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2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9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61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6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40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44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61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353457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15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781769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6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48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2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0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9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8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5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7307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498096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7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06377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7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93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3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435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91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277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43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3120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2615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6911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04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3777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10432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7713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8514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2633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1204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583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246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6510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87784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873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621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8779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887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698428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12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300609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6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5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7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78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7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86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6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1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9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2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86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182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709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9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637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34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997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5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18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2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5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707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5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1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21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0E15C26-57F6-4D99-9DCB-8357829D9314}" type="doc">
      <dgm:prSet loTypeId="urn:microsoft.com/office/officeart/2005/8/layout/hList1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4E0F11A9-6BB5-42BE-A977-65E16438A2DC}">
      <dgm:prSet phldrT="[Tekst]" custT="1"/>
      <dgm:spPr/>
      <dgm:t>
        <a:bodyPr anchor="t" anchorCtr="0"/>
        <a:lstStyle/>
        <a:p>
          <a:br>
            <a:rPr lang="nl-NL" sz="800">
              <a:solidFill>
                <a:schemeClr val="bg1"/>
              </a:solidFill>
            </a:rPr>
          </a:br>
          <a:r>
            <a:rPr lang="nl-NL" sz="1000">
              <a:solidFill>
                <a:schemeClr val="bg1"/>
              </a:solidFill>
            </a:rPr>
            <a:t>National scale of employment and training</a:t>
          </a:r>
          <a:endParaRPr lang="nl-NL" sz="800"/>
        </a:p>
      </dgm:t>
    </dgm:pt>
    <dgm:pt modelId="{4F6491DA-24C7-4D46-A75B-D899C35B920D}" type="parTrans" cxnId="{0A774B3C-F1EC-4B24-82AB-2D72F0FA1C3B}">
      <dgm:prSet/>
      <dgm:spPr/>
      <dgm:t>
        <a:bodyPr/>
        <a:lstStyle/>
        <a:p>
          <a:endParaRPr lang="nl-NL"/>
        </a:p>
      </dgm:t>
    </dgm:pt>
    <dgm:pt modelId="{984F253A-8724-4263-B0AD-38BB85A0B3B9}" type="sibTrans" cxnId="{0A774B3C-F1EC-4B24-82AB-2D72F0FA1C3B}">
      <dgm:prSet/>
      <dgm:spPr/>
      <dgm:t>
        <a:bodyPr/>
        <a:lstStyle/>
        <a:p>
          <a:endParaRPr lang="nl-NL"/>
        </a:p>
      </dgm:t>
    </dgm:pt>
    <dgm:pt modelId="{7AD0AF6F-56FF-44FA-B578-6750C77004B4}">
      <dgm:prSet phldrT="[Tekst]" custT="1"/>
      <dgm:spPr/>
      <dgm:t>
        <a:bodyPr/>
        <a:lstStyle/>
        <a:p>
          <a:r>
            <a:rPr lang="nl-NL" sz="800" baseline="0">
              <a:solidFill>
                <a:schemeClr val="tx1"/>
              </a:solidFill>
            </a:rPr>
            <a:t>NP/</a:t>
          </a:r>
          <a:r>
            <a:rPr lang="nl-NL" sz="800" baseline="0">
              <a:solidFill>
                <a:sysClr val="windowText" lastClr="000000"/>
              </a:solidFill>
            </a:rPr>
            <a:t>PA - medical doctor ratio</a:t>
          </a:r>
          <a:endParaRPr lang="nl-NL" sz="800">
            <a:solidFill>
              <a:sysClr val="windowText" lastClr="000000"/>
            </a:solidFill>
          </a:endParaRPr>
        </a:p>
      </dgm:t>
    </dgm:pt>
    <dgm:pt modelId="{F42E5C2E-6B6E-417A-9C7D-B6C4CC4820EC}" type="parTrans" cxnId="{98319879-0941-4B51-A233-F7EC65A39989}">
      <dgm:prSet/>
      <dgm:spPr/>
      <dgm:t>
        <a:bodyPr/>
        <a:lstStyle/>
        <a:p>
          <a:endParaRPr lang="nl-NL"/>
        </a:p>
      </dgm:t>
    </dgm:pt>
    <dgm:pt modelId="{E246814F-767D-42CC-AD73-D607E97B9CBA}" type="sibTrans" cxnId="{98319879-0941-4B51-A233-F7EC65A39989}">
      <dgm:prSet/>
      <dgm:spPr/>
      <dgm:t>
        <a:bodyPr/>
        <a:lstStyle/>
        <a:p>
          <a:endParaRPr lang="nl-NL"/>
        </a:p>
      </dgm:t>
    </dgm:pt>
    <dgm:pt modelId="{7B388916-90A8-4899-8DC1-F6184F1C4E91}">
      <dgm:prSet custT="1"/>
      <dgm:spPr/>
      <dgm:t>
        <a:bodyPr/>
        <a:lstStyle/>
        <a:p>
          <a:r>
            <a:rPr lang="nl-NL" sz="800">
              <a:solidFill>
                <a:schemeClr val="tx1"/>
              </a:solidFill>
            </a:rPr>
            <a:t>intake in NP/PA training programs</a:t>
          </a:r>
        </a:p>
      </dgm:t>
    </dgm:pt>
    <dgm:pt modelId="{507AF6F0-4240-49F0-8D03-A8B2993CB186}" type="parTrans" cxnId="{8D8D9546-8027-449D-BC4B-C93A681FCAC9}">
      <dgm:prSet/>
      <dgm:spPr/>
      <dgm:t>
        <a:bodyPr/>
        <a:lstStyle/>
        <a:p>
          <a:endParaRPr lang="nl-NL"/>
        </a:p>
      </dgm:t>
    </dgm:pt>
    <dgm:pt modelId="{F651568A-03C0-4AB3-9491-7D42F75346E8}" type="sibTrans" cxnId="{8D8D9546-8027-449D-BC4B-C93A681FCAC9}">
      <dgm:prSet/>
      <dgm:spPr/>
      <dgm:t>
        <a:bodyPr/>
        <a:lstStyle/>
        <a:p>
          <a:endParaRPr lang="nl-NL"/>
        </a:p>
      </dgm:t>
    </dgm:pt>
    <dgm:pt modelId="{1AFB5E1E-0CBF-493F-9E30-F3C64DC5344E}">
      <dgm:prSet custT="1"/>
      <dgm:spPr/>
      <dgm:t>
        <a:bodyPr/>
        <a:lstStyle/>
        <a:p>
          <a:endParaRPr lang="nl-NL" sz="800"/>
        </a:p>
      </dgm:t>
    </dgm:pt>
    <dgm:pt modelId="{ED2C1C7B-6A4E-4CA5-A5A7-A8C077AAC8F7}" type="parTrans" cxnId="{2FCF8447-C4EA-4DCA-840B-A733DC1187C8}">
      <dgm:prSet/>
      <dgm:spPr/>
      <dgm:t>
        <a:bodyPr/>
        <a:lstStyle/>
        <a:p>
          <a:endParaRPr lang="nl-NL"/>
        </a:p>
      </dgm:t>
    </dgm:pt>
    <dgm:pt modelId="{31A74FA2-4B16-43EB-B629-2F21797AE0EE}" type="sibTrans" cxnId="{2FCF8447-C4EA-4DCA-840B-A733DC1187C8}">
      <dgm:prSet/>
      <dgm:spPr/>
      <dgm:t>
        <a:bodyPr/>
        <a:lstStyle/>
        <a:p>
          <a:endParaRPr lang="nl-NL"/>
        </a:p>
      </dgm:t>
    </dgm:pt>
    <dgm:pt modelId="{A1B07722-0929-42AA-B179-76AEB93FEF7D}">
      <dgm:prSet custT="1"/>
      <dgm:spPr/>
      <dgm:t>
        <a:bodyPr/>
        <a:lstStyle/>
        <a:p>
          <a:endParaRPr lang="nl-NL" sz="800"/>
        </a:p>
      </dgm:t>
    </dgm:pt>
    <dgm:pt modelId="{7C1FF0C5-29AD-4828-A146-01D3D01781EB}" type="parTrans" cxnId="{6B3B4E7F-25C5-4A69-8A34-036F129A5A64}">
      <dgm:prSet/>
      <dgm:spPr/>
      <dgm:t>
        <a:bodyPr/>
        <a:lstStyle/>
        <a:p>
          <a:endParaRPr lang="nl-NL"/>
        </a:p>
      </dgm:t>
    </dgm:pt>
    <dgm:pt modelId="{53C998EB-6238-440B-87A7-8F9A57330B69}" type="sibTrans" cxnId="{6B3B4E7F-25C5-4A69-8A34-036F129A5A64}">
      <dgm:prSet/>
      <dgm:spPr/>
      <dgm:t>
        <a:bodyPr/>
        <a:lstStyle/>
        <a:p>
          <a:endParaRPr lang="nl-NL"/>
        </a:p>
      </dgm:t>
    </dgm:pt>
    <dgm:pt modelId="{C72841F3-32CE-4533-AF16-B148B7730EC8}">
      <dgm:prSet custT="1"/>
      <dgm:spPr/>
      <dgm:t>
        <a:bodyPr/>
        <a:lstStyle/>
        <a:p>
          <a:endParaRPr lang="nl-NL" sz="800"/>
        </a:p>
      </dgm:t>
    </dgm:pt>
    <dgm:pt modelId="{B5C1F1F4-1DB0-4708-AF63-0E2DE8D69CE3}" type="parTrans" cxnId="{F4CF4266-3367-4F9C-97A6-02A59CE41810}">
      <dgm:prSet/>
      <dgm:spPr/>
      <dgm:t>
        <a:bodyPr/>
        <a:lstStyle/>
        <a:p>
          <a:endParaRPr lang="nl-NL"/>
        </a:p>
      </dgm:t>
    </dgm:pt>
    <dgm:pt modelId="{AE175F10-0D9D-4FEE-89BC-BE4A089DDACF}" type="sibTrans" cxnId="{F4CF4266-3367-4F9C-97A6-02A59CE41810}">
      <dgm:prSet/>
      <dgm:spPr/>
      <dgm:t>
        <a:bodyPr/>
        <a:lstStyle/>
        <a:p>
          <a:endParaRPr lang="nl-NL"/>
        </a:p>
      </dgm:t>
    </dgm:pt>
    <dgm:pt modelId="{B23C65B3-006E-4146-8D51-66B7A1B9A3C1}">
      <dgm:prSet custT="1"/>
      <dgm:spPr/>
      <dgm:t>
        <a:bodyPr/>
        <a:lstStyle/>
        <a:p>
          <a:endParaRPr lang="nl-NL" sz="800"/>
        </a:p>
      </dgm:t>
    </dgm:pt>
    <dgm:pt modelId="{23DD489B-55E8-422A-BA48-335F4794CD65}" type="sibTrans" cxnId="{5FDD487B-0017-470A-9BF9-524DBFD1BF7E}">
      <dgm:prSet/>
      <dgm:spPr/>
      <dgm:t>
        <a:bodyPr/>
        <a:lstStyle/>
        <a:p>
          <a:endParaRPr lang="nl-NL"/>
        </a:p>
      </dgm:t>
    </dgm:pt>
    <dgm:pt modelId="{A03D3B5E-EA10-4F91-8B32-911CD9F28D7B}" type="parTrans" cxnId="{5FDD487B-0017-470A-9BF9-524DBFD1BF7E}">
      <dgm:prSet/>
      <dgm:spPr/>
      <dgm:t>
        <a:bodyPr/>
        <a:lstStyle/>
        <a:p>
          <a:endParaRPr lang="nl-NL"/>
        </a:p>
      </dgm:t>
    </dgm:pt>
    <dgm:pt modelId="{C5EE863D-D86F-40CE-86C2-192B874E456F}" type="pres">
      <dgm:prSet presAssocID="{70E15C26-57F6-4D99-9DCB-8357829D9314}" presName="Name0" presStyleCnt="0">
        <dgm:presLayoutVars>
          <dgm:dir/>
          <dgm:animLvl val="lvl"/>
          <dgm:resizeHandles val="exact"/>
        </dgm:presLayoutVars>
      </dgm:prSet>
      <dgm:spPr/>
    </dgm:pt>
    <dgm:pt modelId="{ADFC10D9-E030-4819-890D-26D2BF1F38D5}" type="pres">
      <dgm:prSet presAssocID="{4E0F11A9-6BB5-42BE-A977-65E16438A2DC}" presName="composite" presStyleCnt="0"/>
      <dgm:spPr/>
    </dgm:pt>
    <dgm:pt modelId="{F77EF293-A955-473F-94DB-C725A2D5B1F3}" type="pres">
      <dgm:prSet presAssocID="{4E0F11A9-6BB5-42BE-A977-65E16438A2DC}" presName="parTx" presStyleLbl="alignNode1" presStyleIdx="0" presStyleCnt="1" custScaleX="85528" custScaleY="103018" custLinFactNeighborX="6366" custLinFactNeighborY="-1084">
        <dgm:presLayoutVars>
          <dgm:chMax val="0"/>
          <dgm:chPref val="0"/>
          <dgm:bulletEnabled val="1"/>
        </dgm:presLayoutVars>
      </dgm:prSet>
      <dgm:spPr/>
    </dgm:pt>
    <dgm:pt modelId="{CB3B875A-229F-422F-A70B-3424802A690C}" type="pres">
      <dgm:prSet presAssocID="{4E0F11A9-6BB5-42BE-A977-65E16438A2DC}" presName="desTx" presStyleLbl="alignAccFollowNode1" presStyleIdx="0" presStyleCnt="1" custScaleX="86282" custScaleY="100000" custLinFactNeighborX="6251" custLinFactNeighborY="-9092">
        <dgm:presLayoutVars>
          <dgm:bulletEnabled val="1"/>
        </dgm:presLayoutVars>
      </dgm:prSet>
      <dgm:spPr/>
    </dgm:pt>
  </dgm:ptLst>
  <dgm:cxnLst>
    <dgm:cxn modelId="{2A35CE24-FC3E-4C83-9784-4EA383781777}" type="presOf" srcId="{A1B07722-0929-42AA-B179-76AEB93FEF7D}" destId="{CB3B875A-229F-422F-A70B-3424802A690C}" srcOrd="0" destOrd="5" presId="urn:microsoft.com/office/officeart/2005/8/layout/hList1"/>
    <dgm:cxn modelId="{62F84332-A1C5-425B-9397-D281C93EBE25}" type="presOf" srcId="{B23C65B3-006E-4146-8D51-66B7A1B9A3C1}" destId="{CB3B875A-229F-422F-A70B-3424802A690C}" srcOrd="0" destOrd="4" presId="urn:microsoft.com/office/officeart/2005/8/layout/hList1"/>
    <dgm:cxn modelId="{0A774B3C-F1EC-4B24-82AB-2D72F0FA1C3B}" srcId="{70E15C26-57F6-4D99-9DCB-8357829D9314}" destId="{4E0F11A9-6BB5-42BE-A977-65E16438A2DC}" srcOrd="0" destOrd="0" parTransId="{4F6491DA-24C7-4D46-A75B-D899C35B920D}" sibTransId="{984F253A-8724-4263-B0AD-38BB85A0B3B9}"/>
    <dgm:cxn modelId="{F4CF4266-3367-4F9C-97A6-02A59CE41810}" srcId="{4E0F11A9-6BB5-42BE-A977-65E16438A2DC}" destId="{C72841F3-32CE-4533-AF16-B148B7730EC8}" srcOrd="3" destOrd="0" parTransId="{B5C1F1F4-1DB0-4708-AF63-0E2DE8D69CE3}" sibTransId="{AE175F10-0D9D-4FEE-89BC-BE4A089DDACF}"/>
    <dgm:cxn modelId="{8D8D9546-8027-449D-BC4B-C93A681FCAC9}" srcId="{4E0F11A9-6BB5-42BE-A977-65E16438A2DC}" destId="{7B388916-90A8-4899-8DC1-F6184F1C4E91}" srcOrd="1" destOrd="0" parTransId="{507AF6F0-4240-49F0-8D03-A8B2993CB186}" sibTransId="{F651568A-03C0-4AB3-9491-7D42F75346E8}"/>
    <dgm:cxn modelId="{2FCF8447-C4EA-4DCA-840B-A733DC1187C8}" srcId="{4E0F11A9-6BB5-42BE-A977-65E16438A2DC}" destId="{1AFB5E1E-0CBF-493F-9E30-F3C64DC5344E}" srcOrd="2" destOrd="0" parTransId="{ED2C1C7B-6A4E-4CA5-A5A7-A8C077AAC8F7}" sibTransId="{31A74FA2-4B16-43EB-B629-2F21797AE0EE}"/>
    <dgm:cxn modelId="{65635F48-9076-470D-BDE3-3984C904BEA4}" type="presOf" srcId="{4E0F11A9-6BB5-42BE-A977-65E16438A2DC}" destId="{F77EF293-A955-473F-94DB-C725A2D5B1F3}" srcOrd="0" destOrd="0" presId="urn:microsoft.com/office/officeart/2005/8/layout/hList1"/>
    <dgm:cxn modelId="{B7BFBA49-DA86-4C52-936E-BB5B71B2D590}" type="presOf" srcId="{70E15C26-57F6-4D99-9DCB-8357829D9314}" destId="{C5EE863D-D86F-40CE-86C2-192B874E456F}" srcOrd="0" destOrd="0" presId="urn:microsoft.com/office/officeart/2005/8/layout/hList1"/>
    <dgm:cxn modelId="{BAF6D66D-01B9-4A65-BB62-C1AE9EB4EE62}" type="presOf" srcId="{1AFB5E1E-0CBF-493F-9E30-F3C64DC5344E}" destId="{CB3B875A-229F-422F-A70B-3424802A690C}" srcOrd="0" destOrd="2" presId="urn:microsoft.com/office/officeart/2005/8/layout/hList1"/>
    <dgm:cxn modelId="{D1A41E78-CCF0-45E1-8BF1-1F54362F136E}" type="presOf" srcId="{7B388916-90A8-4899-8DC1-F6184F1C4E91}" destId="{CB3B875A-229F-422F-A70B-3424802A690C}" srcOrd="0" destOrd="1" presId="urn:microsoft.com/office/officeart/2005/8/layout/hList1"/>
    <dgm:cxn modelId="{98319879-0941-4B51-A233-F7EC65A39989}" srcId="{4E0F11A9-6BB5-42BE-A977-65E16438A2DC}" destId="{7AD0AF6F-56FF-44FA-B578-6750C77004B4}" srcOrd="0" destOrd="0" parTransId="{F42E5C2E-6B6E-417A-9C7D-B6C4CC4820EC}" sibTransId="{E246814F-767D-42CC-AD73-D607E97B9CBA}"/>
    <dgm:cxn modelId="{5FDD487B-0017-470A-9BF9-524DBFD1BF7E}" srcId="{4E0F11A9-6BB5-42BE-A977-65E16438A2DC}" destId="{B23C65B3-006E-4146-8D51-66B7A1B9A3C1}" srcOrd="4" destOrd="0" parTransId="{A03D3B5E-EA10-4F91-8B32-911CD9F28D7B}" sibTransId="{23DD489B-55E8-422A-BA48-335F4794CD65}"/>
    <dgm:cxn modelId="{6B3B4E7F-25C5-4A69-8A34-036F129A5A64}" srcId="{4E0F11A9-6BB5-42BE-A977-65E16438A2DC}" destId="{A1B07722-0929-42AA-B179-76AEB93FEF7D}" srcOrd="5" destOrd="0" parTransId="{7C1FF0C5-29AD-4828-A146-01D3D01781EB}" sibTransId="{53C998EB-6238-440B-87A7-8F9A57330B69}"/>
    <dgm:cxn modelId="{87D880B3-4B29-4E6D-A833-86949FCF16F9}" type="presOf" srcId="{7AD0AF6F-56FF-44FA-B578-6750C77004B4}" destId="{CB3B875A-229F-422F-A70B-3424802A690C}" srcOrd="0" destOrd="0" presId="urn:microsoft.com/office/officeart/2005/8/layout/hList1"/>
    <dgm:cxn modelId="{90C69CF7-48B4-4DF6-BAF4-979F6DFD08A0}" type="presOf" srcId="{C72841F3-32CE-4533-AF16-B148B7730EC8}" destId="{CB3B875A-229F-422F-A70B-3424802A690C}" srcOrd="0" destOrd="3" presId="urn:microsoft.com/office/officeart/2005/8/layout/hList1"/>
    <dgm:cxn modelId="{805C3C2B-DB59-4749-B2C4-061E16A98AE9}" type="presParOf" srcId="{C5EE863D-D86F-40CE-86C2-192B874E456F}" destId="{ADFC10D9-E030-4819-890D-26D2BF1F38D5}" srcOrd="0" destOrd="0" presId="urn:microsoft.com/office/officeart/2005/8/layout/hList1"/>
    <dgm:cxn modelId="{7B812E92-C311-4BC2-A6B4-D674E121159E}" type="presParOf" srcId="{ADFC10D9-E030-4819-890D-26D2BF1F38D5}" destId="{F77EF293-A955-473F-94DB-C725A2D5B1F3}" srcOrd="0" destOrd="0" presId="urn:microsoft.com/office/officeart/2005/8/layout/hList1"/>
    <dgm:cxn modelId="{FEF3E50F-3264-468C-BAD0-B5357409D47B}" type="presParOf" srcId="{ADFC10D9-E030-4819-890D-26D2BF1F38D5}" destId="{CB3B875A-229F-422F-A70B-3424802A690C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7EF293-A955-473F-94DB-C725A2D5B1F3}">
      <dsp:nvSpPr>
        <dsp:cNvPr id="0" name=""/>
        <dsp:cNvSpPr/>
      </dsp:nvSpPr>
      <dsp:spPr>
        <a:xfrm>
          <a:off x="237750" y="0"/>
          <a:ext cx="1494949" cy="72026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32512" rIns="56896" bIns="32512" numCol="1" spcCol="1270" anchor="t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br>
            <a:rPr lang="nl-NL" sz="800" kern="1200">
              <a:solidFill>
                <a:schemeClr val="bg1"/>
              </a:solidFill>
            </a:rPr>
          </a:br>
          <a:r>
            <a:rPr lang="nl-NL" sz="1000" kern="1200">
              <a:solidFill>
                <a:schemeClr val="bg1"/>
              </a:solidFill>
            </a:rPr>
            <a:t>National scale of employment and training</a:t>
          </a:r>
          <a:endParaRPr lang="nl-NL" sz="800" kern="1200"/>
        </a:p>
      </dsp:txBody>
      <dsp:txXfrm>
        <a:off x="237750" y="0"/>
        <a:ext cx="1494949" cy="720263"/>
      </dsp:txXfrm>
    </dsp:sp>
    <dsp:sp modelId="{CB3B875A-229F-422F-A70B-3424802A690C}">
      <dsp:nvSpPr>
        <dsp:cNvPr id="0" name=""/>
        <dsp:cNvSpPr/>
      </dsp:nvSpPr>
      <dsp:spPr>
        <a:xfrm>
          <a:off x="229150" y="582028"/>
          <a:ext cx="1508128" cy="144936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2672" tIns="42672" rIns="56896" bIns="64008" numCol="1" spcCol="1270" anchor="t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800" kern="1200" baseline="0">
              <a:solidFill>
                <a:schemeClr val="tx1"/>
              </a:solidFill>
            </a:rPr>
            <a:t>NP/</a:t>
          </a:r>
          <a:r>
            <a:rPr lang="nl-NL" sz="800" kern="1200" baseline="0">
              <a:solidFill>
                <a:sysClr val="windowText" lastClr="000000"/>
              </a:solidFill>
            </a:rPr>
            <a:t>PA - medical doctor ratio</a:t>
          </a:r>
          <a:endParaRPr lang="nl-NL" sz="800" kern="1200">
            <a:solidFill>
              <a:sysClr val="windowText" lastClr="000000"/>
            </a:solidFill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800" kern="1200">
              <a:solidFill>
                <a:schemeClr val="tx1"/>
              </a:solidFill>
            </a:rPr>
            <a:t>intake in NP/PA training program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nl-NL" sz="800" kern="1200"/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nl-NL" sz="800" kern="1200"/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nl-NL" sz="800" kern="1200"/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nl-NL" sz="800" kern="1200"/>
        </a:p>
      </dsp:txBody>
      <dsp:txXfrm>
        <a:off x="229150" y="582028"/>
        <a:ext cx="1508128" cy="14493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DC6346CB245B4B94835FA942450F27" ma:contentTypeVersion="4" ma:contentTypeDescription="Een nieuw document maken." ma:contentTypeScope="" ma:versionID="6db4d71133ac24d1a4f6dbd40307a5dc">
  <xsd:schema xmlns:xsd="http://www.w3.org/2001/XMLSchema" xmlns:xs="http://www.w3.org/2001/XMLSchema" xmlns:p="http://schemas.microsoft.com/office/2006/metadata/properties" xmlns:ns3="1400fb9e-0962-4120-bf26-8a3bbccd4732" targetNamespace="http://schemas.microsoft.com/office/2006/metadata/properties" ma:root="true" ma:fieldsID="1a723fce629db652dd85683a0606d826" ns3:_="">
    <xsd:import namespace="1400fb9e-0962-4120-bf26-8a3bbccd47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0fb9e-0962-4120-bf26-8a3bbccd47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AD4F3-A4C6-4F58-BE86-CB28FD036C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00fb9e-0962-4120-bf26-8a3bbccd47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BF5AD3-A2BD-420F-AC3E-EA87E4301600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1400fb9e-0962-4120-bf26-8a3bbccd4732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2802579-CCC1-4AA1-A682-DA9EBFDD39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6AD66F-63C7-4C77-B826-1564100D3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ers, Ellen</dc:creator>
  <cp:keywords/>
  <dc:description/>
  <cp:lastModifiedBy>Dankers-de Mari, Ellen</cp:lastModifiedBy>
  <cp:revision>15</cp:revision>
  <cp:lastPrinted>2021-02-21T15:55:00Z</cp:lastPrinted>
  <dcterms:created xsi:type="dcterms:W3CDTF">2025-09-14T08:11:00Z</dcterms:created>
  <dcterms:modified xsi:type="dcterms:W3CDTF">2025-11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DC6346CB245B4B94835FA942450F27</vt:lpwstr>
  </property>
</Properties>
</file>